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EFC36" w14:textId="4F15A679" w:rsidR="00AD45EA" w:rsidRDefault="00AD45EA">
      <w:pPr>
        <w:rPr>
          <w:b/>
          <w:bCs/>
          <w:iCs/>
          <w:sz w:val="20"/>
          <w:szCs w:val="20"/>
          <w:lang w:val="en-US"/>
        </w:rPr>
      </w:pPr>
    </w:p>
    <w:p w14:paraId="5B34C77E" w14:textId="77777777" w:rsidR="00CA0282" w:rsidRDefault="00CA0282">
      <w:pPr>
        <w:rPr>
          <w:b/>
          <w:bCs/>
          <w:iCs/>
          <w:lang w:val="en-US"/>
        </w:rPr>
      </w:pPr>
    </w:p>
    <w:p w14:paraId="7C4A36E5" w14:textId="5EB830CB" w:rsidR="008076C0" w:rsidRPr="00C4158D" w:rsidRDefault="008076C0">
      <w:pPr>
        <w:rPr>
          <w:b/>
          <w:bCs/>
          <w:iCs/>
          <w:lang w:val="en-US"/>
        </w:rPr>
      </w:pPr>
      <w:r w:rsidRPr="00C4158D">
        <w:rPr>
          <w:b/>
          <w:bCs/>
          <w:iCs/>
          <w:lang w:val="en-US"/>
        </w:rPr>
        <w:t xml:space="preserve">Figure S1. </w:t>
      </w:r>
      <w:r w:rsidRPr="00C4158D">
        <w:rPr>
          <w:iCs/>
          <w:lang w:val="en-US"/>
        </w:rPr>
        <w:t>Flow</w:t>
      </w:r>
      <w:r w:rsidR="00BB1CD5" w:rsidRPr="00C4158D">
        <w:rPr>
          <w:iCs/>
          <w:lang w:val="en-US"/>
        </w:rPr>
        <w:t>c</w:t>
      </w:r>
      <w:r w:rsidRPr="00C4158D">
        <w:rPr>
          <w:iCs/>
          <w:lang w:val="en-US"/>
        </w:rPr>
        <w:t>hart of the study population</w:t>
      </w:r>
    </w:p>
    <w:p w14:paraId="28FF43B0" w14:textId="4D6AC2CB" w:rsidR="008076C0" w:rsidRDefault="008076C0">
      <w:pPr>
        <w:rPr>
          <w:b/>
          <w:bCs/>
          <w:iCs/>
          <w:sz w:val="20"/>
          <w:szCs w:val="20"/>
          <w:lang w:val="en-US"/>
        </w:rPr>
      </w:pPr>
    </w:p>
    <w:p w14:paraId="02F2A3D0" w14:textId="4E0F2F0B" w:rsidR="00AD45EA" w:rsidRDefault="00AD45EA">
      <w:pPr>
        <w:rPr>
          <w:b/>
          <w:bCs/>
          <w:iCs/>
          <w:sz w:val="20"/>
          <w:szCs w:val="20"/>
          <w:lang w:val="en-US"/>
        </w:rPr>
      </w:pPr>
    </w:p>
    <w:p w14:paraId="0D72A97E" w14:textId="378C9E4D" w:rsidR="00AD45EA" w:rsidRDefault="00733C16">
      <w:pPr>
        <w:rPr>
          <w:b/>
          <w:bCs/>
          <w:iCs/>
          <w:sz w:val="20"/>
          <w:szCs w:val="20"/>
          <w:lang w:val="en-US"/>
        </w:rPr>
      </w:pPr>
      <w:r w:rsidRPr="00AD45EA">
        <w:rPr>
          <w:b/>
          <w:bCs/>
          <w:i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2B395C80" wp14:editId="06CF0A34">
                <wp:simplePos x="0" y="0"/>
                <wp:positionH relativeFrom="column">
                  <wp:posOffset>0</wp:posOffset>
                </wp:positionH>
                <wp:positionV relativeFrom="paragraph">
                  <wp:posOffset>196850</wp:posOffset>
                </wp:positionV>
                <wp:extent cx="8357870" cy="3804285"/>
                <wp:effectExtent l="0" t="0" r="11430" b="18415"/>
                <wp:wrapTight wrapText="bothSides">
                  <wp:wrapPolygon edited="0">
                    <wp:start x="8140" y="0"/>
                    <wp:lineTo x="7976" y="361"/>
                    <wp:lineTo x="7943" y="1154"/>
                    <wp:lineTo x="2166" y="1442"/>
                    <wp:lineTo x="1575" y="1514"/>
                    <wp:lineTo x="1608" y="6129"/>
                    <wp:lineTo x="4365" y="6922"/>
                    <wp:lineTo x="5481" y="6922"/>
                    <wp:lineTo x="3413" y="7211"/>
                    <wp:lineTo x="3020" y="7427"/>
                    <wp:lineTo x="3020" y="9951"/>
                    <wp:lineTo x="3479" y="10384"/>
                    <wp:lineTo x="4201" y="10384"/>
                    <wp:lineTo x="1838" y="12619"/>
                    <wp:lineTo x="295" y="12907"/>
                    <wp:lineTo x="33" y="13052"/>
                    <wp:lineTo x="33" y="15647"/>
                    <wp:lineTo x="821" y="16152"/>
                    <wp:lineTo x="1740" y="16152"/>
                    <wp:lineTo x="1707" y="18460"/>
                    <wp:lineTo x="0" y="18604"/>
                    <wp:lineTo x="0" y="21488"/>
                    <wp:lineTo x="11947" y="21632"/>
                    <wp:lineTo x="15525" y="21632"/>
                    <wp:lineTo x="21597" y="21560"/>
                    <wp:lineTo x="21597" y="18676"/>
                    <wp:lineTo x="19857" y="18460"/>
                    <wp:lineTo x="19792" y="16152"/>
                    <wp:lineTo x="20842" y="16152"/>
                    <wp:lineTo x="21498" y="15720"/>
                    <wp:lineTo x="21531" y="13124"/>
                    <wp:lineTo x="21236" y="12907"/>
                    <wp:lineTo x="19660" y="12691"/>
                    <wp:lineTo x="16969" y="10384"/>
                    <wp:lineTo x="17724" y="10384"/>
                    <wp:lineTo x="18347" y="9879"/>
                    <wp:lineTo x="18347" y="7355"/>
                    <wp:lineTo x="17757" y="7067"/>
                    <wp:lineTo x="17297" y="6922"/>
                    <wp:lineTo x="20349" y="6129"/>
                    <wp:lineTo x="20415" y="1586"/>
                    <wp:lineTo x="19529" y="1442"/>
                    <wp:lineTo x="13818" y="1154"/>
                    <wp:lineTo x="13785" y="433"/>
                    <wp:lineTo x="13621" y="0"/>
                    <wp:lineTo x="8140" y="0"/>
                  </wp:wrapPolygon>
                </wp:wrapTight>
                <wp:docPr id="47" name="Group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779078-C993-511C-1A25-F90AD1D94D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57870" cy="3804285"/>
                          <a:chOff x="0" y="203214"/>
                          <a:chExt cx="8360536" cy="3807474"/>
                        </a:xfrm>
                      </wpg:grpSpPr>
                      <wpg:grpSp>
                        <wpg:cNvPr id="1001211844" name="Group 1001211844">
                          <a:extLst>
                            <a:ext uri="{FF2B5EF4-FFF2-40B4-BE49-F238E27FC236}">
                              <a16:creationId xmlns:a16="http://schemas.microsoft.com/office/drawing/2014/main" id="{15563072-8B5A-CF14-4987-F26F041C7137}"/>
                            </a:ext>
                          </a:extLst>
                        </wpg:cNvPr>
                        <wpg:cNvGrpSpPr/>
                        <wpg:grpSpPr>
                          <a:xfrm>
                            <a:off x="0" y="203214"/>
                            <a:ext cx="8360536" cy="3807474"/>
                            <a:chOff x="0" y="203214"/>
                            <a:chExt cx="8360536" cy="3807474"/>
                          </a:xfrm>
                        </wpg:grpSpPr>
                        <wps:wsp>
                          <wps:cNvPr id="925365824" name="Rounded Rectangle 925365824">
                            <a:extLst>
                              <a:ext uri="{FF2B5EF4-FFF2-40B4-BE49-F238E27FC236}">
                                <a16:creationId xmlns:a16="http://schemas.microsoft.com/office/drawing/2014/main" id="{9AD30AB0-291E-9CA9-AA8C-AB68625B9110}"/>
                              </a:ext>
                            </a:extLst>
                          </wps:cNvPr>
                          <wps:cNvSpPr/>
                          <wps:spPr>
                            <a:xfrm>
                              <a:off x="5470291" y="483729"/>
                              <a:ext cx="2378901" cy="804436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92E2AE7" w14:textId="3F6A72C4" w:rsidR="00AD45EA" w:rsidRPr="00AD45EA" w:rsidRDefault="00733C16" w:rsidP="00AD45EA">
                                <w:pP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D45EA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Exclu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ding 182,807</w:t>
                                </w:r>
                                <w:r w:rsidRPr="00AD45EA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patients with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coronary heart diseases</w:t>
                                </w:r>
                                <w:r w:rsidRPr="00AD45EA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before </w:t>
                                </w:r>
                                <w:r w:rsidR="00B52DE6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the index date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, including a period of five years before the</w:t>
                                </w:r>
                                <w:r w:rsidRPr="00AD45EA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study period (2002–2006).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451437215" name="Group 451437215">
                            <a:extLst>
                              <a:ext uri="{FF2B5EF4-FFF2-40B4-BE49-F238E27FC236}">
                                <a16:creationId xmlns:a16="http://schemas.microsoft.com/office/drawing/2014/main" id="{B5824913-D61D-DF19-231F-4D6039BBA89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203214"/>
                              <a:ext cx="8360536" cy="3807474"/>
                              <a:chOff x="0" y="203214"/>
                              <a:chExt cx="8360536" cy="3807474"/>
                            </a:xfrm>
                          </wpg:grpSpPr>
                          <wps:wsp>
                            <wps:cNvPr id="1344251275" name="Rounded Rectangle 1344251275">
                              <a:extLst>
                                <a:ext uri="{FF2B5EF4-FFF2-40B4-BE49-F238E27FC236}">
                                  <a16:creationId xmlns:a16="http://schemas.microsoft.com/office/drawing/2014/main" id="{DAFA644A-AD25-57EE-7A31-6DC35DFF999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099034" y="203214"/>
                                <a:ext cx="2220674" cy="76205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52B07A" w14:textId="2F31D966" w:rsidR="00AD45EA" w:rsidRDefault="00C4158D" w:rsidP="008818DB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I</w:t>
                                  </w:r>
                                  <w:r w:rsidR="00AD45EA"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dividuals aged 35–75 years with </w:t>
                                  </w:r>
                                  <w:r w:rsidR="006D63A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 </w:t>
                                  </w:r>
                                  <w:r w:rsidR="00AD45EA"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registered healthcare contact in Sweden 2007–2018</w:t>
                                  </w:r>
                                  <w:r w:rsidR="008818DB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</w:p>
                                <w:p w14:paraId="1006101E" w14:textId="2C4A086C" w:rsidR="008818DB" w:rsidRPr="00AD45EA" w:rsidRDefault="008818DB" w:rsidP="008818DB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</w:t>
                                  </w: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4,843,859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27430649" name="Rounded Rectangle 1527430649">
                              <a:extLst>
                                <a:ext uri="{FF2B5EF4-FFF2-40B4-BE49-F238E27FC236}">
                                  <a16:creationId xmlns:a16="http://schemas.microsoft.com/office/drawing/2014/main" id="{D9E5460E-B1FC-CAFB-3093-6ECAA730D0F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196510" y="1498125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491348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Study population</w:t>
                                  </w:r>
                                </w:p>
                                <w:p w14:paraId="28759EA1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4,580,606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489605777" name="Rounded Rectangle 1489605777">
                              <a:extLst>
                                <a:ext uri="{FF2B5EF4-FFF2-40B4-BE49-F238E27FC236}">
                                  <a16:creationId xmlns:a16="http://schemas.microsoft.com/office/drawing/2014/main" id="{990FCBB2-85EC-0DB2-9363-9F6D95406A4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746830" y="1484084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53486D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Study population</w:t>
                                  </w:r>
                                </w:p>
                                <w:p w14:paraId="6D0E5171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4,661,052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37218789" name="Rounded Rectangle 337218789">
                              <a:extLst>
                                <a:ext uri="{FF2B5EF4-FFF2-40B4-BE49-F238E27FC236}">
                                  <a16:creationId xmlns:a16="http://schemas.microsoft.com/office/drawing/2014/main" id="{394E48A1-B90F-5B8F-9572-72695A6CE90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1612" y="2490305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573FB4" w14:textId="6B41550B" w:rsidR="00AD45EA" w:rsidRPr="00AD45EA" w:rsidRDefault="00C4158D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Pneumonia</w:t>
                                  </w:r>
                                </w:p>
                                <w:p w14:paraId="0333CC90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1,480,721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29065488" name="Rounded Rectangle 1329065488">
                              <a:extLst>
                                <a:ext uri="{FF2B5EF4-FFF2-40B4-BE49-F238E27FC236}">
                                  <a16:creationId xmlns:a16="http://schemas.microsoft.com/office/drawing/2014/main" id="{A9DC3B7C-638E-AE28-7334-BAD9A466DD7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351410" y="2490305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3B6090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No pneumonia</w:t>
                                  </w:r>
                                </w:p>
                                <w:p w14:paraId="01F4739F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3,099,885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692245969" name="Rounded Rectangle 1692245969">
                              <a:extLst>
                                <a:ext uri="{FF2B5EF4-FFF2-40B4-BE49-F238E27FC236}">
                                  <a16:creationId xmlns:a16="http://schemas.microsoft.com/office/drawing/2014/main" id="{1FE5B4E7-0EE9-71B8-74B3-16DA16394B6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0" y="3490952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04562F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Diabetes mellitus</w:t>
                                  </w:r>
                                </w:p>
                                <w:p w14:paraId="336AFE20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104,598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27445284" name="Rounded Rectangle 127445284">
                              <a:extLst>
                                <a:ext uri="{FF2B5EF4-FFF2-40B4-BE49-F238E27FC236}">
                                  <a16:creationId xmlns:a16="http://schemas.microsoft.com/office/drawing/2014/main" id="{53C72EE8-DD87-9901-4D12-53DD08C440F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351407" y="3490952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A3F32F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Diabetes mellitus</w:t>
                                  </w:r>
                                </w:p>
                                <w:p w14:paraId="6EB51894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243,426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693827178" name="Rounded Rectangle 1693827178">
                              <a:extLst>
                                <a:ext uri="{FF2B5EF4-FFF2-40B4-BE49-F238E27FC236}">
                                  <a16:creationId xmlns:a16="http://schemas.microsoft.com/office/drawing/2014/main" id="{79BE3B1A-7B5D-9882-118D-347A1EA06B7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661208" y="2496158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7CE30C" w14:textId="752227D1" w:rsidR="00AD45EA" w:rsidRPr="00AD45EA" w:rsidRDefault="00C4158D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Pneumonia</w:t>
                                  </w:r>
                                </w:p>
                                <w:p w14:paraId="361F11CF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1,512,693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24237894" name="Rounded Rectangle 124237894">
                              <a:extLst>
                                <a:ext uri="{FF2B5EF4-FFF2-40B4-BE49-F238E27FC236}">
                                  <a16:creationId xmlns:a16="http://schemas.microsoft.com/office/drawing/2014/main" id="{DAA4365B-09D0-7DFC-5B6B-DB45D24F4FD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6971009" y="2496158"/>
                                <a:ext cx="1317001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FB12DB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No pneumonia</w:t>
                                  </w:r>
                                </w:p>
                                <w:p w14:paraId="1B0F418A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3,148,359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933633272" name="Rounded Rectangle 1933633272">
                              <a:extLst>
                                <a:ext uri="{FF2B5EF4-FFF2-40B4-BE49-F238E27FC236}">
                                  <a16:creationId xmlns:a16="http://schemas.microsoft.com/office/drawing/2014/main" id="{75F18541-C380-F3E9-3C22-BAEF71E25168}"/>
                                </a:ext>
                              </a:extLst>
                            </wps:cNvPr>
                            <wps:cNvSpPr>
                              <a:spLocks/>
                            </wps:cNvSpPr>
                            <wps:spPr>
                              <a:xfrm>
                                <a:off x="4593454" y="3520684"/>
                                <a:ext cx="1440109" cy="490004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5206C7" w14:textId="41FBF5AC" w:rsidR="00AD45EA" w:rsidRPr="00AD45EA" w:rsidRDefault="00733C16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Coronary heart disease</w:t>
                                  </w:r>
                                </w:p>
                                <w:p w14:paraId="6CDACA3F" w14:textId="77777777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 = 94,087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08188703" name="Rounded Rectangle 1508188703">
                              <a:extLst>
                                <a:ext uri="{FF2B5EF4-FFF2-40B4-BE49-F238E27FC236}">
                                  <a16:creationId xmlns:a16="http://schemas.microsoft.com/office/drawing/2014/main" id="{41F297F5-CF9C-16B8-C239-9511D5CDAA8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6920193" y="3508232"/>
                                <a:ext cx="1440343" cy="48809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8DB771" w14:textId="2962ED36" w:rsidR="00AD45EA" w:rsidRPr="00AD45EA" w:rsidRDefault="00733C16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Coronary heart disease</w:t>
                                  </w:r>
                                </w:p>
                                <w:p w14:paraId="77C33ABF" w14:textId="22841D5A" w:rsidR="00AD45EA" w:rsidRPr="00AD45EA" w:rsidRDefault="00AD45EA" w:rsidP="00AD45EA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AD45EA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n = 201,505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  <wps:wsp>
                        <wps:cNvPr id="974043781" name="Straight Arrow Connector 974043781">
                          <a:extLst>
                            <a:ext uri="{FF2B5EF4-FFF2-40B4-BE49-F238E27FC236}">
                              <a16:creationId xmlns:a16="http://schemas.microsoft.com/office/drawing/2014/main" id="{C0AB0E18-8C0E-1715-9556-7CF0C0D2E871}"/>
                            </a:ext>
                          </a:extLst>
                        </wps:cNvPr>
                        <wps:cNvCnPr>
                          <a:cxnSpLocks/>
                          <a:stCxn id="1344251275" idx="2"/>
                          <a:endCxn id="1527430649" idx="0"/>
                        </wps:cNvCnPr>
                        <wps:spPr>
                          <a:xfrm flipH="1">
                            <a:off x="1855011" y="965264"/>
                            <a:ext cx="2354361" cy="5328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5114972" name="Straight Arrow Connector 1625114972">
                          <a:extLst>
                            <a:ext uri="{FF2B5EF4-FFF2-40B4-BE49-F238E27FC236}">
                              <a16:creationId xmlns:a16="http://schemas.microsoft.com/office/drawing/2014/main" id="{BB11793B-1F42-A935-7042-BE0368A5D1B4}"/>
                            </a:ext>
                          </a:extLst>
                        </wps:cNvPr>
                        <wps:cNvCnPr>
                          <a:cxnSpLocks/>
                          <a:stCxn id="1344251275" idx="2"/>
                          <a:endCxn id="1489605777" idx="0"/>
                        </wps:cNvCnPr>
                        <wps:spPr>
                          <a:xfrm>
                            <a:off x="4209371" y="965264"/>
                            <a:ext cx="2195960" cy="51882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7987408" name="Straight Arrow Connector 287987408">
                          <a:extLst>
                            <a:ext uri="{FF2B5EF4-FFF2-40B4-BE49-F238E27FC236}">
                              <a16:creationId xmlns:a16="http://schemas.microsoft.com/office/drawing/2014/main" id="{53F510F1-D85E-BDCD-EEF0-476C8C178E13}"/>
                            </a:ext>
                          </a:extLst>
                        </wps:cNvPr>
                        <wps:cNvCnPr>
                          <a:cxnSpLocks/>
                          <a:endCxn id="1693827178" idx="0"/>
                        </wps:cNvCnPr>
                        <wps:spPr>
                          <a:xfrm flipH="1">
                            <a:off x="5319709" y="1986217"/>
                            <a:ext cx="1085621" cy="5099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2211559" name="Straight Arrow Connector 642211559">
                          <a:extLst>
                            <a:ext uri="{FF2B5EF4-FFF2-40B4-BE49-F238E27FC236}">
                              <a16:creationId xmlns:a16="http://schemas.microsoft.com/office/drawing/2014/main" id="{5761A0DC-BB88-0C08-BC0C-475EB314C4D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700112" y="1986217"/>
                            <a:ext cx="1085621" cy="5099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7497779" name="Straight Arrow Connector 947497779">
                          <a:extLst>
                            <a:ext uri="{FF2B5EF4-FFF2-40B4-BE49-F238E27FC236}">
                              <a16:creationId xmlns:a16="http://schemas.microsoft.com/office/drawing/2014/main" id="{A616D3E9-14C5-777D-2FA1-4FD321313ACD}"/>
                            </a:ext>
                          </a:extLst>
                        </wps:cNvPr>
                        <wps:cNvCnPr>
                          <a:cxnSpLocks/>
                          <a:endCxn id="1329065488" idx="0"/>
                        </wps:cNvCnPr>
                        <wps:spPr>
                          <a:xfrm>
                            <a:off x="1801356" y="1986216"/>
                            <a:ext cx="1208555" cy="50408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6426644" name="Straight Arrow Connector 1836426644">
                          <a:extLst>
                            <a:ext uri="{FF2B5EF4-FFF2-40B4-BE49-F238E27FC236}">
                              <a16:creationId xmlns:a16="http://schemas.microsoft.com/office/drawing/2014/main" id="{9CC14809-A74A-886F-115C-E005351EAB4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405330" y="1984070"/>
                            <a:ext cx="1208555" cy="50408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5783692" name="Straight Arrow Connector 1255783692">
                          <a:extLst>
                            <a:ext uri="{FF2B5EF4-FFF2-40B4-BE49-F238E27FC236}">
                              <a16:creationId xmlns:a16="http://schemas.microsoft.com/office/drawing/2014/main" id="{4AAFC42C-C105-E4A4-366D-A46E7E1E662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319708" y="3002277"/>
                            <a:ext cx="1" cy="5099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6017449" name="Straight Arrow Connector 446017449">
                          <a:extLst>
                            <a:ext uri="{FF2B5EF4-FFF2-40B4-BE49-F238E27FC236}">
                              <a16:creationId xmlns:a16="http://schemas.microsoft.com/office/drawing/2014/main" id="{B2B20156-2D43-EB52-ED1B-3EDBF5A5E4A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629508" y="2991270"/>
                            <a:ext cx="1" cy="5099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2167879" name="Straight Arrow Connector 1932167879">
                          <a:extLst>
                            <a:ext uri="{FF2B5EF4-FFF2-40B4-BE49-F238E27FC236}">
                              <a16:creationId xmlns:a16="http://schemas.microsoft.com/office/drawing/2014/main" id="{304A8482-8B6F-B5AD-FE77-E13CFABABE9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030227" y="2972544"/>
                            <a:ext cx="1" cy="5099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0710964" name="Straight Arrow Connector 490710964">
                          <a:extLst>
                            <a:ext uri="{FF2B5EF4-FFF2-40B4-BE49-F238E27FC236}">
                              <a16:creationId xmlns:a16="http://schemas.microsoft.com/office/drawing/2014/main" id="{3A8E6BE6-172E-291E-822F-F4766390828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93302" y="2972543"/>
                            <a:ext cx="1" cy="5099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2943235" name="Rounded Rectangle 1412943235">
                          <a:extLst>
                            <a:ext uri="{FF2B5EF4-FFF2-40B4-BE49-F238E27FC236}">
                              <a16:creationId xmlns:a16="http://schemas.microsoft.com/office/drawing/2014/main" id="{2DFF1E44-D6B4-619F-0F4A-0DA379C30A4A}"/>
                            </a:ext>
                          </a:extLst>
                        </wps:cNvPr>
                        <wps:cNvSpPr/>
                        <wps:spPr>
                          <a:xfrm>
                            <a:off x="635048" y="475261"/>
                            <a:ext cx="2275365" cy="803368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957651" w14:textId="3265CF50" w:rsidR="00AD45EA" w:rsidRPr="00AD45EA" w:rsidRDefault="00AD45EA" w:rsidP="00AD45EA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D45E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xclu</w:t>
                              </w:r>
                              <w:r w:rsidR="00733C16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ding </w:t>
                              </w:r>
                              <w:r w:rsidRPr="00AD45E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="00733C16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</w:t>
                              </w:r>
                              <w:r w:rsidRPr="00AD45E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,</w:t>
                              </w:r>
                              <w:r w:rsidR="00733C16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53</w:t>
                              </w:r>
                              <w:r w:rsidRPr="00AD45E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patients with diabetes mellitus before </w:t>
                              </w:r>
                              <w:r w:rsidR="00B52DE6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he index date</w:t>
                              </w:r>
                              <w:r w:rsidR="00733C16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, including a period of five years before the</w:t>
                              </w:r>
                              <w:r w:rsidRPr="00AD45EA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study period (2002–2006).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395C80" id="Group 46" o:spid="_x0000_s1026" style="position:absolute;margin-left:0;margin-top:15.5pt;width:658.1pt;height:299.55pt;z-index:-251654144;mso-width-relative:margin;mso-height-relative:margin" coordorigin=",2032" coordsize="83605,380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lAyV9QcAAPZKAAAOAAAAZHJzL2Uyb0RvYy54bWzsXNty2zYQfe9M/4Gj90a4koQmdqbjXPrQ&#13;&#10;aTNx+wEMRV2mFKkhGVv++x4AJEE5lGQ5TsYT48XWZQGCqz27i90Dvn6z2+TBTVbV67K4mNBXZBJk&#13;&#10;RVrO18XyYvLvP+9/iydB3STFPMnLIruY3GX15M3lr7+8vt3OMlauynyeVQEmKerZ7fZismqa7Ww6&#13;&#10;rdNVtknqV+U2K/Dloqw2SYO31XI6r5JbzL7Jp4yQcHpbVvNtVaZZXePTt/bLyaWZf7HI0ubvxaLO&#13;&#10;miC/mGBtjflbmb+f9d/p5etktqyS7WqdtstIHrGKTbIucNF+qrdJkwRfqvVXU23WaVXW5aJ5lZab&#13;&#10;ablYrNPM3APuhpJ7d/OhKr9szb0sZ7fLba8mqPaenh49bfrXzYdqe739WEETt9sldGHe6XvZLaqN&#13;&#10;/o9VBjujsrteZdmuCVJ8GHMZxRE0m+I7HhPBYmmVmq6geTeOEc6o6L561w8PieRhPzwSkZGZdlef&#13;&#10;7q2pf2PXisV/rIL1HIZHCGWUxkJMgiLZwNCM7oLB5+39nX3Dw4W7ux5fdjL7PncNbNTu56+/7ee/&#13;&#10;XiXbzFhVPXMaVAy/g4xZr8BP5Zdins2DT8BQUizzLHAiRpdmdG859ayGEY2YjRQRYYpOAhiIiHnE&#13;&#10;lDWCTpeMR7Ei+F5bEAxIwBwwf28ByWxb1c2HrNwE+sXFBKAo5npVBnDJzZ91Y+U7Ob2IuszX8/fr&#13;&#10;PDdvtDfJrvIquEngBz4vaXuFPam8ODWw2Y0MxEL1SBhqpwLzqrnLMz1fXnzKFrBRYIWZBRvX5haT&#13;&#10;pGlWNNR+tUrmmV0jlYQY74Tp+xFGK2ZCPfMCd9fP3U6wf6Pd3FY9rbwemhnP2A8mxxZmB/cjzJXL&#13;&#10;oukHb9ZFWY1NkOOu2itb+U5JVjVaS83u8w4i+uXncn4HMFdNflVaX50U6aqEq06bysyjpQCDgZu6&#13;&#10;7wWEpAIGRuW+E3Afm2sttdWf5/ReiA+gXAgmKYt6BX7tBAYy7S8HbZ72ApwoRTicC0A+pk3GGAnh&#13;&#10;+40XiEJGZGf9XRTq0O29gPaNP5sXsFFc4/xsZ/ADgiOVLBKchEJ1nmUEGE7mHGBQqkJJkUABGFSo&#13;&#10;mLI2f+riI+U0QnZjkSHimCjWulWPDCj6p4+PBhnmJ3+WyBCxQi4cRdERZDiZc5AhIxHGvENGLEjc&#13;&#10;bh88Mkwa22V3OiOrX2LmaJDBn2vM4DoTjbG3OQwMJ3IOLgQNKbOJlEBORXy8GG7uPCp0PcR4ymcZ&#13;&#10;LzhTJJTIYw7DgjqZc3DBOLZ/bSbFPDIGdQNbUvDI0Mgw3vJZIiNUjAmpwiMBgzqZc5BhcygOTChp&#13;&#10;MklUgNoCrN9dvOzqm8mhTMH1WWIC224hGRL/tqo/su3uRc5BhIkVBHsW7Lo9LvQGYrxy/LL3FtFz&#13;&#10;3VsgDvCYRTQ6lkU5mXOQIULsLgjm1YVaoUIqY60FHzHa5pHPonQWZWzieUYMYRqKRyNGJ3IOLkIV&#13;&#10;oZmM3MzjwvcxbbN3v49pMinT236WuFCch5yzCJUjS5AYSaWczD4yTBaw/bNM/6vxhbn5tuln2zUH&#13;&#10;Ov/YzHAhbc+PS/T3virgCgHSCzClW//YnRCyT/7wrf8+LfspW/8GMqjYtNZ2FgXgh3T9SExjsJv4&#13;&#10;EczIXmYfM+27A9DAPp5QhXn1/gNTMH5/Xw5ocAEBAw3f9XtprBgLDUOgOTOcOMaccdUto8866u/P&#13;&#10;IosEAQUnRrvaRpnrpkrWy1UT/F5V5W1wVRYFmFtlFahe0uHmqrAMsnRXXPfhBnvT5mpXWIUMCCot&#13;&#10;pQqjsTcp5r2Ia8NjiKEtQqSLWfYKWqNDYAaLfL39A/13Q2Nq6Y40lpJQy1tDi56F97qPKCGAqtb2&#13;&#10;5SVnMV7rK3XMxa+CV92qoteBvdwBAlteBLdYEUPv35KrjhDaRnlpyaxJ1vm7Yh40d1sQIptqbWh8&#13;&#10;7SKfgrNmb3ecivIATtlhQtoD2GyPIKQ5NS0OEdJsCOoMpmWb/YhQE4J3BfqHS88OAoc6UaxTmzJy&#13;&#10;sSdBjmvTPxg5GnwtXgQjikdH8EIVitstU1girrITDC+Pl0lXbLBA83jp+d4sjlSMCNLXvw7CxUme&#13;&#10;RMswirji2YOxMBpFJKcqassGVMUho6aoOCinkVjiU5voSbAkhQ8jA16zDyPVfOxoyDiJPxQMpyCk&#13;&#10;7FuIB2HhJE/A4hGZk6YrtgwVb/LjfRXr0H3mdM5pqHGTVzgxpEA/PG3yTvKEye/vJxwZ5cGRYJAV&#13;&#10;0ZhQLnHACRt9CwbTbB34fzRbpAThXm/0JUFIMzVEv43otG2Kj8dQ5NOiPi2iMYdjD0N3DO5gABiI&#13;&#10;noDD8QgwsPVQ4CxfR9hVIOziXCDm9raO80z7mbx3/N/u+HFQAkdPOSqpJ2tNA9GnsnWb19s2OSeE&#13;&#10;MRDg92298+g+o98/qegz+nMyeiFCQkGCOp3eOMmnsnEcw1PoTdiWt1K6Fult3Hvy/Sc0nPXkgfEU&#13;&#10;Ho0wRkM8RuC0kQ9En8rKOY5QwH23Vh4xieTJe3Kfr+w9h+QJrBz8BjCIFNpIp1pjTvKpbBzVTBj5&#13;&#10;wMTNqalBYu6TFZ+SP0FKLihTgqMz2tn4CMnIyTjrPv38gBAsCWFTERGhGWuK5M6A4cD140usGccE&#13;&#10;XCfDUDxcRan8Q0QWemveFk9sseUBbdfDxZYH5PWP6Nk+8CEiWL9uluvA/Ri6BB6uZDr37YOg9NOb&#13;&#10;hu8Nf8A9ruryfwAAAP//AwBQSwMEFAAGAAgAAAAhAKXiTzjiAAAADQEAAA8AAABkcnMvZG93bnJl&#13;&#10;di54bWxMj09rwkAQxe8Fv8MyQm91s4aGEjMRsX9OUqgWSm9jMibB7G7Irkn89l1P9TLD8Hhv3i9b&#13;&#10;T7oVA/eusQZBLSIQbApbNqZC+D68P72AcJ5MSa01jHBlB+t89pBRWtrRfPGw95UIIcalhFB736VS&#13;&#10;uqJmTW5hOzZBO9lekw9nX8mypzGE61YuoyiRmhoTPtTU8bbm4ry/aISPkcZNrN6G3fm0vf4enj9/&#13;&#10;dooRH+fT6yqMzQqE58n/O+DGEPpDHood7cWUTrQIgcYjxCrsmxqrZAniiJDEkQKZZ/KeIv8DAAD/&#13;&#10;/wMAUEsBAi0AFAAGAAgAAAAhALaDOJL+AAAA4QEAABMAAAAAAAAAAAAAAAAAAAAAAFtDb250ZW50&#13;&#10;X1R5cGVzXS54bWxQSwECLQAUAAYACAAAACEAOP0h/9YAAACUAQAACwAAAAAAAAAAAAAAAAAvAQAA&#13;&#10;X3JlbHMvLnJlbHNQSwECLQAUAAYACAAAACEAg5QMlfUHAAD2SgAADgAAAAAAAAAAAAAAAAAuAgAA&#13;&#10;ZHJzL2Uyb0RvYy54bWxQSwECLQAUAAYACAAAACEApeJPOOIAAAANAQAADwAAAAAAAAAAAAAAAABP&#13;&#10;CgAAZHJzL2Rvd25yZXYueG1sUEsFBgAAAAAEAAQA8wAAAF4LAAAAAA==&#13;&#10;">
                <v:group id="Group 1001211844" o:spid="_x0000_s1027" style="position:absolute;top:2032;width:83605;height:38074" coordorigin=",2032" coordsize="83605,380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0MmzwAAAOgAAAAPAAAAZHJzL2Rvd25yZXYueG1sRI/BagIx&#13;&#10;EIbvhb5DmEJvmsTaIqtRxFbpQYRqofQ2bMbdxc1k2aS769s3BaGXgZmf/xu+xWpwteioDZVnA3qs&#13;&#10;QBDn3lZcGPg8bUczECEiW6w9k4ErBVgt7+8WmFnf8wd1x1iIBOGQoYEyxiaTMuQlOQxj3xCn7Oxb&#13;&#10;hzGtbSFti32Cu1pOlHqRDitOH0psaFNSfjn+OAO7Hvv1k37r9pfz5vp9ej587TUZ8/gwvM7TWM9B&#13;&#10;RBrif+OGeLfJQSk90Xo2ncKfWDqAXP4CAAD//wMAUEsBAi0AFAAGAAgAAAAhANvh9svuAAAAhQEA&#13;&#10;ABMAAAAAAAAAAAAAAAAAAAAAAFtDb250ZW50X1R5cGVzXS54bWxQSwECLQAUAAYACAAAACEAWvQs&#13;&#10;W78AAAAVAQAACwAAAAAAAAAAAAAAAAAfAQAAX3JlbHMvLnJlbHNQSwECLQAUAAYACAAAACEAJUtD&#13;&#10;Js8AAADoAAAADwAAAAAAAAAAAAAAAAAHAgAAZHJzL2Rvd25yZXYueG1sUEsFBgAAAAADAAMAtwAA&#13;&#10;AAMDAAAAAA==&#13;&#10;">
                  <v:roundrect id="Rounded Rectangle 925365824" o:spid="_x0000_s1028" style="position:absolute;left:54702;top:4837;width:23789;height:804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wNZczwAAAOcAAAAPAAAAZHJzL2Rvd25yZXYueG1sRI/dasJA&#13;&#10;FITvC32H5RR6VzcmNWh0ldIfrCCUah/gNHtMgtmz6e5G07fvCgVvBoZhvmEWq8G04kTON5YVjEcJ&#13;&#10;COLS6oYrBV/7t4cpCB+QNbaWScEveVgtb28WWGh75k867UIlIoR9gQrqELpCSl/WZNCPbEccs4N1&#13;&#10;BkO0rpLa4TnCTSvTJMmlwYbjQo0dPddUHne9UZD3w8cm+3GbKlt/N1tztK/r3ip1fze8zKM8zUEE&#13;&#10;GsK18Y941wpm6STLJ9P0ES6/4ieQyz8AAAD//wMAUEsBAi0AFAAGAAgAAAAhANvh9svuAAAAhQEA&#13;&#10;ABMAAAAAAAAAAAAAAAAAAAAAAFtDb250ZW50X1R5cGVzXS54bWxQSwECLQAUAAYACAAAACEAWvQs&#13;&#10;W78AAAAVAQAACwAAAAAAAAAAAAAAAAAfAQAAX3JlbHMvLnJlbHNQSwECLQAUAAYACAAAACEAS8DW&#13;&#10;XM8AAADnAAAADwAAAAAAAAAAAAAAAAAHAgAAZHJzL2Rvd25yZXYueG1sUEsFBgAAAAADAAMAtwAA&#13;&#10;AAMDAAAAAA==&#13;&#10;" fillcolor="white [3212]" strokecolor="black [3213]" strokeweight="1pt">
                    <v:stroke joinstyle="miter"/>
                    <v:textbox>
                      <w:txbxContent>
                        <w:p w14:paraId="692E2AE7" w14:textId="3F6A72C4" w:rsidR="00AD45EA" w:rsidRPr="00AD45EA" w:rsidRDefault="00733C16" w:rsidP="00AD45EA">
                          <w:pP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AD45EA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Exclu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ding 182,807</w:t>
                          </w:r>
                          <w:r w:rsidRPr="00AD45EA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patients with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coronary heart diseases</w:t>
                          </w:r>
                          <w:r w:rsidRPr="00AD45EA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before </w:t>
                          </w:r>
                          <w:r w:rsidR="00B52DE6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the index date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, including a period of five years before the</w:t>
                          </w:r>
                          <w:r w:rsidRPr="00AD45EA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study period (2002–2006).</w:t>
                          </w:r>
                        </w:p>
                      </w:txbxContent>
                    </v:textbox>
                  </v:roundrect>
                  <v:group id="Group 451437215" o:spid="_x0000_s1029" style="position:absolute;top:2032;width:83605;height:38074" coordorigin=",2032" coordsize="83605,380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fH7zwAAAOcAAAAPAAAAZHJzL2Rvd25yZXYueG1sRI9Ba8JA&#13;&#10;FITvBf/D8gRvdbNq2hJdRbQtPUihWii9PbLPJJh9G7LbJP77bkHoZWAY5htmtRlsLTpqfeVYg5om&#13;&#10;IIhzZyouNHyeXu6fQPiAbLB2TBqu5GGzHt2tMDOu5w/qjqEQEcI+Qw1lCE0mpc9LsuinriGO2dm1&#13;&#10;FkO0bSFNi32E21rOkuRBWqw4LpTY0K6k/HL8sRpee+y3c/XcHS7n3fX7lL5/HRRpPRkP+2WU7RJE&#13;&#10;oCH8N26IN6NhkarF/HGmUvj7FT+BXP8CAAD//wMAUEsBAi0AFAAGAAgAAAAhANvh9svuAAAAhQEA&#13;&#10;ABMAAAAAAAAAAAAAAAAAAAAAAFtDb250ZW50X1R5cGVzXS54bWxQSwECLQAUAAYACAAAACEAWvQs&#13;&#10;W78AAAAVAQAACwAAAAAAAAAAAAAAAAAfAQAAX3JlbHMvLnJlbHNQSwECLQAUAAYACAAAACEAE6nx&#13;&#10;+88AAADnAAAADwAAAAAAAAAAAAAAAAAHAgAAZHJzL2Rvd25yZXYueG1sUEsFBgAAAAADAAMAtwAA&#13;&#10;AAMDAAAAAA==&#13;&#10;">
                    <v:roundrect id="Rounded Rectangle 1344251275" o:spid="_x0000_s1030" style="position:absolute;left:30990;top:2032;width:22207;height:762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RSM1zwAAAOgAAAAPAAAAZHJzL2Rvd25yZXYueG1sRI/basMw&#13;&#10;DIbvB3sHo8LuVqdJT6R1y9iBrjAYPTyAGqtJaCxnttNmbz8PBrsRSD//J77lujeNuJLztWUFo2EC&#13;&#10;griwuuZSwfHw9jgH4QOyxsYyKfgmD+vV/d0Sc21vvKPrPpQiQtjnqKAKoc2l9EVFBv3QtsQxO1tn&#13;&#10;MMTVlVI7vEW4aWSaJFNpsOb4ocKWnisqLvvOKJh2/ec2+3LbMtuc6g9zsa+bzir1MOhfFnE8LUAE&#13;&#10;6sN/4w/xrqNDNh6nk1E6m8CvWDyAXP0AAAD//wMAUEsBAi0AFAAGAAgAAAAhANvh9svuAAAAhQEA&#13;&#10;ABMAAAAAAAAAAAAAAAAAAAAAAFtDb250ZW50X1R5cGVzXS54bWxQSwECLQAUAAYACAAAACEAWvQs&#13;&#10;W78AAAAVAQAACwAAAAAAAAAAAAAAAAAfAQAAX3JlbHMvLnJlbHNQSwECLQAUAAYACAAAACEAGUUj&#13;&#10;Nc8AAADoAAAADwAAAAAAAAAAAAAAAAAHAgAAZHJzL2Rvd25yZXYueG1sUEsFBgAAAAADAAMAtwAA&#13;&#10;AAMDAAAAAA==&#13;&#10;" fillcolor="white [3212]" strokecolor="black [3213]" strokeweight="1pt">
                      <v:stroke joinstyle="miter"/>
                      <v:textbox>
                        <w:txbxContent>
                          <w:p w14:paraId="3F52B07A" w14:textId="2F31D966" w:rsidR="00AD45EA" w:rsidRDefault="00C4158D" w:rsidP="008818DB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AD45EA"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dividuals aged 35–75 years with </w:t>
                            </w:r>
                            <w:r w:rsidR="006D63A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 </w:t>
                            </w:r>
                            <w:r w:rsidR="00AD45EA"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gistered healthcare contact in Sweden 2007–2018</w:t>
                            </w:r>
                            <w:r w:rsidR="008818D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006101E" w14:textId="2C4A086C" w:rsidR="008818DB" w:rsidRPr="00AD45EA" w:rsidRDefault="008818DB" w:rsidP="008818DB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,843,859</w:t>
                            </w:r>
                          </w:p>
                        </w:txbxContent>
                      </v:textbox>
                    </v:roundrect>
                    <v:roundrect id="Rounded Rectangle 1527430649" o:spid="_x0000_s1031" style="position:absolute;left:11965;top:14981;width:13170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pWgqzwAAAOgAAAAPAAAAZHJzL2Rvd25yZXYueG1sRI/RasJA&#13;&#10;EEXfC/7DMkLfdKPRtI2uIm1FhUKp7QdMs9MkmJ1Ndzca/75bKPRlYOZyz3CW69404kzO15YVTMYJ&#13;&#10;COLC6ppLBR/v29E9CB+QNTaWScGVPKxXg5sl5tpe+I3Ox1CKCGGfo4IqhDaX0hcVGfRj2xLH7Ms6&#13;&#10;gyGurpTa4SXCTSOnSZJJgzXHDxW29FhRcTp2RkHW9a+H9NsdynT3Wb+Yk33edVap22H/tIhjswAR&#13;&#10;qA//jT/EXkeH+fRulibZ7AF+xeIB5OoHAAD//wMAUEsBAi0AFAAGAAgAAAAhANvh9svuAAAAhQEA&#13;&#10;ABMAAAAAAAAAAAAAAAAAAAAAAFtDb250ZW50X1R5cGVzXS54bWxQSwECLQAUAAYACAAAACEAWvQs&#13;&#10;W78AAAAVAQAACwAAAAAAAAAAAAAAAAAfAQAAX3JlbHMvLnJlbHNQSwECLQAUAAYACAAAACEA7aVo&#13;&#10;Ks8AAADoAAAADwAAAAAAAAAAAAAAAAAHAgAAZHJzL2Rvd25yZXYueG1sUEsFBgAAAAADAAMAtwAA&#13;&#10;AAMDAAAAAA==&#13;&#10;" fillcolor="white [3212]" strokecolor="black [3213]" strokeweight="1pt">
                      <v:stroke joinstyle="miter"/>
                      <v:textbox>
                        <w:txbxContent>
                          <w:p w14:paraId="62491348" w14:textId="77777777" w:rsidR="00AD45EA" w:rsidRPr="00AD45EA" w:rsidRDefault="00AD45EA" w:rsidP="00AD45EA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udy population</w:t>
                            </w:r>
                          </w:p>
                          <w:p w14:paraId="28759EA1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4,580,606 </w:t>
                            </w:r>
                          </w:p>
                        </w:txbxContent>
                      </v:textbox>
                    </v:roundrect>
                    <v:roundrect id="Rounded Rectangle 1489605777" o:spid="_x0000_s1032" style="position:absolute;left:57468;top:14840;width:13170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U7AszwAAAOgAAAAPAAAAZHJzL2Rvd25yZXYueG1sRI/RasJA&#13;&#10;EEXfhf7DMgXfdNNaExtdpdgWFQqlth8wzU6TYHY27m40/r1bKPRlYOZyz3AWq9404kTO15YV3I0T&#13;&#10;EMSF1TWXCr4+X0czED4ga2wsk4ILeVgtbwYLzLU98wed9qEUEcI+RwVVCG0upS8qMujHtiWO2Y91&#13;&#10;BkNcXSm1w3OEm0beJ0kqDdYcP1TY0rqi4rDvjIK06993k6PblZPNd/1mDvZl01mlhrf98zyOpzmI&#13;&#10;QH34b/whtjo6PMwe02SaZRn8isUDyOUVAAD//wMAUEsBAi0AFAAGAAgAAAAhANvh9svuAAAAhQEA&#13;&#10;ABMAAAAAAAAAAAAAAAAAAAAAAFtDb250ZW50X1R5cGVzXS54bWxQSwECLQAUAAYACAAAACEAWvQs&#13;&#10;W78AAAAVAQAACwAAAAAAAAAAAAAAAAAfAQAAX3JlbHMvLnJlbHNQSwECLQAUAAYACAAAACEATlOw&#13;&#10;LM8AAADoAAAADwAAAAAAAAAAAAAAAAAHAgAAZHJzL2Rvd25yZXYueG1sUEsFBgAAAAADAAMAtwAA&#13;&#10;AAMDAAAAAA==&#13;&#10;" fillcolor="white [3212]" strokecolor="black [3213]" strokeweight="1pt">
                      <v:stroke joinstyle="miter"/>
                      <v:textbox>
                        <w:txbxContent>
                          <w:p w14:paraId="4353486D" w14:textId="77777777" w:rsidR="00AD45EA" w:rsidRPr="00AD45EA" w:rsidRDefault="00AD45EA" w:rsidP="00AD45EA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udy population</w:t>
                            </w:r>
                          </w:p>
                          <w:p w14:paraId="6D0E5171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4,661,052 </w:t>
                            </w:r>
                          </w:p>
                        </w:txbxContent>
                      </v:textbox>
                    </v:roundrect>
                    <v:roundrect id="Rounded Rectangle 337218789" o:spid="_x0000_s1033" style="position:absolute;left:416;top:24903;width:13170;height:48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GcCtzgAAAOcAAAAPAAAAZHJzL2Rvd25yZXYueG1sRI/dasJA&#13;&#10;FITvC32H5RR6Vzca0BhdpdSKFYTizwOcZk+TYPZs3N1ofPtuodCbgWGYb5j5sjeNuJLztWUFw0EC&#13;&#10;griwuuZSwem4fslA+ICssbFMCu7kYbl4fJhjru2N93Q9hFJECPscFVQhtLmUvqjIoB/Yljhm39YZ&#13;&#10;DNG6UmqHtwg3jRwlyVgarDkuVNjSW0XF+dAZBeOu/9ymF7ct081XvTNn+77prFLPT/1qFuV1BiJQ&#13;&#10;H/4bf4gPrSBNJ6NhNsmm8PsrfgK5+AEAAP//AwBQSwECLQAUAAYACAAAACEA2+H2y+4AAACFAQAA&#13;&#10;EwAAAAAAAAAAAAAAAAAAAAAAW0NvbnRlbnRfVHlwZXNdLnhtbFBLAQItABQABgAIAAAAIQBa9Cxb&#13;&#10;vwAAABUBAAALAAAAAAAAAAAAAAAAAB8BAABfcmVscy8ucmVsc1BLAQItABQABgAIAAAAIQCqGcCt&#13;&#10;zgAAAOcAAAAPAAAAAAAAAAAAAAAAAAcCAABkcnMvZG93bnJldi54bWxQSwUGAAAAAAMAAwC3AAAA&#13;&#10;AgMAAAAA&#13;&#10;" fillcolor="white [3212]" strokecolor="black [3213]" strokeweight="1pt">
                      <v:stroke joinstyle="miter"/>
                      <v:textbox>
                        <w:txbxContent>
                          <w:p w14:paraId="59573FB4" w14:textId="6B41550B" w:rsidR="00AD45EA" w:rsidRPr="00AD45EA" w:rsidRDefault="00C4158D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neumonia</w:t>
                            </w:r>
                          </w:p>
                          <w:p w14:paraId="0333CC90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1,480,721 </w:t>
                            </w:r>
                          </w:p>
                        </w:txbxContent>
                      </v:textbox>
                    </v:roundrect>
                    <v:roundrect id="Rounded Rectangle 1329065488" o:spid="_x0000_s1034" style="position:absolute;left:23514;top:24903;width:13170;height:48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X8Ft0AAAAOgAAAAPAAAAZHJzL2Rvd25yZXYueG1sRI/dSsNA&#13;&#10;EIXvBd9hGcE7u7HR0KbdFvGHWhDE1gcYs2MSmp2Nu5s2vr1zUfDmwJzDfDNnuR5dp44UYuvZwO0k&#13;&#10;A0VcedtybeBz/3IzAxUTssXOMxn4pQjr1eXFEkvrT/xBx12qlUA4lmigSakvtY5VQw7jxPfEkn37&#13;&#10;4DDJGGptA54E7jo9zbJCO2xZLjTY02ND1WE3OAPFML5v85+wrfPNV/vmDv55M3hjrq/Gp4XIwwJU&#13;&#10;ojH9b5wRr1Y65NN5VtzfzeRzKSYG6NUfAAAA//8DAFBLAQItABQABgAIAAAAIQDb4fbL7gAAAIUB&#13;&#10;AAATAAAAAAAAAAAAAAAAAAAAAABbQ29udGVudF9UeXBlc10ueG1sUEsBAi0AFAAGAAgAAAAhAFr0&#13;&#10;LFu/AAAAFQEAAAsAAAAAAAAAAAAAAAAAHwEAAF9yZWxzLy5yZWxzUEsBAi0AFAAGAAgAAAAhANpf&#13;&#10;wW3QAAAA6AAAAA8AAAAAAAAAAAAAAAAABwIAAGRycy9kb3ducmV2LnhtbFBLBQYAAAAAAwADALcA&#13;&#10;AAAEAwAAAAA=&#13;&#10;" fillcolor="white [3212]" strokecolor="black [3213]" strokeweight="1pt">
                      <v:stroke joinstyle="miter"/>
                      <v:textbox>
                        <w:txbxContent>
                          <w:p w14:paraId="753B6090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 pneumonia</w:t>
                            </w:r>
                          </w:p>
                          <w:p w14:paraId="01F4739F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3,099,885 </w:t>
                            </w:r>
                          </w:p>
                        </w:txbxContent>
                      </v:textbox>
                    </v:roundrect>
                    <v:roundrect id="Rounded Rectangle 1692245969" o:spid="_x0000_s1035" style="position:absolute;top:34909;width:13170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4k6UzwAAAOgAAAAPAAAAZHJzL2Rvd25yZXYueG1sRI/RSsNA&#13;&#10;EEXfBf9hmULf7KapBpN2W8S2tAVBrH7AmB2T0Oxs3N208e+7guDLwMzlnuEsVoNpxZmcbywrmE4S&#13;&#10;EMSl1Q1XCj7et3ePIHxA1thaJgU/5GG1vL1ZYKHthd/ofAyViBD2BSqoQ+gKKX1Zk0E/sR1xzL6s&#13;&#10;Mxji6iqpHV4i3LQyTZJMGmw4fqixo+eaytOxNwqyfng9zL7doZrtPpsXc7KbXW+VGo+G9TyOpzmI&#13;&#10;QEP4b/wh9jo6ZHma3j/kWQ6/YvEAcnkFAAD//wMAUEsBAi0AFAAGAAgAAAAhANvh9svuAAAAhQEA&#13;&#10;ABMAAAAAAAAAAAAAAAAAAAAAAFtDb250ZW50X1R5cGVzXS54bWxQSwECLQAUAAYACAAAACEAWvQs&#13;&#10;W78AAAAVAQAACwAAAAAAAAAAAAAAAAAfAQAAX3JlbHMvLnJlbHNQSwECLQAUAAYACAAAACEAp+JO&#13;&#10;lM8AAADoAAAADwAAAAAAAAAAAAAAAAAHAgAAZHJzL2Rvd25yZXYueG1sUEsFBgAAAAADAAMAtwAA&#13;&#10;AAMDAAAAAA==&#13;&#10;" fillcolor="white [3212]" strokecolor="black [3213]" strokeweight="1pt">
                      <v:stroke joinstyle="miter"/>
                      <v:textbox>
                        <w:txbxContent>
                          <w:p w14:paraId="1A04562F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iabetes mellitus</w:t>
                            </w:r>
                          </w:p>
                          <w:p w14:paraId="336AFE20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104,598 </w:t>
                            </w:r>
                          </w:p>
                        </w:txbxContent>
                      </v:textbox>
                    </v:roundrect>
                    <v:roundrect id="Rounded Rectangle 127445284" o:spid="_x0000_s1036" style="position:absolute;left:23514;top:34909;width:13170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IOLzgAAAOcAAAAPAAAAZHJzL2Rvd25yZXYueG1sRI/RasJA&#13;&#10;FETfhf7Dcgu+6aYxtRJdRdRihUKp7QfcZm+TYPZu3N1o+vddodCXgWGYM8xi1ZtGXMj52rKCh3EC&#13;&#10;griwuuZSwefH82gGwgdkjY1lUvBDHlbLu8ECc22v/E6XYyhFhLDPUUEVQptL6YuKDPqxbYlj9m2d&#13;&#10;wRCtK6V2eI1w08g0SabSYM1xocKWNhUVp2NnFEy7/u0wObtDOdl/1a/mZHf7zio1vO+38yjrOYhA&#13;&#10;ffhv/CFedPyQPmXZYzrL4PYrepDLXwAAAP//AwBQSwECLQAUAAYACAAAACEA2+H2y+4AAACFAQAA&#13;&#10;EwAAAAAAAAAAAAAAAAAAAAAAW0NvbnRlbnRfVHlwZXNdLnhtbFBLAQItABQABgAIAAAAIQBa9Cxb&#13;&#10;vwAAABUBAAALAAAAAAAAAAAAAAAAAB8BAABfcmVscy8ucmVsc1BLAQItABQABgAIAAAAIQDvmIOL&#13;&#10;zgAAAOcAAAAPAAAAAAAAAAAAAAAAAAcCAABkcnMvZG93bnJldi54bWxQSwUGAAAAAAMAAwC3AAAA&#13;&#10;AgMAAAAA&#13;&#10;" fillcolor="white [3212]" strokecolor="black [3213]" strokeweight="1pt">
                      <v:stroke joinstyle="miter"/>
                      <v:textbox>
                        <w:txbxContent>
                          <w:p w14:paraId="2AA3F32F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iabetes mellitus</w:t>
                            </w:r>
                          </w:p>
                          <w:p w14:paraId="6EB51894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243,426 </w:t>
                            </w:r>
                          </w:p>
                        </w:txbxContent>
                      </v:textbox>
                    </v:roundrect>
                    <v:roundrect id="Rounded Rectangle 1693827178" o:spid="_x0000_s1037" style="position:absolute;left:46612;top:24961;width:13170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2E3H0AAAAOgAAAAPAAAAZHJzL2Rvd25yZXYueG1sRI/dSsNA&#13;&#10;EIXvBd9hGcE7u2kDaU27LeIPtSCIbR9gzI5JaHY27m7a+PbOheDNgTmH+WbOajO6Tp0pxNazgekk&#13;&#10;A0VcedtybeB4eLlbgIoJ2WLnmQz8UITN+vpqhaX1F/6g8z7VSiAcSzTQpNSXWseqIYdx4ntiyb58&#13;&#10;cJhkDLW2AS8Cd52eZVmhHbYsFxrs6bGh6rQfnIFiGN93+XfY1fn2s31zJ/+8Hbwxtzfj01LkYQkq&#13;&#10;0Zj+N/4Qr1Y6FPf5YjafzuVzKSYG6PUvAAAA//8DAFBLAQItABQABgAIAAAAIQDb4fbL7gAAAIUB&#13;&#10;AAATAAAAAAAAAAAAAAAAAAAAAABbQ29udGVudF9UeXBlc10ueG1sUEsBAi0AFAAGAAgAAAAhAFr0&#13;&#10;LFu/AAAAFQEAAAsAAAAAAAAAAAAAAAAAHwEAAF9yZWxzLy5yZWxzUEsBAi0AFAAGAAgAAAAhALbY&#13;&#10;TcfQAAAA6AAAAA8AAAAAAAAAAAAAAAAABwIAAGRycy9kb3ducmV2LnhtbFBLBQYAAAAAAwADALcA&#13;&#10;AAAEAwAAAAA=&#13;&#10;" fillcolor="white [3212]" strokecolor="black [3213]" strokeweight="1pt">
                      <v:stroke joinstyle="miter"/>
                      <v:textbox>
                        <w:txbxContent>
                          <w:p w14:paraId="347CE30C" w14:textId="752227D1" w:rsidR="00AD45EA" w:rsidRPr="00AD45EA" w:rsidRDefault="00C4158D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neumonia</w:t>
                            </w:r>
                          </w:p>
                          <w:p w14:paraId="361F11CF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1,512,693 </w:t>
                            </w:r>
                          </w:p>
                        </w:txbxContent>
                      </v:textbox>
                    </v:roundrect>
                    <v:roundrect id="Rounded Rectangle 124237894" o:spid="_x0000_s1038" style="position:absolute;left:69710;top:24961;width:13170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uO+czgAAAOcAAAAPAAAAZHJzL2Rvd25yZXYueG1sRI/RasJA&#13;&#10;FETfhf7Dcgt9q5smYm10FdEWFQqlth9wm71Ngtm7cXej6d+7QsGXgWGYM8xs0ZtGnMj52rKCp2EC&#13;&#10;griwuuZSwffX2+MEhA/IGhvLpOCPPCzmd4MZ5tqe+ZNO+1CKCGGfo4IqhDaX0hcVGfRD2xLH7Nc6&#13;&#10;gyFaV0rt8BzhppFpkoylwZrjQoUtrSoqDvvOKBh3/ccuO7pdmW1+6ndzsK+bzir1cN+vp1GWUxCB&#13;&#10;+nBr/CO2On5IR2n2PHkZwfVX9CDnFwAAAP//AwBQSwECLQAUAAYACAAAACEA2+H2y+4AAACFAQAA&#13;&#10;EwAAAAAAAAAAAAAAAAAAAAAAW0NvbnRlbnRfVHlwZXNdLnhtbFBLAQItABQABgAIAAAAIQBa9Cxb&#13;&#10;vwAAABUBAAALAAAAAAAAAAAAAAAAAB8BAABfcmVscy8ucmVsc1BLAQItABQABgAIAAAAIQB/uO+c&#13;&#10;zgAAAOcAAAAPAAAAAAAAAAAAAAAAAAcCAABkcnMvZG93bnJldi54bWxQSwUGAAAAAAMAAwC3AAAA&#13;&#10;AgMAAAAA&#13;&#10;" fillcolor="white [3212]" strokecolor="black [3213]" strokeweight="1pt">
                      <v:stroke joinstyle="miter"/>
                      <v:textbox>
                        <w:txbxContent>
                          <w:p w14:paraId="60FB12DB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 pneumonia</w:t>
                            </w:r>
                          </w:p>
                          <w:p w14:paraId="1B0F418A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3,148,359 </w:t>
                            </w:r>
                          </w:p>
                        </w:txbxContent>
                      </v:textbox>
                    </v:roundrect>
                    <v:roundrect id="Rounded Rectangle 1933633272" o:spid="_x0000_s1039" style="position:absolute;left:45934;top:35206;width:14401;height:490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HFuzwAAAOgAAAAPAAAAZHJzL2Rvd25yZXYueG1sRI/LasMw&#13;&#10;EEX3gf6DmEI3IZFr59E6UUIeDXQbJ5DtYE1t19bIWKrj/n1VKHQzMHO5Zzjr7WAa0VPnKssKnqcR&#13;&#10;COLc6ooLBdfLafICwnlkjY1lUvBNDrabh9EaU23vfKY+84UIEHYpKii9b1MpXV6SQTe1LXHIPmxn&#13;&#10;0Ie1K6Tu8B7gppFxFC2kwYrDhxJbOpSU19mXUXCrjm7ejGf7w37+OY7P9bXOdm9KPT0Ox1UYuxUI&#13;&#10;T4P/b/wh3nVweE2SRZLEyxh+xcIB5OYHAAD//wMAUEsBAi0AFAAGAAgAAAAhANvh9svuAAAAhQEA&#13;&#10;ABMAAAAAAAAAAAAAAAAAAAAAAFtDb250ZW50X1R5cGVzXS54bWxQSwECLQAUAAYACAAAACEAWvQs&#13;&#10;W78AAAAVAQAACwAAAAAAAAAAAAAAAAAfAQAAX3JlbHMvLnJlbHNQSwECLQAUAAYACAAAACEAbqRx&#13;&#10;bs8AAADoAAAADwAAAAAAAAAAAAAAAAAHAgAAZHJzL2Rvd25yZXYueG1sUEsFBgAAAAADAAMAtwAA&#13;&#10;AAMDAAAAAA==&#13;&#10;" fillcolor="white [3212]" strokecolor="black [3213]" strokeweight="1pt">
                      <v:stroke joinstyle="miter"/>
                      <v:path arrowok="t"/>
                      <v:textbox>
                        <w:txbxContent>
                          <w:p w14:paraId="335206C7" w14:textId="41FBF5AC" w:rsidR="00AD45EA" w:rsidRPr="00AD45EA" w:rsidRDefault="00733C16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ronary heart disease</w:t>
                            </w:r>
                          </w:p>
                          <w:p w14:paraId="6CDACA3F" w14:textId="77777777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94,087 </w:t>
                            </w:r>
                          </w:p>
                        </w:txbxContent>
                      </v:textbox>
                    </v:roundrect>
                    <v:roundrect id="Rounded Rectangle 1508188703" o:spid="_x0000_s1040" style="position:absolute;left:69201;top:35082;width:14404;height:48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b95+zwAAAOgAAAAPAAAAZHJzL2Rvd25yZXYueG1sRI/dasJA&#13;&#10;EEbvC77DMoXe1V0bqiG6ivQHKwhS6wOM2WkSzM6muxtN375bKPRmYObjO8NZrAbbigv50DjWMBkr&#13;&#10;EMSlMw1XGo4fr/c5iBCRDbaOScM3BVgtRzcLLIy78jtdDrESCcKhQA11jF0hZShrshjGriNO2afz&#13;&#10;FmNafSWNx2uC21Y+KDWVFhtOH2rs6Kmm8nzorYZpP+y32ZffVtnm1Ozs2b1seqf13e3wPE9jPQcR&#13;&#10;aYj/jT/Em0kOjyqf5PlMZfArlg4glz8AAAD//wMAUEsBAi0AFAAGAAgAAAAhANvh9svuAAAAhQEA&#13;&#10;ABMAAAAAAAAAAAAAAAAAAAAAAFtDb250ZW50X1R5cGVzXS54bWxQSwECLQAUAAYACAAAACEAWvQs&#13;&#10;W78AAAAVAQAACwAAAAAAAAAAAAAAAAAfAQAAX3JlbHMvLnJlbHNQSwECLQAUAAYACAAAACEAQ2/e&#13;&#10;fs8AAADoAAAADwAAAAAAAAAAAAAAAAAHAgAAZHJzL2Rvd25yZXYueG1sUEsFBgAAAAADAAMAtwAA&#13;&#10;AAMDAAAAAA==&#13;&#10;" fillcolor="white [3212]" strokecolor="black [3213]" strokeweight="1pt">
                      <v:stroke joinstyle="miter"/>
                      <v:textbox>
                        <w:txbxContent>
                          <w:p w14:paraId="208DB771" w14:textId="2962ED36" w:rsidR="00AD45EA" w:rsidRPr="00AD45EA" w:rsidRDefault="00733C16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ronary heart disease</w:t>
                            </w:r>
                          </w:p>
                          <w:p w14:paraId="77C33ABF" w14:textId="22841D5A" w:rsidR="00AD45EA" w:rsidRPr="00AD45EA" w:rsidRDefault="00AD45EA" w:rsidP="00AD45EA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45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01,505</w:t>
                            </w:r>
                          </w:p>
                        </w:txbxContent>
                      </v:textbox>
                    </v:roundrect>
                  </v:group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74043781" o:spid="_x0000_s1041" type="#_x0000_t32" style="position:absolute;left:18550;top:9652;width:23543;height:532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A7tI0gAAAOcAAAAPAAAAZHJzL2Rvd25yZXYueG1sRI9BS8NA&#13;&#10;FITvgv9heYIXaTdNSxvTbotVBIsWaRWht0f2mUSzb8Pumqb+elcQvAwMw3zDLFa9aURHzteWFYyG&#13;&#10;CQjiwuqaSwWvL/eDDIQPyBoby6TgRB5Wy/OzBebaHnlH3T6UIkLY56igCqHNpfRFRQb90LbEMXu3&#13;&#10;zmCI1pVSOzxGuGlkmiRTabDmuFBhS7cVFZ/7L6PgeZxOt5vdd+auDofN+nH99tR9pEpdXvR38yg3&#13;&#10;cxCB+vDf+EM8aAXXs0kyGc+yEfz+ip9ALn8AAAD//wMAUEsBAi0AFAAGAAgAAAAhANvh9svuAAAA&#13;&#10;hQEAABMAAAAAAAAAAAAAAAAAAAAAAFtDb250ZW50X1R5cGVzXS54bWxQSwECLQAUAAYACAAAACEA&#13;&#10;WvQsW78AAAAVAQAACwAAAAAAAAAAAAAAAAAfAQAAX3JlbHMvLnJlbHNQSwECLQAUAAYACAAAACEA&#13;&#10;iQO7SNIAAADnAAAADwAAAAAAAAAAAAAAAAAHAgAAZHJzL2Rvd25yZXYueG1sUEsFBgAAAAADAAMA&#13;&#10;twAAAAYDAAAAAA==&#13;&#10;" strokecolor="black [3213]" strokeweight="1pt">
                  <v:stroke endarrow="block" joinstyle="miter"/>
                  <o:lock v:ext="edit" shapetype="f"/>
                </v:shape>
                <v:shape id="Straight Arrow Connector 1625114972" o:spid="_x0000_s1042" type="#_x0000_t32" style="position:absolute;left:42093;top:9652;width:21960;height:51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vsmczgAAAOgAAAAPAAAAZHJzL2Rvd25yZXYueG1sRI/dSsNA&#13;&#10;EEbvBd9hGcE7u0kw/Um7LcUiiKBo7QMM2Wk2NDsbsmubvr0jCN4MzHx8Zzirzeg7daYhtoEN5JMM&#13;&#10;FHEdbMuNgcPX88McVEzIFrvAZOBKETbr25sVVjZc+JPO+9QogXCs0IBLqa+0jrUjj3ESemLJjmHw&#13;&#10;mGQdGm0HvAjcd7rIsqn22LJ8cNjTk6P6tP/2QvmY5/32bda+Hosxuet7yYddacz93bhbytguQSUa&#13;&#10;03/jD/FixWFalHn+uJgV8CsmB9DrHwAAAP//AwBQSwECLQAUAAYACAAAACEA2+H2y+4AAACFAQAA&#13;&#10;EwAAAAAAAAAAAAAAAAAAAAAAW0NvbnRlbnRfVHlwZXNdLnhtbFBLAQItABQABgAIAAAAIQBa9Cxb&#13;&#10;vwAAABUBAAALAAAAAAAAAAAAAAAAAB8BAABfcmVscy8ucmVsc1BLAQItABQABgAIAAAAIQBVvsmc&#13;&#10;zgAAAOgAAAAPAAAAAAAAAAAAAAAAAAcCAABkcnMvZG93bnJldi54bWxQSwUGAAAAAAMAAwC3AAAA&#13;&#10;AgMAAAAA&#13;&#10;" strokecolor="black [3213]" strokeweight="1pt">
                  <v:stroke endarrow="block" joinstyle="miter"/>
                  <o:lock v:ext="edit" shapetype="f"/>
                </v:shape>
                <v:shape id="Straight Arrow Connector 287987408" o:spid="_x0000_s1043" type="#_x0000_t32" style="position:absolute;left:53197;top:19862;width:10856;height:509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LfMk0gAAAOcAAAAPAAAAZHJzL2Rvd25yZXYueG1sRI/BSsNA&#13;&#10;EIbvgu+wjOBF2o1R2ph2W6wiWGyRVin0tmSnSTQ7G3bXNPXpnYPQy8DP8H8z33Te20Z06EPtSMHt&#13;&#10;MAGBVDhTU6ng8+NlkIEIUZPRjSNUcMIA89nlxVTnxh1pg902loIhFHKtoIqxzaUMRYVWh6FrkXh3&#13;&#10;cN7qyNGX0nh9ZLhtZJokI2l1TXyh0i0+VVh8b3+sgve7dLRebn4zf7PfLxdvi92q+0qVur7qnyc8&#13;&#10;HicgIvbx3PhHvBoFaTZ+yMb3CT/OXuwEcvYHAAD//wMAUEsBAi0AFAAGAAgAAAAhANvh9svuAAAA&#13;&#10;hQEAABMAAAAAAAAAAAAAAAAAAAAAAFtDb250ZW50X1R5cGVzXS54bWxQSwECLQAUAAYACAAAACEA&#13;&#10;WvQsW78AAAAVAQAACwAAAAAAAAAAAAAAAAAfAQAAX3JlbHMvLnJlbHNQSwECLQAUAAYACAAAACEA&#13;&#10;DC3zJNIAAADnAAAADwAAAAAAAAAAAAAAAAAHAgAAZHJzL2Rvd25yZXYueG1sUEsFBgAAAAADAAMA&#13;&#10;twAAAAYDAAAAAA==&#13;&#10;" strokecolor="black [3213]" strokeweight="1pt">
                  <v:stroke endarrow="block" joinstyle="miter"/>
                  <o:lock v:ext="edit" shapetype="f"/>
                </v:shape>
                <v:shape id="Straight Arrow Connector 642211559" o:spid="_x0000_s1044" type="#_x0000_t32" style="position:absolute;left:7001;top:19862;width:10856;height:509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Z6M/0gAAAOcAAAAPAAAAZHJzL2Rvd25yZXYueG1sRI9RS8Mw&#13;&#10;FIXfBf9DuIIvsqXNXJndsuEcgkOHbIqwt9Bc227NTUli1/nrjSD4cuBwON/hzBa9aViHzteWJKTD&#13;&#10;BBhSYXVNpYT3t8fBBJgPirRqLKGEM3pYzC8vZirX9kRb7HahZBFCPlcSqhDanHNfVGiUH9oWKWaf&#13;&#10;1hkVonUl106dItw0XCRJxo2qKS5UqsWHCovj7stIeB2JbLPefk/czX6/Xj4vP166g5Dy+qpfTaPc&#13;&#10;T4EF7MN/4w/xpCVkt0Kk6Xh8B7+/4ifg8x8AAAD//wMAUEsBAi0AFAAGAAgAAAAhANvh9svuAAAA&#13;&#10;hQEAABMAAAAAAAAAAAAAAAAAAAAAAFtDb250ZW50X1R5cGVzXS54bWxQSwECLQAUAAYACAAAACEA&#13;&#10;WvQsW78AAAAVAQAACwAAAAAAAAAAAAAAAAAfAQAAX3JlbHMvLnJlbHNQSwECLQAUAAYACAAAACEA&#13;&#10;6WejP9IAAADnAAAADwAAAAAAAAAAAAAAAAAHAgAAZHJzL2Rvd25yZXYueG1sUEsFBgAAAAADAAMA&#13;&#10;twAAAAYDAAAAAA==&#13;&#10;" strokecolor="black [3213]" strokeweight="1pt">
                  <v:stroke endarrow="block" joinstyle="miter"/>
                  <o:lock v:ext="edit" shapetype="f"/>
                </v:shape>
                <v:shape id="Straight Arrow Connector 947497779" o:spid="_x0000_s1045" type="#_x0000_t32" style="position:absolute;left:18013;top:19862;width:12086;height:50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/NQfzAAAAOcAAAAPAAAAZHJzL2Rvd25yZXYueG1sRI/RagIx&#13;&#10;FETfC/5DuELfalbRxl2NIpWCFCpq/YDL5rpZurlZNqmuf28Khb4MDMOcYZbr3jXiSl2oPWsYjzIQ&#13;&#10;xKU3NVcazl/vL3MQISIbbDyThjsFWK8GT0ssjL/xka6nWIkE4VCgBhtjW0gZSksOw8i3xCm7+M5h&#13;&#10;TLarpOnwluCukZMse5UOa04LFlt6s1R+n35cohzm43bzqeqPy6SP9r6f8Xk70/p52G8XSTYLEJH6&#13;&#10;+N/4Q+yMhnyqprlSKoffX+kTyNUDAAD//wMAUEsBAi0AFAAGAAgAAAAhANvh9svuAAAAhQEAABMA&#13;&#10;AAAAAAAAAAAAAAAAAAAAAFtDb250ZW50X1R5cGVzXS54bWxQSwECLQAUAAYACAAAACEAWvQsW78A&#13;&#10;AAAVAQAACwAAAAAAAAAAAAAAAAAfAQAAX3JlbHMvLnJlbHNQSwECLQAUAAYACAAAACEAfPzUH8wA&#13;&#10;AADnAAAADwAAAAAAAAAAAAAAAAAHAgAAZHJzL2Rvd25yZXYueG1sUEsFBgAAAAADAAMAtwAAAAAD&#13;&#10;AAAAAA==&#13;&#10;" strokecolor="black [3213]" strokeweight="1pt">
                  <v:stroke endarrow="block" joinstyle="miter"/>
                  <o:lock v:ext="edit" shapetype="f"/>
                </v:shape>
                <v:shape id="Straight Arrow Connector 1836426644" o:spid="_x0000_s1046" type="#_x0000_t32" style="position:absolute;left:64053;top:19840;width:12085;height:50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PNbJzQAAAOgAAAAPAAAAZHJzL2Rvd25yZXYueG1sRI/RSsNA&#13;&#10;EEXfBf9hGcE3u2lMY0i7LcUiiKBo7QcM2Wk2mJ0N2bVN/94RBF8GZi73DGe1mXyvTjTGLrCB+SwD&#13;&#10;RdwE23Fr4PD5dFeBignZYh+YDFwowmZ9fbXC2oYzf9Bpn1olEI41GnApDbXWsXHkMc7CQCzZMYwe&#13;&#10;k6xjq+2IZ4H7XudZVmqPHcsHhwM9Omq+9t9eKO/VfNi+PnQvx3xK7vK24MNuYcztzbRbytguQSWa&#13;&#10;0n/jD/FsxaG6L4u8LIsCfsXkAHr9AwAA//8DAFBLAQItABQABgAIAAAAIQDb4fbL7gAAAIUBAAAT&#13;&#10;AAAAAAAAAAAAAAAAAAAAAABbQ29udGVudF9UeXBlc10ueG1sUEsBAi0AFAAGAAgAAAAhAFr0LFu/&#13;&#10;AAAAFQEAAAsAAAAAAAAAAAAAAAAAHwEAAF9yZWxzLy5yZWxzUEsBAi0AFAAGAAgAAAAhAD881snN&#13;&#10;AAAA6AAAAA8AAAAAAAAAAAAAAAAABwIAAGRycy9kb3ducmV2LnhtbFBLBQYAAAAAAwADALcAAAAB&#13;&#10;AwAAAAA=&#13;&#10;" strokecolor="black [3213]" strokeweight="1pt">
                  <v:stroke endarrow="block" joinstyle="miter"/>
                  <o:lock v:ext="edit" shapetype="f"/>
                </v:shape>
                <v:shape id="Straight Arrow Connector 1255783692" o:spid="_x0000_s1047" type="#_x0000_t32" style="position:absolute;left:53197;top:30022;width:0;height:51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CbVzgAAAOgAAAAPAAAAZHJzL2Rvd25yZXYueG1sRI/RSsNA&#13;&#10;EEXfBf9hGcE3u2kkbZp2W4pFEEHR2g8YstNsaHY2ZNc2/XtHEHwZmLncM5zVZvSdOtMQ28AGppMM&#13;&#10;FHEdbMuNgcPX80MJKiZki11gMnClCJv17c0KKxsu/EnnfWqUQDhWaMCl1Fdax9qRxzgJPbFkxzB4&#13;&#10;TLIOjbYDXgTuO51n2Ux7bFk+OOzpyVF92n97oXyU0377Nm9fj/mY3PW94MOuMOb+btwtZWyXoBKN&#13;&#10;6b/xh3ix4pAXxbx8nC1y+BWTA+j1DwAAAP//AwBQSwECLQAUAAYACAAAACEA2+H2y+4AAACFAQAA&#13;&#10;EwAAAAAAAAAAAAAAAAAAAAAAW0NvbnRlbnRfVHlwZXNdLnhtbFBLAQItABQABgAIAAAAIQBa9Cxb&#13;&#10;vwAAABUBAAALAAAAAAAAAAAAAAAAAB8BAABfcmVscy8ucmVsc1BLAQItABQABgAIAAAAIQDN0CbV&#13;&#10;zgAAAOgAAAAPAAAAAAAAAAAAAAAAAAcCAABkcnMvZG93bnJldi54bWxQSwUGAAAAAAMAAwC3AAAA&#13;&#10;AgMAAAAA&#13;&#10;" strokecolor="black [3213]" strokeweight="1pt">
                  <v:stroke endarrow="block" joinstyle="miter"/>
                  <o:lock v:ext="edit" shapetype="f"/>
                </v:shape>
                <v:shape id="Straight Arrow Connector 446017449" o:spid="_x0000_s1048" type="#_x0000_t32" style="position:absolute;left:76295;top:29912;width:0;height:51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vWeHzAAAAOcAAAAPAAAAZHJzL2Rvd25yZXYueG1sRI/dasJA&#13;&#10;FITvC77DcgTvdBOJP42uIkqhFBS1PsAhe8wGs2dDdtX49t1CoTcDwzDfMMt1Z2vxoNZXjhWkowQE&#13;&#10;ceF0xaWCy/fHcA7CB2SNtWNS8CIP61XvbYm5dk8+0eMcShEh7HNUYEJocil9YciiH7mGOGZX11oM&#13;&#10;0bal1C0+I9zWcpwkU2mx4rhgsKGtoeJ2vttIOc7TZrOfVV/XcRfM6zDhy26i1KDf7RZRNgsQgbrw&#13;&#10;3/hDfGoFWTZN0lmWvcPvr/gJ5OoHAAD//wMAUEsBAi0AFAAGAAgAAAAhANvh9svuAAAAhQEAABMA&#13;&#10;AAAAAAAAAAAAAAAAAAAAAFtDb250ZW50X1R5cGVzXS54bWxQSwECLQAUAAYACAAAACEAWvQsW78A&#13;&#10;AAAVAQAACwAAAAAAAAAAAAAAAAAfAQAAX3JlbHMvLnJlbHNQSwECLQAUAAYACAAAACEApb1nh8wA&#13;&#10;AADnAAAADwAAAAAAAAAAAAAAAAAHAgAAZHJzL2Rvd25yZXYueG1sUEsFBgAAAAADAAMAtwAAAAAD&#13;&#10;AAAAAA==&#13;&#10;" strokecolor="black [3213]" strokeweight="1pt">
                  <v:stroke endarrow="block" joinstyle="miter"/>
                  <o:lock v:ext="edit" shapetype="f"/>
                </v:shape>
                <v:shape id="Straight Arrow Connector 1932167879" o:spid="_x0000_s1049" type="#_x0000_t32" style="position:absolute;left:30302;top:29725;width:0;height:50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k4PWzQAAAOgAAAAPAAAAZHJzL2Rvd25yZXYueG1sRI/RasJA&#13;&#10;EEXfC/7DMkLf6iYpmhhdRZRCKVRa6wcM2TEbmp0N2VXj33cFoS8DM5d7hrNcD7YVF+p941hBOklA&#13;&#10;EFdON1wrOP68vRQgfEDW2DomBTfysF6NnpZYanflb7ocQi0ihH2JCkwIXSmlrwxZ9BPXEcfs5HqL&#13;&#10;Ia59LXWP1wi3rcySZCYtNhw/GOxoa6j6PZxtpHwVabf5zJuPUzYEc9tP+bibKvU8HnaLODYLEIGG&#13;&#10;8N94IN51dJi/ZuksL/I53MXiAeTqDwAA//8DAFBLAQItABQABgAIAAAAIQDb4fbL7gAAAIUBAAAT&#13;&#10;AAAAAAAAAAAAAAAAAAAAAABbQ29udGVudF9UeXBlc10ueG1sUEsBAi0AFAAGAAgAAAAhAFr0LFu/&#13;&#10;AAAAFQEAAAsAAAAAAAAAAAAAAAAAHwEAAF9yZWxzLy5yZWxzUEsBAi0AFAAGAAgAAAAhADyTg9bN&#13;&#10;AAAA6AAAAA8AAAAAAAAAAAAAAAAABwIAAGRycy9kb3ducmV2LnhtbFBLBQYAAAAAAwADALcAAAAB&#13;&#10;AwAAAAA=&#13;&#10;" strokecolor="black [3213]" strokeweight="1pt">
                  <v:stroke endarrow="block" joinstyle="miter"/>
                  <o:lock v:ext="edit" shapetype="f"/>
                </v:shape>
                <v:shape id="Straight Arrow Connector 490710964" o:spid="_x0000_s1050" type="#_x0000_t32" style="position:absolute;left:6933;top:29725;width:0;height:50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JqpMzAAAAOcAAAAPAAAAZHJzL2Rvd25yZXYueG1sRI/dagIx&#13;&#10;FITvC32HcAreabLi72oUqRSKoFjrAxw2x83Szcmyibq+vSkUejMwDPMNs1x3rhY3akPlWUM2UCCI&#13;&#10;C28qLjWcvz/6MxAhIhusPZOGBwVYr15flpgbf+cvup1iKRKEQ44abIxNLmUoLDkMA98Qp+ziW4cx&#13;&#10;2baUpsV7grtaDpWaSIcVpwWLDb1bKn5OV5cox1nWbPbTancZdtE+DmM+b8da99667SLJZgEiUhf/&#13;&#10;G3+IT6NhNFfTTM0nI/j9lT6BXD0BAAD//wMAUEsBAi0AFAAGAAgAAAAhANvh9svuAAAAhQEAABMA&#13;&#10;AAAAAAAAAAAAAAAAAAAAAFtDb250ZW50X1R5cGVzXS54bWxQSwECLQAUAAYACAAAACEAWvQsW78A&#13;&#10;AAAVAQAACwAAAAAAAAAAAAAAAAAfAQAAX3JlbHMvLnJlbHNQSwECLQAUAAYACAAAACEAsCaqTMwA&#13;&#10;AADnAAAADwAAAAAAAAAAAAAAAAAHAgAAZHJzL2Rvd25yZXYueG1sUEsFBgAAAAADAAMAtwAAAAAD&#13;&#10;AAAAAA==&#13;&#10;" strokecolor="black [3213]" strokeweight="1pt">
                  <v:stroke endarrow="block" joinstyle="miter"/>
                  <o:lock v:ext="edit" shapetype="f"/>
                </v:shape>
                <v:roundrect id="Rounded Rectangle 1412943235" o:spid="_x0000_s1051" style="position:absolute;left:6350;top:4752;width:22754;height:803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jEyXzwAAAOgAAAAPAAAAZHJzL2Rvd25yZXYueG1sRI/dasJA&#13;&#10;EEbvC77DMkLv6sbEShtdpfQHFQqi7QOM2TEJZmfT3Y2mb+8Khd4MzHx8ZzjzZW8acSbna8sKxqME&#13;&#10;BHFhdc2lgu+vj4cnED4ga2wsk4Jf8rBcDO7mmGt74R2d96EUEcI+RwVVCG0upS8qMuhHtiWO2dE6&#13;&#10;gyGurpTa4SXCTSPTJJlKgzXHDxW29FpRcdp3RsG067eb7Mdtymx1qD/Nyb6vOqvU/bB/m8XxMgMR&#13;&#10;qA//jT/EWkeHyTh9nmRp9gg3sXgAubgCAAD//wMAUEsBAi0AFAAGAAgAAAAhANvh9svuAAAAhQEA&#13;&#10;ABMAAAAAAAAAAAAAAAAAAAAAAFtDb250ZW50X1R5cGVzXS54bWxQSwECLQAUAAYACAAAACEAWvQs&#13;&#10;W78AAAAVAQAACwAAAAAAAAAAAAAAAAAfAQAAX3JlbHMvLnJlbHNQSwECLQAUAAYACAAAACEAOYxM&#13;&#10;l88AAADoAAAADwAAAAAAAAAAAAAAAAAHAgAAZHJzL2Rvd25yZXYueG1sUEsFBgAAAAADAAMAtwAA&#13;&#10;AAMDAAAAAA==&#13;&#10;" fillcolor="white [3212]" strokecolor="black [3213]" strokeweight="1pt">
                  <v:stroke joinstyle="miter"/>
                  <v:textbox>
                    <w:txbxContent>
                      <w:p w14:paraId="4C957651" w14:textId="3265CF50" w:rsidR="00AD45EA" w:rsidRPr="00AD45EA" w:rsidRDefault="00AD45EA" w:rsidP="00AD45EA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AD45E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xclu</w:t>
                        </w:r>
                        <w:r w:rsidR="00733C16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ding </w:t>
                        </w:r>
                        <w:r w:rsidRPr="00AD45E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="00733C16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6</w:t>
                        </w:r>
                        <w:r w:rsidRPr="00AD45E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3,</w:t>
                        </w:r>
                        <w:r w:rsidR="00733C16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53</w:t>
                        </w:r>
                        <w:r w:rsidRPr="00AD45E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patients with diabetes mellitus before </w:t>
                        </w:r>
                        <w:r w:rsidR="00B52DE6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he index date</w:t>
                        </w:r>
                        <w:r w:rsidR="00733C16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, including a period of five years before the</w:t>
                        </w:r>
                        <w:r w:rsidRPr="00AD45EA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study period (2002–2006).</w:t>
                        </w:r>
                      </w:p>
                    </w:txbxContent>
                  </v:textbox>
                </v:roundrect>
                <w10:wrap type="tight"/>
              </v:group>
            </w:pict>
          </mc:Fallback>
        </mc:AlternateContent>
      </w:r>
    </w:p>
    <w:p w14:paraId="7813B30C" w14:textId="77777777" w:rsidR="00AD45EA" w:rsidRDefault="00AD45EA">
      <w:pPr>
        <w:rPr>
          <w:b/>
          <w:bCs/>
          <w:iCs/>
          <w:sz w:val="20"/>
          <w:szCs w:val="20"/>
          <w:lang w:val="en-US"/>
        </w:rPr>
        <w:sectPr w:rsidR="00AD45EA" w:rsidSect="00AD45EA">
          <w:footerReference w:type="default" r:id="rId7"/>
          <w:pgSz w:w="16838" w:h="11906" w:orient="landscape"/>
          <w:pgMar w:top="1124" w:right="907" w:bottom="720" w:left="1600" w:header="706" w:footer="706" w:gutter="0"/>
          <w:cols w:space="708"/>
          <w:docGrid w:linePitch="360"/>
        </w:sectPr>
      </w:pPr>
    </w:p>
    <w:p w14:paraId="69F7342A" w14:textId="1D0DF481" w:rsidR="008076C0" w:rsidRDefault="008076C0">
      <w:pPr>
        <w:rPr>
          <w:b/>
          <w:bCs/>
          <w:iCs/>
          <w:sz w:val="20"/>
          <w:szCs w:val="20"/>
          <w:lang w:val="en-US"/>
        </w:rPr>
      </w:pPr>
    </w:p>
    <w:p w14:paraId="2605F65A" w14:textId="3B69AF56" w:rsidR="008076C0" w:rsidRDefault="008076C0">
      <w:pPr>
        <w:rPr>
          <w:b/>
          <w:bCs/>
          <w:iCs/>
          <w:sz w:val="20"/>
          <w:szCs w:val="20"/>
          <w:lang w:val="en-US" w:eastAsia="sv-SE"/>
        </w:rPr>
      </w:pPr>
    </w:p>
    <w:p w14:paraId="66430D88" w14:textId="772D9488" w:rsidR="008076C0" w:rsidRDefault="008076C0">
      <w:pPr>
        <w:rPr>
          <w:b/>
          <w:bCs/>
          <w:iCs/>
          <w:sz w:val="20"/>
          <w:szCs w:val="20"/>
          <w:lang w:val="en-US" w:eastAsia="sv-SE"/>
        </w:rPr>
      </w:pPr>
    </w:p>
    <w:p w14:paraId="2C065FCD" w14:textId="47641949" w:rsidR="00105B21" w:rsidRPr="00C4158D" w:rsidRDefault="00635E35" w:rsidP="00105B21">
      <w:pPr>
        <w:pStyle w:val="bodytext"/>
        <w:rPr>
          <w:iCs/>
          <w:sz w:val="24"/>
          <w:lang w:val="en-US"/>
        </w:rPr>
      </w:pPr>
      <w:r w:rsidRPr="00C4158D">
        <w:rPr>
          <w:b/>
          <w:bCs/>
          <w:iCs/>
          <w:sz w:val="24"/>
          <w:lang w:val="en-US"/>
        </w:rPr>
        <w:t xml:space="preserve">Figure </w:t>
      </w:r>
      <w:r w:rsidR="00694DC7" w:rsidRPr="00C4158D">
        <w:rPr>
          <w:b/>
          <w:bCs/>
          <w:iCs/>
          <w:sz w:val="24"/>
          <w:lang w:val="en-US"/>
        </w:rPr>
        <w:t>S</w:t>
      </w:r>
      <w:r w:rsidR="00AD45EA" w:rsidRPr="00C4158D">
        <w:rPr>
          <w:b/>
          <w:bCs/>
          <w:iCs/>
          <w:sz w:val="24"/>
          <w:lang w:val="en-US"/>
        </w:rPr>
        <w:t>2</w:t>
      </w:r>
      <w:r w:rsidRPr="00C4158D">
        <w:rPr>
          <w:b/>
          <w:bCs/>
          <w:iCs/>
          <w:sz w:val="24"/>
          <w:lang w:val="en-US"/>
        </w:rPr>
        <w:t>.</w:t>
      </w:r>
      <w:r w:rsidRPr="00C4158D">
        <w:rPr>
          <w:iCs/>
          <w:sz w:val="24"/>
          <w:lang w:val="en-US"/>
        </w:rPr>
        <w:t xml:space="preserve"> </w:t>
      </w:r>
      <w:r w:rsidR="00482D2D" w:rsidRPr="00C4158D">
        <w:rPr>
          <w:iCs/>
          <w:sz w:val="24"/>
          <w:lang w:val="en-US"/>
        </w:rPr>
        <w:t>Kaplan-Meier survival estimates</w:t>
      </w:r>
      <w:r w:rsidRPr="00C4158D">
        <w:rPr>
          <w:iCs/>
          <w:sz w:val="24"/>
          <w:lang w:val="en-US"/>
        </w:rPr>
        <w:t xml:space="preserve"> </w:t>
      </w:r>
      <w:r w:rsidR="001209B1" w:rsidRPr="00C4158D">
        <w:rPr>
          <w:iCs/>
          <w:sz w:val="24"/>
          <w:lang w:val="en-US"/>
        </w:rPr>
        <w:t>for</w:t>
      </w:r>
      <w:r w:rsidRPr="00C4158D">
        <w:rPr>
          <w:iCs/>
          <w:sz w:val="24"/>
          <w:lang w:val="en-US"/>
        </w:rPr>
        <w:t xml:space="preserve"> </w:t>
      </w:r>
      <w:r w:rsidR="005A766B" w:rsidRPr="00C4158D">
        <w:rPr>
          <w:iCs/>
          <w:sz w:val="24"/>
          <w:lang w:val="en-US"/>
        </w:rPr>
        <w:t>diabetes mellitus</w:t>
      </w:r>
      <w:r w:rsidR="00AD45EA" w:rsidRPr="00C4158D">
        <w:rPr>
          <w:iCs/>
          <w:sz w:val="24"/>
          <w:lang w:val="en-US"/>
        </w:rPr>
        <w:t xml:space="preserve"> </w:t>
      </w:r>
      <w:r w:rsidRPr="00C4158D">
        <w:rPr>
          <w:iCs/>
          <w:sz w:val="24"/>
          <w:lang w:val="en-US"/>
        </w:rPr>
        <w:t xml:space="preserve">in </w:t>
      </w:r>
      <w:r w:rsidR="00482D2D" w:rsidRPr="00C4158D">
        <w:rPr>
          <w:iCs/>
          <w:sz w:val="24"/>
          <w:lang w:val="en-US"/>
        </w:rPr>
        <w:t>patients with and without a preceding pneumonia diagnosis</w:t>
      </w:r>
    </w:p>
    <w:p w14:paraId="708AC7C9" w14:textId="7BC9E02A" w:rsidR="00635E35" w:rsidRPr="00694DC7" w:rsidRDefault="00635E35">
      <w:pPr>
        <w:rPr>
          <w:iCs/>
          <w:sz w:val="20"/>
          <w:szCs w:val="20"/>
          <w:lang w:val="en-US"/>
        </w:rPr>
      </w:pPr>
    </w:p>
    <w:p w14:paraId="50857D32" w14:textId="601C431E" w:rsidR="00694DC7" w:rsidRPr="00694DC7" w:rsidRDefault="00694DC7">
      <w:pPr>
        <w:rPr>
          <w:iCs/>
          <w:sz w:val="20"/>
          <w:szCs w:val="20"/>
          <w:lang w:val="en-US"/>
        </w:rPr>
      </w:pPr>
    </w:p>
    <w:p w14:paraId="2597B3C0" w14:textId="0AA9A9E4" w:rsidR="00635E35" w:rsidRPr="00694DC7" w:rsidRDefault="00AD45EA">
      <w:pPr>
        <w:rPr>
          <w:iCs/>
          <w:sz w:val="20"/>
          <w:szCs w:val="20"/>
          <w:lang w:val="en-US"/>
        </w:rPr>
      </w:pPr>
      <w:r>
        <w:rPr>
          <w:iCs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791274" wp14:editId="68617077">
                <wp:simplePos x="0" y="0"/>
                <wp:positionH relativeFrom="column">
                  <wp:posOffset>-42757</wp:posOffset>
                </wp:positionH>
                <wp:positionV relativeFrom="paragraph">
                  <wp:posOffset>74731</wp:posOffset>
                </wp:positionV>
                <wp:extent cx="4051300" cy="2946400"/>
                <wp:effectExtent l="0" t="0" r="0" b="0"/>
                <wp:wrapNone/>
                <wp:docPr id="1527382845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051300" cy="2946400"/>
                          <a:chOff x="0" y="0"/>
                          <a:chExt cx="5029200" cy="3657600"/>
                        </a:xfrm>
                      </wpg:grpSpPr>
                      <pic:pic xmlns:pic="http://schemas.openxmlformats.org/drawingml/2006/picture">
                        <pic:nvPicPr>
                          <pic:cNvPr id="651512951" name="Picture 2" descr="A graph showing the number of patients with pneumonia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07693151" name="Rounded Rectangle 1"/>
                        <wps:cNvSpPr/>
                        <wps:spPr>
                          <a:xfrm>
                            <a:off x="3664744" y="78581"/>
                            <a:ext cx="742950" cy="235744"/>
                          </a:xfrm>
                          <a:prstGeom prst="roundRect">
                            <a:avLst/>
                          </a:prstGeom>
                          <a:solidFill>
                            <a:srgbClr val="EAF2F4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CAEF24" id="Group 2" o:spid="_x0000_s1026" style="position:absolute;margin-left:-3.35pt;margin-top:5.9pt;width:319pt;height:232pt;z-index:251659264;mso-width-relative:margin;mso-height-relative:margin" coordsize="50292,36576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Dc0tgfHwQAAKcJAAAOAAAAZHJzL2Uyb0RvYy54bWycVttu2zgQfV+g&#13;&#10;/0Bogb4lvtuxNk5hJHUQIGiDpIs+0xRlEZVILknH9n79nqEk24nTy/ZBAilyZg7PnBnx8sO2Ktmz&#13;&#10;dF4ZPUt6592ESS1MpvRqlvz9ZXF2kTAfuM54abScJTvpkw9X7/643NhU9k1hykw6Bifapxs7S4oQ&#13;&#10;bNrpeFHIivtzY6XGYm5cxQOmbtXJHN/Ae1V2+t3uuLMxLrPOCOk9vt7Ui8lV9J/nUoTPee5lYOUs&#13;&#10;AbYQ3y6+l/TuXF3ydOW4LZRoYPDfQFFxpRF07+qGB87WTp24qpRwxps8nAtTdUyeKyHjGXCaXvfV&#13;&#10;aW6dWdt4llW6Wdk9TaD2FU+/7VZ8er519sk+uBo9hvdGfPNMm+uC65WcewsSkVqiqrOxq/TYhOar&#13;&#10;g/02dxX5wbnYNpK825Mst4EJfBx2R71BF7kQWOtPh+MhJjENokCuTuxE8bGxHHX7U+S8thyMR5Nx&#13;&#10;bdnhaR04wtvDsUqkeBrWMDph7efqglVYO5k0Tqpf8lFx921tz5Bgy4NaqlKFXRQrUkmg9PODEkQ4&#13;&#10;TcDmg2MqmyXjUW/U609HvYRpXqFWsIuCs37CMukFVDtnUarMF4ZqgIVCMr2ulighkzOKJnXwbKNC&#13;&#10;wayW68poxd//uZ3/FV/zu7OV1NLxIDMmjA7YzSq+Y0vJFKrWOaT6nJLRIqtxcuLxR7J4ub1D0xeH&#13;&#10;XJbKLlRZkjZo3NCJE73S8RsZqWvkxoh1Bbh10TtZ4qxG+0JZnzCXSnAACt1dFnXKUx+cDKKggDkC&#13;&#10;P+JgpN+jhYjyAIww+6YMfkXGPxUjSHM+3EpTMRoAHDBAATzlz/e+QdNuAbQDgDjElJoYuqJv6cLs&#13;&#10;hLD/VfhPBbcSEMjtQXcoqcl4OoD4WuE9mrXOIBFiDT2glCyy2phRswCXNPsOYYPxeDgZDhOGCp9c&#13;&#10;jC6anLQdYDKEytsGMBjRzjo3Le8tKy1xBIewfJ895NWUKms15t1qeV069szR9j/OF/1FG+LFtlJT&#13;&#10;OrQhsxoBfUEXaU8WR2FXStpX6keZo1LRw/oRSfxJyX0cLgQE2quXCp7JOnxv1N23qb1FlGJ0eFBo&#13;&#10;47txQD/AU981ylrROZnK+I/bA+v+CFhtvLeIkdEE9saV0sa95aDEqZrI9f6WpJoaYmlpsh36mDMQ&#13;&#10;OlLrrVgoqP6e+/DAHX6p+IhrQviMV16azSwxzShhhXH/vvWd9kPwWE3YBr/oWeL/WXPqxuWdRilM&#13;&#10;e8Mh3IY4GY4mfUzc8cryeAV98tpADlA50MUh7Q9lO8ydqb7iNjGnqFjiWiD2LBHBtZPrgDmWcB8R&#13;&#10;cj6P47rN3+sni59DnTzS75ftV+5so+AA6X8ybfmddIB6L+VDm/k6mFzF9nDgteEbrSCO4m0gSqi5&#13;&#10;udB143gedx3uV1f/AQAA//8DAFBLAwQKAAAAAAAAACEA53jRSsfDAADHwwAAFAAAAGRycy9tZWRp&#13;&#10;YS9pbWFnZTEuanBn/9j/4AAQSkZJRgABAgEAYABgAAD/7gAOQWRvYmUAZQAAAAAB/9sAQwABAQEB&#13;&#10;AQEBAQEBAQEBAQEBAQEBAQEBAQEBAQEBAQEBAQEBAQEBAQEBAQEBAQEBAQEBAQEBAQEBAQEBAQEB&#13;&#10;AQEB/9sAQwEBAQEBAQEBAQEBAQEBAQEBAQEBAQEBAQEBAQEBAQEBAQEBAQEBAQEBAQEBAQEBAQEB&#13;&#10;AQEBAQEBAQEBAQEBAQEB/8AAEQgBgAIQAwEiAAIRAQMRAf/EAB8AAAEFAQEBAQEBAAAAAAAAAAAB&#13;&#10;AgMEBQYHCAkKC//EALUQAAIBAwMCBAMFBQQEAAABfQECAwAEEQUSITFBBhNRYQcicRQygZGhCCNC&#13;&#10;scEVUtHwJDNicoIJChYXGBkaJSYnKCkqNDU2Nzg5OkNERUZHSElKU1RVVldYWVpjZGVmZ2hpanN0&#13;&#10;dXZ3eHl6g4SFhoeIiYqSk5SVlpeYmZqio6Slpqeoqaqys7S1tre4ubrCw8TFxsfIycrS09TV1tfY&#13;&#10;2drh4uPk5ebn6Onq8fLz9PX29/j5+v/EAB8BAAMBAQEBAQEBAQEAAAAAAAABAgMEBQYHCAkKC//E&#13;&#10;ALURAAIBAgQEAwQHBQQEAAECdwABAgMRBAUhMQYSQVEHYXETIjKBCBRCkaGxwQkjM1LwFWJy0QoW&#13;&#10;JDThJfEXGBkaJicoKSo1Njc4OTpDREVGR0hJSlNUVVZXWFlaY2RlZmdoaWpzdHV2d3h5eoKDhIWG&#13;&#10;h4iJipKTlJWWl5iZmqKjpKWmp6ipqrKztLW2t7i5usLDxMXGx8jJytLT1NXW19jZ2uLj5OXm5+jp&#13;&#10;6vLz9PX29/j5+v/aAAwDAQACEQMRAD8A/uAooor0D58KKKKACiiigAooooAKKKKACiiigAooooAK&#13;&#10;Koarqul6Fpt9rOt6lYaPpGmW017qWq6reW+n6bp9nboZJ7u+vruSG1tLaGMF5p55Y4o0BZ3VQTUV&#13;&#10;1rmiWOjTeI77WNKs/D1tpzavca9dahaW+jQaSsH2ptTm1SaZLGLTltf9Ja9edbYQfvjKI/mp2btZ&#13;&#10;N3dlo9X2Xd6rTfULrv5/LualFUNL1XS9c02x1jRNSsNY0jU7aG903VdLvLfUNN1CzuEEkF3Y31pJ&#13;&#10;Na3dtPGyvDPBLJFIhDI7KQav0mmm01ZrRp7p9mAUUySRIkeWV0jijRpJJJGCJGiAs7u7EKqKoLMz&#13;&#10;EBQCSQBVHSNY0jxBpllrWg6rput6NqUC3WnatpF9a6lpl/bPnZcWV/ZSzWt1A+DtmglkjbBwxxTs&#13;&#10;7Xs7XtfpftfvowNGiiikAUVUv7+x0qxvdU1S9tNN0zTbS5v9R1G/uYbOxsLGzhe4u729u7h47e1t&#13;&#10;LW3jknubmeSOGCGN5ZXVFZhT0LX9B8U6TZ694Z1vSPEWh6gsr2Gs6FqVnq+k3yQTy2szWeo6fNcW&#13;&#10;dysNzBNbytDM4jnhlhciSN1Ds7Xs7Xte2l97X2vZN2C6va+u9utu5r0Vg6T4q8L69qGt6TofiTQd&#13;&#10;a1XwzdRWPiTTNJ1jT9R1Dw/ezed5NnrdnZ3E1zpV1L9nuPKt7+O3lk8ibah8p9u9Q04uzTT0dmmn&#13;&#10;Zq6dn3TTXdO4BRWXpWuaLr0V1PoesaXrMFjqN9o97NpWoWmoxWeraXO1rqWl3UlnNMlvqOnXKPb3&#13;&#10;1lMyXNpOrQ3EUcilRqUNNOzTTW6ejXyAKKKKQBRRRQAUUVl61rmi+HNOn1jxDrGl6DpFs9tHc6rr&#13;&#10;WoWml6dbyXt3BYWcc99fTQW0T3d9c21lbJJKrT3dxBbxB5pY0ZpNtJJtt2SWrbeyS6tgalFFFIAo&#13;&#10;rL1jXNF8O2Lan4g1jS9C01biztG1DWNQtNMsVutQu4bCwtmu72aC3FxfX1xb2dnCZPMubueG3hV5&#13;&#10;pURtSnZ2vZ2baT6Nq11furq/a67gFFFFIAopNyhghYBmDMFyNxVSoZgOpCl0DEDALKDjcM5mi65o&#13;&#10;viTTLXWvDusaXr2jXwlay1bRdQtNU0y8WCeW2ma1v7Gae1uBDcwzW8pilcRzxSxPiSNlDs7Xs7Jp&#13;&#10;N9E3eyv3dnbvZ9gNSiiikAUUhIAJJAABJJOAAOSSTwAB1NAIYBlIKkAgggggjIII4II5BHBFAC0U&#13;&#10;UUAFFct4y8c+Cfh1oNz4q+IPjDwt4E8MWctvDeeI/GXiDSfDGg2s13KsFrFc6xrd3Y6fBLczMsNv&#13;&#10;HLcK00rLHGGcgVt6Zqem63pun6zo2oWOr6Pq9jaanpWq6Zd29/pup6bf28d1Y6hp99ayS2t7Y3tr&#13;&#10;LFc2l3bSy29zbyxzQyPG6sXyy5VLlfK24qVnyuSSbSezaTTavdJoV1e11ft1+4vUUVmazrWjeHNL&#13;&#10;vdb8Q6tpmhaLp0P2jUNX1m/tdL0uwg3Knn3uoX0sFpaw73RPMnljTcyruywBEm2kk227JLVtvZJd&#13;&#10;WxmnRXjv/DRH7P8A/wBFz+Dv/hzfBX/y7rqNe+KHwz8LaFo/ijxP8RPAvhzwz4hW0fQPEWveLtA0&#13;&#10;jQtcS/gjubF9H1fUNQt9P1Nb22liuLRrK4nFzBLHLCXjdWNulVTSdKonJ2inCScn2StdvyQuaP8A&#13;&#10;MtN9Ud1RXL69448F+FdFtvEfijxf4X8N+Hr17WKz17XvEGk6Pot3Jewvc2UdtqmoXdvYzvd28Ulx&#13;&#10;apFO7XEMbyxB0RmFDwr8TPhv47nurXwR8QPBHjK6solnvbbwr4r0HxDPaQO4jWa6h0i/vJLeJpCE&#13;&#10;WSVUQuQoYkgVPJPlc+SXItHLlfKntZytZa6bhdXtdX7X1+47eiiipGFFFFABRRRQAUUUUAFFFFAB&#13;&#10;RRRQAUUUUAFFFFABRRRQAUUUUAFFFFABRRRQB8F/8FSP+Uc37bH/AGbb8Vf/AFFb+vyM+DfxfsP+&#13;&#10;CjHxS/Zl/ZX+OWmePvg1+x/Y/s++CfiT8IPht4t0S+8KH/gof4h+GFrp+keJbzWtYluIJo/hL8Pb&#13;&#10;/SYvFej/AAkEUWs/EXQJdN+I/iBR4bGmafp/7rfth/BfXv2jP2WP2gPgP4X1XSND8RfFz4UeM/AO&#13;&#10;i6xr5vBoum6l4k0a5020vNUOnWt7fCxglnWS4NpaXNwIw3lwyNhT4F+0j+w3P8eP2V/hR8MNJ8YW&#13;&#10;/wAP/wBof9njSPh94l/Z/wDjhosU5m+Hfxj+HOg6bp9lq0Dm2+3XPgvxNJp8ui+K9Hns54tQ0G8W&#13;&#10;6l0q41PTNNWD6HLcbhKGDhRqy9nXnjMR7PFLmc8vVXDUKcMZGmotTaqQs5JurTpqrKilXdGpDkrU&#13;&#10;pzqOSXNBU481PS1XlnJum3fS6d0naMpcqk3DmTh/aq+NXx0+Dni/wh4H+GWu/sifsz/BK0+HkmqX&#13;&#10;v7QX7VHiPTY/BTeI7DUhpGmfCD4efCzQPin8KdchvNE0G3t9f1XxRq+r2nhOy0m/0/StHtL/AFC1&#13;&#10;vIIfjLQf+Cp3x18V/siQfFrwD4I+AnxV+M2lf8FAPDf7DrnwN4i8Tv8AAz4uza74k8P6dpnjr4Z6&#13;&#10;++p6hrnhzR/FmmeLdBbRtQ1i88YW+jytdaldWet2vl2A9Q8dfsY/tYa3+0r4X/arvPC/7E/xw8d6&#13;&#10;v+zv4F+EPjXwh8c5fiM3hP4SeN/Ces6vq+s+Ov2fdRt/hv4zuxoPjS61iS+1rwrrOjeFdbSa3gs1&#13;&#10;8bzwGS4b42/aH/ZT/aD/AGZf2aIfD2vfFr4d618Wvjv/AMFlv2d/j34H+JXhfwhq+neGvCvir4oe&#13;&#10;Lfh1pVoNR+HN9f5ttG8I+M/Dtxd6f4esfF+qLfeFRYadca3Bei4mrrwlDLKkMLQm8HWryq4V3TnH&#13;&#10;nk5zWKhV5XOvOKUkpzlUpxmoqeFoJKUlnUlWTnJe0jG09NHZWjyON7QTbTslFtPSpK7SP0Th/aE/&#13;&#10;af8Ahl8b/D37M/7W1t8C/EsX7RPwa+NHiv4MfEj4DaB488G2lh4u+EWhadrPj74aeM/Cvjzxh47u&#13;&#10;L1E8L+IoNc8MeN9N1zR01KPSb6wvfClvdO1zb/Lf7J/xi+PHwt/4Jqf8E6bL4SP8APh94W8TfB1T&#13;&#10;8S/2i/2m/F1jpvws+EtlpFg9x4f0ePwPaePfh94t8d+K/HV7PeQ6QNO8Q6ToOgW2hX11r+oFr3T7&#13;&#10;aT658N/sx/tQfFv4/eFf2hP2tdd+BOkX3wV+FnxW+HvwL+HPwGu/H2vaBF4m+M+n6Vonjr4n+NvF&#13;&#10;fj3QfDGq/bbjw5oVloGieDNM0G+stEtb7Ubp/Emp3eWu/lOy/wCCY/x68CeFP2A7rQk/Ze+PfiL9&#13;&#10;kT4G+Lvg34n+E37QreNYfgzqeq+Kr3R79Pit8O9W03wB441DR/HWljR49H8/W/h9cC90SYwQXelX&#13;&#10;UMdwc6c8v9mqNSpg41XKhWrxhFyws8RSoZtGHs/ep0Y+7VwUJSlL6tHESlKcKtNThJtVlJyUajja&#13;&#10;UYNtKahKeHb5t5PVVXZWm4K0XF2azdO/4Ku/FGw/Zp/4KG+Ozf8A7Mfxw+IP7Dl58LptB+J/wHv/&#13;&#10;ABJqnwA+MGgfFFdNuLKW005vG2v6zpuueHAmv6J4jt9O8f6rpieIbRFsbuSztpBdfTulftJ/tt/C&#13;&#10;v9pP9l74e/tO+Fv2bpvhv+1xqvj7wpoGm/B6L4jwePPgn438KfDrV/iXpeheK/Eni3XL3w98UNOv&#13;&#10;tM0O/wDD+o63ofhXwE0WsI2p22mrp6w2Vx88eKP+CZH7S3j34af8FJfD/jH4k/AZPF/7dfhX9nuz&#13;&#10;8LxeC9B8XeEvAXwq1D4OwXWjzeE10h9P1m/u/C1j4Zg0HT9H8RW0g1XX9TtNT1fUvDXh8ajHY2v6&#13;&#10;O/tC/s7+J/jB8cv2Mfiloet6Dpmj/s1/Fvxx8QfFen6qdQGpa9pnij4ReMfh5Z2Xh4Wllc2pvrfU&#13;&#10;/Edre3I1K4sbcWEFwYppLjy4XnEVMojJwpQwsoVYYp1JpTlKnNZPgpUFSko01BPNPrPLy04x5ouH&#13;&#10;LGg+WTgsQ0nJzvF07LRJr6xUUuZXd/3Che7bSd7uWq8f/az/AGlf2cvi7+xx+2z4T+FHx/8Agn8T&#13;&#10;vFVn+x7+0pq954Z+HnxV8C+NPEFppNl8KPE1leapc6N4b17UtRg060vL+xtLm9ltktoLm8tYJZUl&#13;&#10;uIUf4C/4JZ/F7Rf2MP2V/j58KviRezp4N+AXwH+F/wC3L8PPtdyYptR+Cf7QvwWtviX4k0Lw/HcF&#13;&#10;3uF8O/HHw98U/DkRi855dQ1zSbYI9xdxLL+qvxZ/Y0+DmtfBH9oPwF8F/hF8EvhP8QPjH8CPi18I&#13;&#10;NP8AGnh34b+FvCM1s/xG8HapoMC63q3hTw/DrUugJq1zpuo6raQLdGYWEcyWlxcwQKPjD4qf8Ew/&#13;&#10;GHxGj/YStrX4ieGNC0/4JfBz4X/s9/tZ6ZFBqs1v8d/gx8NfEPwf+JNn4K0GVtOEkFpL8SfhRInm&#13;&#10;amukSy+EvGfiW0lkRrufT7mcJiMteDq4GpVqUsPXxMa0nWtKpB0KcKiqR9lHlvUjGthaf8ssReVo&#13;&#10;rmTqQre0jVUYynGDiuXSL55WcXzO9k3GpLbSGmuj/O/9in4pal/wTr0z/grh8fPjfp154n+I2ieG&#13;&#10;P2IvjZ8TNAm1JNJl1f47/tK+B/E3jLUvCE+raiJodD0yD4rfFeHwpPqssE0WjaLaPqJs7j7KYJft&#13;&#10;34Zf8FOPF2jfGf8AZ48DfFn9oL/gnb8f9B/aQ8daf8KToH7G3xMl1z4j/BD4i+JdIv7/AMHnXtOv&#13;&#10;vih8Qj8TPh1qOq6X/wAIhq/jWy0T4ePo3iLWdJvH02Wz1Cz0s+1fFr/gm7ffHHxF/wAFLYvGfjrS&#13;&#10;tF8JftvaR+y+vw/v9BtbzUvEvw58Vfs4+E4otI8ReItL1C2sNL1KCHx/pWga7a6Vp+rSDVdGs7uw&#13;&#10;vLzSp7lXjvfDL9nL9tjVfif8HNW+Mk/7F/ws8A/CfVz4l8W3v7NfgfVNX8f/AB71mw0q40/RdO1p&#13;&#10;fiP8O9I0z4O+Fm1K4XxNrFn4O1fxdr819Z2um6V4j0qBV1CLqxGKyvGKtiK6oVMTVo0fbXm6XIoZ&#13;&#10;PgadKOH/AHNWTnTx0cTBxo8r5oU1Wvh23HOFOvT5IR5lCMp8tlzb4mo25+8lZ0nBrmvo5ctpI+V7&#13;&#10;X/godp/wB+BPiy68LeB/2cPhP8Qfit/wUk/ae/Z38G6h4y1+9+F/wH0W88LfELxTc+MPj98b/EGr&#13;&#10;a/PdSTNpejSax4tt9F1bRrnxZ4u1nTNN0KDSRekwejfCz/gpr4jn8b/Gz4M+Jviv+xt+0f4x8Kfs&#13;&#10;u/Ej9pP4VfFf9kvxTc6t8PNSm+G1s8XiD4Z/FHwT/wALK+JGteE/E1pd3ek63pd7Z+O5LDxR4Vl1&#13;&#10;F7ddG1XTpYX0NW/4Jk/Ehvhj5mg+OfhdH8cvh3+3p8eP2zPg7eeKtA1jxV8K9Y0T4xeJ/E9zffCf&#13;&#10;4qaPLaWGrDS/EHhDxNLpPiHVPDsN3faJq9lZaloU98kDpP6t4R/ZY/ar8YzfHPWvjPqX7MPwus/H&#13;&#10;H7PPjf4J/Dv4M/s5+HL7VPBdn4k8aaff2958VPH/AMVPF3w68G/EPUNWjE1vo1n4X8O6Hp3hyy0R&#13;&#10;7me6g1vWI4LtoqTyacKsrUqjlUqupOpVmqvP7aHsHSTo1Ks6ao2ulOFN/vo1nGXsZDisSnFPmSSj&#13;&#10;ZJJxty+8naSine9rpyVo8unMj0j9gL4v/tg/tC/DHwp8fP2htF/Z98IfDb4w/Cz4efEH4T+Dfhbb&#13;&#10;/EKfx/pK+J9Ii1S6vfHuteKNYu/Dk9hr2mz6fr2haToFj9r0KHVf7F1PWNan0xtV1H59/an/AG8v&#13;&#10;ir8PP2tdT/Zk8JfE39kb9mW30j4WeD/H/hTxv+2VYePX0X4+6/4r1HxHZXXhX4caz4d8c/Djw14d&#13;&#10;07wfLotjpviXUtT1nxF4juNY1y2h0PwpeQWN4zfoh+y58KtY+BX7M/7O/wAEfEWo6ZrGv/B34G/C&#13;&#10;b4W65q2im6Oj6prHw/8AAegeFNS1DSjfW9penTb290ma5sTeWttdG1kiNxbwy741+Uv2m/gH+1h4&#13;&#10;7+JHim98F2X7JP7RnwD8eeFfDemT/AD9sbQdXg0L4WeLtAXUrTUfFfgHWPB/w38fSeKNO8Z2N/bz&#13;&#10;+JPDXjDT7a8g1TS7aTQ/FWmWE0ljH51Crgp5liZSpYWOHaqww0XanSio1IRpzgqsKtKc/YqTaxPK&#13;&#10;qic37SFd02bSjVVCmlKbn7rm/ik3ytyT5ZRaXNZe5e2nuuPMWdP/AGsvjdafF/8A4J3fCrx98N/A&#13;&#10;Xg3Wf2rvAH7Q3iH4v6TpniT/AITweEde+Dfgbwb4l0NPh14z8O60vhzVPD3iG78Q3N5Jd3tnrkku&#13;&#10;izadb29xaX0F3cz+RftFf8FBfit8Hn/4KijQfCXw91FP2HPhf+zb45+Gv9r2XiSVvFGo/GTw54k1&#13;&#10;nxJa+OTZeJrEXdlp0+jW8WiJoA8PTwxSTC/uL9yjx8N4a/4JufH34CfC79gi5+AHxJ+FHiz42/sU&#13;&#10;ah8e2l0b4tweNvDnwe8b+G/2l2vrjx54R0bUvDNv4x8Z+C9L8Cyzadp/w1lOl6/t07SbX+2bba01&#13;&#10;nJR8Uf8ABOf9qT4p+Bf+Cl0nxV+KHwSm+KH7fHw7+A/hrRI/B1h4307wB8MtQ+Eem+LNDk0WV9W0&#13;&#10;/UfEOqaDDo+qaGlr4hET6p4g1ePXNVu/D/hq3urLSLbtp08mVWM5VsLOhHlpNctanKc1n8ZyqqlN&#13;&#10;zqQpvJ3a8qkmoXp8060ZNZuWI5bcs1N3d7xaS+qbOSsnL6xpZJXfvWUWket2f7Tv7bvwh8afsu6v&#13;&#10;+1X4Y/Zq074O/tNfGYfCeeH4TWfxMuPGfwd1b4j+BrjXPgZofizxL4q8RL4f8Q6lf+ONNvPh74s1&#13;&#10;rTfCumaPeajqWiXekRaa9zHp9z5H+2T+2L4i174af8FBdvwl+D/xP+AP7L3xI/ZO+DWl2vxE0XxL&#13;&#10;ren/ABG+N3iP4u/CfUfirbav/ZninRbX+y/g9B418Df2JaWdrbX0XxDspr2/1C802wXS7j9Fv2sf&#13;&#10;2cn/AGlP2XPH/wACrfWbbw54s1fwzpN38PvGMiTNF4O+Kvga/wBM8V/DXxgrQwyXqW+geOvD+h6j&#13;&#10;efZI/tk+mRXlpGp+0NG3x9r/APwTw8d6l/wTZ1j9kKHxz4Rvfjf8QPG3hX4u/Fj4oanHrMPhvxd8&#13;&#10;Wr/9o3wp8f8A4qa872+m3OuTW2o3Glap4f8AC8lxpkdyLC20CC/hsYYpjb44WvlspYXE1oUaFaON&#13;&#10;w9CpSpxqQhDDLF0sTLHJxbanCjGphJJS5+Vxqq9S8lU4Vlzwi5Si6c5qTablP2bh7Jp6Wcmqi0te&#13;&#10;8dtD2HTP207vwJ8Tv28fAf7Qlj4a8Mad+yf4R0H4++Cta8Pw6lYP47/Zq8TeB9U1mHXJ7XWdW1I6&#13;&#10;j4r8L+NvB3jbwR4gvNKOnaVealHocNlo9pLdBrvxbUP2qP21ZPgl+zD4w8SWf7I37NF58W/hTefF&#13;&#10;H4xfG79oHxFc2Hwn+GGp61JY6n4F+Dnhf4aXXxc8HePvEvxHm8K6zBfeJ9c1bxZpfgzR7jw9rUge&#13;&#10;a6vrHw7bdd+3l/wT41b9rv4n/BHxr4a8b6V4I0OwiT4WftPaPeQXrXfxm/Zml+JPw/8Ai5efDWyu&#13;&#10;LS1uVt78eMPh3Ba2sl01naDRfF/iyK4uJo7j7Bd1f2qf2NvjF4//AGufht+1R8MfDX7MnxlsfCXw&#13;&#10;M1P4LSfBz9qr/hK7Pwn4I1O68cP4yi+Lvww1Lw34F+JUFl441C3kh8La/Dd+F9Nnu/DukWFnaeI7&#13;&#10;VZpBbFB5XJYaV6EatWlKdaFWDcaNXDYb2EKcXOUKPNjK7qYtupz0adqMZQnrSFL26c177jGSUWnr&#13;&#10;JTnzuTSTk1TjanaKUmnKzXxL89fjZ+2V4k/a4/YC/aNsfGWqfBbxd4l+A37cn7KPwtl+Jv7O2rap&#13;&#10;q3wX+KWiy/tAfADxTofjLwYdZ1nxHqGnCWDWrjStW0xvEviO0t9R0yWSy1q7hn8uD+gL46/F7w18&#13;&#10;APgv8Vvjh4xju5/C/wAJPh94t+IeuWmniNtRv7Dwnol7rU2m6asrJC2pal9jFhp6zSRwteXMCyyR&#13;&#10;xlnX8jf+HZ37Rer/AAr/AGufB3jH4o/BjVfFX7SX7T/7NP7Rel6t4a0DxV4Q8K+F7b4U+IvhXrvi&#13;&#10;7wFF4aa18QXWn6To1h8PP+EX+Hl7Fq+s3OtadHp2peJv7CvZ7yCL9cfjr8IfDX7QHwX+K3wP8YyX&#13;&#10;cHhf4tfD7xZ8Pdcu9PZE1GwsPFmiXmjS6lprSq8S6jpn2tb+waZJIVvLaEzRyRhkacfUy5ywtKjK&#13;&#10;Lw0cdVrVo0eb3aVfC5V7Vw5oQ3q08TGKUYcsoNKEIqMU6MayVSU1+8dOMYuVtZQnX5b2b6ODd273&#13;&#10;u23dn4keFv8Agrn400K3+CPxS+J3xv8A+Cc3jjwF8YPGvw78M+Lf2dfgJ8Xjr37S/wAC9I+K2p2O&#13;&#10;k6DrV9qc3xK8Qaf8VtR8AXus6avxZ0LR/hh4KfTYLfVrzRLqa00ueab0Hxz/AMFFP2idS/aE/aJ+&#13;&#10;Enwy8XfsVfDfxd8CviFL4J8C/sw/tLal4y8E/G79pTSrLRNB1mLxf4G+JOoePfBvgLw5p/j46leW&#13;&#10;vw5S08H+PIYhbC98WXFpZTpPD3nw7/Y9/bisLT4J/Cjxh4h/Yu8KfDX4Sa94LbxX8dvhd8OdT1L9&#13;&#10;oH4z+Cvh8bdLHw7qHgTxz4CuPh38NtY8d2tjZweO/FGleMvGk9vNJe3nhqxsTKtuGftTfsWftffH&#13;&#10;qL47fC3W/wDhi74+fB74tap4pufhn8Qv2kPCXiNfjX+zBovjTSorGfw98P8ARvB3gHUPD/jGP4fX&#13;&#10;xutY+G+vXHjXwH4mgvpIn8R6vq0kQmPdzZN9YS5MEouFRc3teeEaTxFP2c/ZvDwpTmqPtVKnKrSx&#13;&#10;cqTi/a08TC08/wDaeTeo3eNly2bfI+ZOSnzJc9teWUE0/dcHpBNe/tGaj/wWm8KRx6v8NdE8GH/g&#13;&#10;n4mvXfg3WNI8W6xrmi+BdR+Nfgy28b6NBqml+NYPDEvxOl+IdkpsfGFppDeGn8D2GnaPeaBqWq20&#13;&#10;WuHxL4EftqfHO1/Z9/4JieAv2Zfgf+zf4M179sS9/ah0FfCtzYeO9D+FPwsX4S6p4o8SHxHounaX&#13;&#10;4mvtcl0yKxsNf8S6/wCHp7+4vfFersujaXrnhM6mNUsvtDQ/2OPjZ8Jv2n/2W/jF8KvHHgDxn4K+&#13;&#10;GH7IXhv9jL4wx/Fyfxda/ELXPBfhjxX4b8UQ/EjwbfeHrPV9L1Px5q1zoTjUtO8UXFhpXmTSyf2h&#13;&#10;cSXYlsfOv2dP+CdvxO+Ddn/wTMttd8b+A9Uf9iK5/atm8ftpLeICvixfj7oPjDSvDY8H/bNGtiza&#13;&#10;NN4itZNb/toaWBFBcfYDeOI1kz+sZc6MPaSw1VU8NSjSpuNSClUw+AzqMPbU4tNyeLlgmnOTk/aR&#13;&#10;9/llUY3CspvlU48025O6bSnVwjfK3dW9mquy+y9LqJw3hf8Aaj/4Kb+N/Ff7WXwN0TQP2L9M+Kf7&#13;&#10;GN/4eu/GvxN1fRPjLc/Dv4t6b8QPhrpvxT+HPhrwZ8O7LxzF4j8D6y+gPdw+PPE2u+PvEunabdXu&#13;&#10;lW3h7w3fFr28sPULz9tr49/Er9nL9kX43fCzTf2dfgV4U+P/AMMovH/xY+OH7Tvja0/4VX8GtUfQ&#13;&#10;tLuLHwJoXg618ffDbxj8Q/EXijWLnXDoupf25oGg6Nofh2W9124lvtRtdNX6K+HP7MPi3wZ8e/2/&#13;&#10;PizfeIPDl1o37Wtz8HZvBem2jan/AGn4bX4cfAPSvhNqg8UCawitFN9rVhJqVh/ZNxqIOluhuDBd&#13;&#10;7rcfn3pn/BMj4+fD3TP2FdZ0GD9lj9oLXf2Vv2bNb+AHiX4U/tFN42g+Eaa5rGs6Nrf/AAuP4W6t&#13;&#10;pvw+8d32l+O4l0lPDlzLrfgNGvPDR+yw32n3LJcW8QqZXWlG8cFRlCOFnD91JRqVamVzni4S55xp&#13;&#10;LlzBRjT9s3h6MrR9nOjenKmq8Vo6kk3NP3tYxjXiqbuk5O9HmvZc0kt1J8y+df2i/wBtv4y/tN/8&#13;&#10;E5/+CnPhC08c/s2+KvE37NsugeE/Evxq/Z9u/F2r/CL4t/Cnx74WsPED3Xw2ZfHGsX3h3xtaTTz+&#13;&#10;GfEDXfizxn4Yt7yw1rT0hvo5Eki+xPjV+3x8T/gr4/8Agn+ybrXxj/Yi+Dnxo1T4Ft8bPi18eP2g&#13;&#10;NV1rwR8C9E8L3XivUPBvgbwl8Mvh/rfxW8NeJ/GHxD8RPpt/fX9jqPxPsrDQtM8PahrcqahDqljp&#13;&#10;dpnL/wAE1Pj/AOLPhj/wUv8ACXxL+KHwbPif9u/wx8NP+EWvvh94X8S+HvCPw31/wH4Dm8H2nhKf&#13;&#10;w5ei9uT4L0Kz0rwjoWk+ILPU7zW9Z06z1PXNQ8PaRfyQ6Q/deL/2O/2sdU+Ivwi/avsLP9kDxJ+0&#13;&#10;tpvwOu/2e/jt8JvHUfxDvP2ePG3g7SvHer+L/AHin4f+NpfBmu/EDwb428Nm/mXUJdT8B67Y6vb6&#13;&#10;7qeiZtrbTLDU7vplVyiXLSi8M6UKtarThpFfWa+WZdZudSio+x+tUsZG0qcaEa0aKqU4ULJZqOIv&#13;&#10;ze+pOMYyb1fJCvVbslL4nB0/tczi5WbkmePN/wAFb/FMX7MXx98aWNv+z948+LH7PHx4+FfwV8bf&#13;&#10;Fr4WeJvEXxD/AGSLbwd8X7rQ7jQP2lZtQ8HX3iHxinw48OaHqmop428F6br+seIdE8U+H77w63iV&#13;&#10;ppGltftf9ir9oH42/GrWfGkPjTx7+yV8f/hZZeHfDmteCP2gf2S/Es1vodzr2o3epWuu/Dnx18M9&#13;&#10;c+InxM8ReHPEulW9raazaazF4g/se9sLprKa1tNYt7yztuD0H9mH9trSfgr8QLrTvjx8FfBP7RXi&#13;&#10;74w+Gvifo/hTwR8LNMt/2adD8C+F/slmf2dNWdvDOn/EvxV4H8Y6UmpHxd8QLkad4zTU9TE+gadp&#13;&#10;llbXllrFD9lH9ib4lfD39rDxr+1v8TvCP7MPwT1rxD8FT8Gl+E37JFr4obwb4vuLvxtp/jS/+KPx&#13;&#10;N8QeI/B3w3bXfGtr/ZFp4f0GO38FCWx0e7v1vdf1FhbJHx4j+ypYbGKksNTqczlTcZzrzlUUMN+7&#13;&#10;pqdLDzhB1ViHTq0pVKCjKUKtJxjRqyuHt1Olze0krJSulFJXldtqUk3blvGUYzurxkm5RXif/BV/&#13;&#10;wX8WPiN8fP8AgnJ4D0FfgLrngDxH+0Zqsll4O+NPw/8AFHjzw/qHxM0L4P8AxY1a11PxxouneL9D&#13;&#10;0nxF4JsfD6ONL0OKzs9atfFJTU5Nbl0zfpjemeE/2gP22/jtf/HSX9jfwn+yr4O+Df7MvxI8V/s9&#13;&#10;+F9A+LWgfES81341+PPg5bWmj+OrLwrdeB/F3hbw38G/h5Za60vhHwRf3ej+P7meXSf7TvdPsNJA&#13;&#10;sX+tP2jv2d/E/wAZvjB+xt8RdC1vQdL0v9m/43a/8UPFVjqx1AX+u6Rq3wp8b+AYNP8AD4s7K6tz&#13;&#10;qMepeKLS8lGoz2Nt9it7nZO0/lQyfMOn/sy/tw/s7+Kv2htF/ZC8Y/s1X/wk/aF+K/jn446fcfHT&#13;&#10;/hZFh47+A/xI+KgguviA/hnSvBfh/XfDfxS8KzeI4ZfFvhrQdd1T4fy6TeX1zo97qOqaeqzuqWJw&#13;&#10;9TBYSg5YP2+Hw0lTjiotUIyqY+rKtz2XK60sP7Jxcr/u3U9n+/8AZDlCaq1JJVOSc1dwa5mlSgo2&#13;&#10;u7qPPzXS3aV1y8x5Fc/8FH/2i/j5N+wpo37Hnw7+EGka3+2d8G/jl451W6+P7+NNR0j4N+KPgdrn&#13;&#10;g/R/FdnqX/CC6louo+KdL07VJvGfhG3tLWx0y91vXpPC2sPfaDpNvrFjcfrg3gmL4h/Cuw8D/tAe&#13;&#10;F/ht8QZ/EPhPRdP+KvhZvDS698K/EWvCyspvEVtYeGPGqay954TfXoZ7jRbHxGL+9jso7I30kt5E&#13;&#10;8p/P/wCBv/BOu4/Z7+IX7Cd94M8bWOueA/2SfgP+0D8L/E9xr8V7a+MPHfjH44az4L8Ual4wsLK1&#13;&#10;gvdKsrO98UaP4n1bUNPu9Ya40+PVrGztZ9VME90f1IrizGrg1KhHLowhSh7eoqsVNYjm+u4r2HtJ&#13;&#10;yfOnHCrDNJW5X7z99yNaManvOs25NQXLdcn8Knz8qStrU57t37LSx+B3hf8AYs/Y5uP+Cu3xa+Gs&#13;&#10;/wCyZ+zPP8OdN/YH+FPjHTvAE3wI+Fsvgqw8Xaj8cfHmkah4qsvCr+FW0K18R32lWdppl5rkFhHq&#13;&#10;d1p9rbWU909tBFEv198cP2YP2HPgzrvjj9rb9qLT/hxqPwm+HvwU8D/CH4d/Dr4neCvBusfBz4B+&#13;&#10;BfCI1WGfw58F/h1JoU+m2+vfES4vtG0ePSdH0e81+9XR9H8J+GI0064Gkt7Non7NnirTP2/vHv7W&#13;&#10;82veH5PBfiz9lfwL8BrLw1GdS/4Si28R+Ffib4p8b3msXStYrpP9iXGn69bWlsYtRkvvtkM4ltI4&#13;&#10;PLlf5I/af/ZG/bc+Lf7ZHh74++F9X/ZK8ffCH4Q6LpC/s/8Awf8Aj/P8Y7jRfA/xBksrSfxL8Y9W&#13;&#10;8M+B9Lg0LW/iUupvqGj+D9Y1XUNatvCnhyGxvdFstM8STXN/D3fXHicTQU8zqUaMMsw8K0nWnGc6&#13;&#10;kKdJVcPSqTUlSq1akVGdXZU1UbVVXo1MvZ8kJWoRlJ15OK5U0ouTtOUVbmjGOqj35fhtzR/OjxD8&#13;&#10;Gdd0n9hz9hXwb8XfhtN4b+F3xc/4LR/BPxV8M/2c/iXYRa63wy/Zg+KvxZ8YXXgP4J+NPDuuDUbN&#13;&#10;rKPwnf3cmp+ENTW7gsNN8Qt4e1W1hmgvdOt/sv8A4Kbfsi/s5/sy/ss+Mv2w/wBmD4O/C79m39oP&#13;&#10;9ly+8I/FL4eeO/gt4J8O/C1tSaw8Z6BpviHwV4zsPBGn6Fp/jDwn4z8OanqmganomvW97bXBu7cM&#13;&#10;rwLPa3PvH7Rn7Nn7cH7SnwP+Clt4r179lTQf2hfgd+2N8JP2k/DzeHj8XR8GdX8PfB83eraJoOtf&#13;&#10;2lY33jc6zqfiC8kj1UWItbE6OifZL62vdzHG+Iv7J37dH7YS+Hfhj+2Z8Tf2YPDH7Mtl4v8ACvjL&#13;&#10;4h/DT9mzwr8UrvxX8a4/Bmt2PiXRvAHjDxf8TtZWz8O+BLnxDpel6nraeHtCm1nUorAact5ai4S9&#13;&#10;s+uOPUq2FxFTHUaNOljsViMdh6dWtONejUrUpypRpxjL6z7elGdJur7s3JutKMXKRl7G0JwVKUpS&#13;&#10;pQjSnKMU4SjCyk3f924ytK0dVb3U7I/V/RtRGr6RpWrCCS1GqabY6iLWb/XWwvbWK5EEvyr+8hEv&#13;&#10;lyfKvzKflHQaVHTpRXyTtd2VlfRb2Xa56IUUUUgCiiigAooooAKKKKACiiigAr57/axi+Nk/7NXx&#13;&#10;vh/ZxkuovjjJ8OfEq/DSTTX8Oxa4PEhsZPIHhiXxireDofGD2/2hPB03jBT4Sh8UNpEnif8A4kS3&#13;&#10;9fQlfPf7WPhX4veOP2avjd4Q+Aevz+GPjH4i+HPiXSvh9rNnr7eEtQt9furGRIrfSfGEdnqEngzW&#13;&#10;tSg+0aXovjOKxupvCOq3ln4jhgkk0xVI9nvt03+XmNbrbdb7b9fLufhR4usPAp8Ga+f2UvCH/Bd7&#13;&#10;T/22W0TVl+F2sfFXVf8Agowngdvi2bRT4Wf4wap+0l4kvP2DNQ+GUficae3je2A1DwhJ4Vg1ZfCt&#13;&#10;nPJDoyD+k/Tv7QGn2I1Y2h1T7Ha/2kbDzvsJ1DyE+2Gy+0fv/shuPM+zed++8nZ5nz7q/mn8Vfs4&#13;&#10;eAtZ8K+J9E/Zj/4JSft7fAX9sS+0G8074dfH/wAVfGrwt4Qs/hh8Uns7i28P/Erx/wDtC2X7YnxD&#13;&#10;vPiD4U8L63Db6/4ptbHSPi7e/ELRrV9F1HwL4nTXJtJl/o113V/EHhXwXdavD4Y134l+JdH0eCV/&#13;&#10;DHgp/CWk674s1SKOGO5g0A+PPFng7whYTXUxluII/EHi/RrCGEGJ9R8wIJJjfW6ttsml12TSd++/&#13;&#10;Q0qW92zb1e7i2rqOzTaUe2vconx5a/8AC7/AnwQXT5zq3jv4VfF/4q2muNNGunWGnfCDxd8DfCOp&#13;&#10;aVcW4VrmW91i5+OWk3djNFiCCDQ9RS4zJcW1e3f8IZff8/dp/wCRv/jVfnB8M/ih438ef8FAfgkP&#13;&#10;FP7OXxl+Co0r9jr9sk2LfE3XP2e9VXxIb341/sEfaRoo+DXx2+LbQHSPsludR/4SJdAWUanY/wBk&#13;&#10;tqhj1Iaf91fGb4v+PvhhZ6Dc+Df2cPi18c5dXub6C/tPhxqvwo0+bw5HaRW0kFzqx+IHxG8HLLHq&#13;&#10;TTyxWY0r+0WRrO4+2/ZA1p9pwqVZxcrX5VZ2UeaWyvaKTm+uiTdn6W9DBYKGKdGkuRVarklKrXp4&#13;&#10;ajo2/fxFepSw9NcqtedWCu+W/O0jtf8AhDL7/n7tP/I3/wAao/4Qy+/5+7T/AMjf/Gq+Tx+198ez&#13;&#10;0/4JwftbTe1v4s/ZMRl92OqftI6WhB6ARSSvn7yKPmJ/w198e8/8o5P2sev3P+Ep/Za3/wC7n/ho&#13;&#10;L7Pv7Z+0eTnnztnz0OdaNKjWfwVpTjBJKVRODUZOrRjetQi38M61OnCablCUoq67Y5Mp4nE4VTwn&#13;&#10;tcJTpVK0pZngIUJRqx54LDYueKjhcZUST9pSwdavVoyahVhTm4xPrD/hDL7/AJ+7T/yN/wDGqP8A&#13;&#10;hDL7/n7tP/I3/wAar5PP7X3x7HX/AIJwftbQ+1x4s/ZMdm91Ol/tI6ogA6ESyRPn7qMPmCj9r749&#13;&#10;4OP+Cb/7XEv+1B4s/ZJRE/3xqH7Smnzn1/0e3uOOBl8IdOXEfWZYW9P2sU25OrRWHfLBVHy4vn+q&#13;&#10;TbjolCs3KbdOKdS0Vg8vpLAU8yvT+rVHCMYLFUXjk51VRjz5Yqn9pUlz6ylUwkIwpt1puNH94vq/&#13;&#10;/hDL7/n7tP8AyN/8ao/4Qy+/5+7T/wAjf/Gq+VfDv7aviyT4m/Cj4bfEv9kD9oX4Mn4zeK9Z8DeC&#13;&#10;/FnjPVPgdqvh2bxZo3w98a/E2TSb5PBXxc8Ta1am68LfD/xNPb3K6VNbi4tIoZ3iWbzU+4Pttz/0&#13;&#10;Cb//AL+ab/8ALCsVVquMZNSipJuPtKbpuSTcXKKqRi3HmjKPMlbmUle6snistp4Or7Gq6M58sZ3w&#13;&#10;uMw+OppSdkpVsFWxFKM9LunKaqRUlJxUZRb4n/hDL7/n7tP/ACN/8ao/4Qy+/wCfu0/8jf8Axqu2&#13;&#10;+23P/QJv/wDv5pv/AMsKPttz/wBAm/8A+/mm/wDywp+0qd4/+S/1/wAO/K3N9Xw38tTp0qeX93zX&#13;&#10;3v5cT/whl9/z92n/AJG/+NVl6r8MLPXY7OHXLLQNZh0/UrHWbCLVdPi1GOx1jS5xc6Zqtml3azLb&#13;&#10;alp1yq3FjfQhLq0nUS28scgDV6V9tuf+gTf/APfzTf8A5YUfbbn/AKBN/wD9/NN/+WFCq1U01JJr&#13;&#10;ZpxT+9P+rvysfV8M/sze3Sp5f3fNff8AdxP/AAhl9/z92n/kb/41R/whl9/z92n/AJG/+NV23225&#13;&#10;/wCgTf8A/fzTf/lhR9tuf+gTf/8AfzTf/lhR7Sp3j/5L/X/DvysfV8N/LU6dKnl/d8197+XE/wDC&#13;&#10;GX3/AD92n/kb/wCNUf8ACGX3/P3af+Rv/jVdt9tuf+gTf/8AfzTf/lhR9tuf+gTf/wDfzTf/AJYU&#13;&#10;e0qd4/8Akv8AX/DvysfV8N/LU6dKnl/d8197+XE/8IZff8/dp/5G/wDjVH/CGX3/AD92n/kb/wCN&#13;&#10;V23225/6BN//AN/NN/8AlhR9tuf+gTf/APfzTf8A5YUe0qd4/wDkv9f8O/Kx9Xw38tTp0qeX93zX&#13;&#10;3v5cT/whl9/z92n/AJG/+NUf8IZff8/dp/5G/wDjVdt9tuf+gTf/APfzTf8A5YUfbbn/AKBN/wD9&#13;&#10;/NN/+WFHtKneP/kv9f8ADvysfV8N/LU6dKnl/d8197+XE/8ACGX3/P3af+Rv/jVH/CGX3/P3af8A&#13;&#10;kb/41Xbfbbn/AKBN/wD9/NN/+WFH225/6BN//wB/NN/+WFHtKneP/kv9f8O/Kx9Xw38tTp0qeX93&#13;&#10;zX3v5cT/AMIZff8AP3af+Rv/AI1R/wAIZff8/dp/5G/+NV23225/6BN//wB/NN/+WFH225/6BN//&#13;&#10;AN/NN/8AlhR7Sp3j/wCS/wBf8O/Kx9Xw38tTp0qeX93zX3v5cT/whl9/z92n/kb/AONUf8IZff8A&#13;&#10;P3af+Rv/AI1Xbfbbn/oE3/8A3803/wCWFH225/6BN/8A9/NN/wDlhR7Sp3j/AOS/1/w78rH1fDfy&#13;&#10;1OnSp5f3fNfe/lxP/CGX3/P3af8Akb/41R/whl9/z92n/kb/AONV23225/6BN/8A9/NN/wDlhR9t&#13;&#10;uf8AoE3/AP3803/5YUe0qd4/+S/1/wAO/Kx9Xw38tTp0qeX93zX3v5cT/wAIZff8/dp/5G/+NUf8&#13;&#10;IZff8/dp/wCRv/jVdt9tuf8AoE3/AP3803/5YUfbbn/oE3//AH803/5YUe0qd4/+S/1/w78rH1fD&#13;&#10;fy1OnSp5f3fNfe/lxP8Awhl9/wA/dp/5G/8AjVH/AAhl9/z92n/kb/41Xbfbbn/oE3//AH803/5Y&#13;&#10;Ufbbn/oE3/8A3803/wCWFHtKneP/AJL/AF/w78rH1fDfy1OnSp5f3fNfe/lxP/CGX3/P3af+Rv8A&#13;&#10;41R/whl9/wA/dp/5G/8AjVdt9tuf+gTf/wDfzTf/AJYUfbbn/oE3/wD3803/AOWFHtKneP8A5L/X&#13;&#10;/DvysfV8N/LU6dKnl/d8197+XE/8IZff8/dp/wCRv/jVH/CGX3/P3af+Rv8A41Xbfbbn/oE3/wD3&#13;&#10;803/AOWFH225/wCgTf8A/fzTf/lhR7Sp3j/5L/X/AA78rH1fDfy1OnSp5f3fNfe/lxP/AAhl9/z9&#13;&#10;2n/kb/41R/whl9/z92n/AJG/+NV23225/wCgTf8A/fzTf/lhR9tuf+gTf/8AfzTf/lhR7Sp3j/5L&#13;&#10;/X/DvysfV8N/LU6dKnl/d8197+XE/wDCGX3/AD92n/kb/wCNUf8ACGX3/P3af+Rv/jVdt9tuf+gT&#13;&#10;f/8AfzTf/lhR9tuf+gTf/wDfzTf/AJYUe0qd4/8Akv8AX/DvysfV8N/LU6dKnl/d8197+XE/8IZf&#13;&#10;f8/dp/5G/wDjVH/CGX3/AD92n/kb/wCNV23225/6BN//AN/NN/8AlhR9tuf+gTf/APfzTf8A5YUe&#13;&#10;0qd4/wDkv9f8O/Kx9Xw38tTp0qeX93zX3v5cT/whl9/z92n/AJG/+NUf8IZff8/dp/5G/wDjVdt9&#13;&#10;tuf+gTf/APfzTf8A5YUfbbn/AKBN/wD9/NN/+WFHtKneP/kv9f8ADvysfV8N/LU6dKnl/d8197+X&#13;&#10;E/8ACGX3/P3af+Rv/jVH/CGX3/P3af8Akb/41Xbfbbn/AKBN/wD9/NN/+WFH225/6BN//wB/NN/+&#13;&#10;WFHtKneP/kv9f8O/Kx9Xw38tTp0qeX93zX3v5cT/AMIZff8AP3af+Rv/AI1R/wAIZff8/dp/5G/+&#13;&#10;NV23225/6BN//wB/NN/+WFH225/6BN//AN/NN/8AlhR7Sp3j/wCS/wBf8O/Kx9Xw38tTp0qeX93z&#13;&#10;X3v5cT/whl9/z92n/kb/AONUf8IZff8AP3af+Rv/AI1Xbfbbn/oE3/8A3803/wCWFH225/6BN/8A&#13;&#10;9/NN/wDlhR7Sp3j/AOS/1/w78rH1fDfy1OnSp5f3fNfe/lxP/CGX3/P3af8Akb/41R/whl9/z92n&#13;&#10;/kb/AONV23225/6BN/8A9/NN/wDlhR9tuf8AoE3/AP3803/5YUe0qd4/+S/1/wAO/Kx9Xw38tTp0&#13;&#10;qeX93zX3v5cT/wAIZff8/dp/5G/+NUf8IZff8/dp/wCRv/jVdt9tuf8AoE3/AP3803/5YUfbbn/o&#13;&#10;E3//AH803/5YUe0qd4/+S/1/w78rH1fDfy1OnSp5f3fNfe/lxP8Awhl9/wA/dp/5G/8AjVH/AAhl&#13;&#10;9/z92n/kb/41Xbfbbn/oE3//AH803/5YUfbbn/oE3/8A3803/wCWFHtKneP/AJL/AF/w78rH1fDf&#13;&#10;y1OnSp5f3fNfe/lxP/CGX3/P3af+Rv8A41R/whl9/wA/dp/5G/8AjVdt9tuf+gTf/wDfzTf/AJYU&#13;&#10;fbbn/oE3/wD3803/AOWFHtKneP8A5L/X/DvysfV8N/LU6dKnl/d8197+XlWqaZNpVwttNJHIzwrM&#13;&#10;Gi3bdrO6AHeqncDGc4BGCOc5Aza6fxXI8uowu8Etu32KMeXMYi4AnucEmGWaPB7Ycn1APFcxXRBt&#13;&#10;xTe7Wp59WMY1JKN+VPS972872f3oKKKKogK4L4peObn4Z/Drxp8QbTwJ48+J0/g3w9qXiIfD/wCF&#13;&#10;+maRrXxE8WR6XA11PpHg3Rdd13w1pmseILiCOQ6dpM2t2M+pTotlYme/ntrWfvaKAPxqj/4KJeEv&#13;&#10;2uvgOxh/4Jk/8FCfi/8AAT46eBZreXyfAf7NUvh/xr4J8T2T217ZXAj/AGs7LULdbi3knsdSsZ/s&#13;&#10;Oqabdx3NhfQWd/bTwRfsbaKiWtssUD20a28Kx20gUPbosahIHCvIoeJQI2Cu6gqQHYcmjomgaF4Z&#13;&#10;09dI8N6LpPh/Sku9Tv00zRNOs9K09b7WtTu9a1i9WysIbe2W71bWNQv9W1O5EQmv9Tvbu/unlurm&#13;&#10;aV9akk1u7vTol/Wt/wCtW209lZXfVvtvfrp07+SPnf8A5yAfs8f9md/ttf8Aq6v+CfVfoBX5/wD/&#13;&#10;ADkA/Z4/7M7/AG2v/V1f8E+q/QCuSr/El8v/AElHr4X/AHen/wBv/wDpcgooorM6AooooA+Wv2sv&#13;&#10;2T/B/wC114F8LeDfFHjz4tfC3UfA/juz+Ivgv4ifBDxtN8PviP4X8SW3hvxR4OuZdH8SwWd+1va6&#13;&#10;t4V8ZeJNB1W3a1kW60/VJ4w0b7XX5E8Cf8ElvBHhPxBHrHiX9tD/AIKPfFHS0tbmBvCnjL9sr4ma&#13;&#10;Tok006qsN9JefDifwJ4mFxZEF7eOLxBHZuzEXdrcoFVf1gorop4vGUeRUcdjqMabvCnRxuKpUYvm&#13;&#10;c3ajTqxpayblK8HzNvmvdlXoujWoTwOVVo1+b2lXEZPlWJxb5oRh7uOxGDqY2nyxjFQ9niIezten&#13;&#10;yttv8d77/gjxoN1e3l1bf8FBv+CoGmW9zdXE9vptp+13rk1pp8M0ryRWNrLqPh6+1CW3tEZYIJL6&#13;&#10;9vLx4o1a6uricvK/o3jj/glZ8NfFOi6Dpfhz9qf/AIKC/DPUNJ2f2l4k8Iftq/HDVdW8UbbRLdv7&#13;&#10;ZtfiH4l8caBa+ZOjX7Hw5ouhYuZXjTZZCO0T9QqKpY/MYxnFZlmdp25r5jjW9HdcsnXbhrvyON9n&#13;&#10;daFTlh6k8PUlleQqWFcnSUOHsipwfNFQft6dPLo08UrJOKxMKyjL34pTbkfln8Of+CUvw88F3upX&#13;&#10;Xiv9rX/gob8X7e9tYre003x3+2j8ZNFtNHmjmMkl9YS/CvW/hzqE9zOmIJI9VvdSs1iG6C1imJlP&#13;&#10;iXjP9hz4mfsb+KPCH7UfwU/bD+OnxD034beK9f1f4l/DL9uP9tbxtoH7PFx8MNf8FeMfD0sd34gT&#13;&#10;4e+OGtdQ8MeJdb8K6rolz4u07WLUrpTzzX8etx2N8P25prokiNHIiyIwwyOodGHoysCCPYgin9fx&#13;&#10;zjCFTG42vTg23Rr4/HzpVYya5qeIUcVTqVqU0uWcJVFeDlFOKbHCWGVavWeXZRTliqao1p4bI8io&#13;&#10;1aUFB0/aYByyurQy/FwjJzpYvD4dVIV4068lUnBH48eEf+CiXxq+IHiXR/BngVP+CXfjLxd4hvF0&#13;&#10;/QfC/hf/AIKXavrviDWr90eRLLStI0z9k+5v7+6ZI5HW3tYJZWVGYKQpI2PiL+3l+0P8IPEsvgz4&#13;&#10;r6H/AMEz/hr4ugs7TUJvC/jz/go/4h8J+IIrC/RpLG9k0fXf2S7G/S1vERntp2txFOqs0TMATX6z&#13;&#10;pYWMTrJHZ2kbqcq6W8KOp9VZUBB9wRSy2dnO/mTWttM+AN8sEUj4HQbnQnA7DOBVfXly2eWZRz3V&#13;&#10;n7PNeXltquX+2Lt3vZ8yVtHHqS8Nlv1iMlX4jWFVJqVJ5lkjxDrcyanHEf6rqnGkoLldJ4aU5Sbk&#13;&#10;q0U+Q/LrV/2wv2s/D/w10z4y678Pf+CdujfCPW/sX9j/ABP1T/goT4vsPh/qv9pSywaf/Z3i+5/Z&#13;&#10;Ei0G9+3TwzQ2n2e/k+0SxSJFvZGA5z4dft5ftD/F/wASxeDPhRof/BM/4leLp7O71CHwv4E/4KP+&#13;&#10;IfFniCWwsEWS+vY9H0L9ku+v3tbNHV7mdbcxQKytKygg1+tbW1u0Qga3haBcbYWijMS45GIypQYP&#13;&#10;IwOO1Mis7OB/MhtbaF8Eb4oIo3weo3IgOD3GcGn9ejzR/wCEvKeWy51yZrzN6c3LL+1rRT1snGVt&#13;&#10;LtmccLglRrxlis/eIlKo8NUWOyZUaUHy+xjXovh2U68oWftZ06+HVW/uQo3Px98Tf8FJPiz8MviT&#13;&#10;4U+HnxR8KfsKprepfGX4S/CPxb4D+Gv7d+q+NPjb4am+KPxI8J/D2fV7P4V6v+zZ4Qu9Tk8HReK0&#13;&#10;8W6/pl9rGhmLw7pWpXUl7bJF5o/XP/hIdA/6Dmj/APgzsv8A4/Xlfx8+Bfw+/aA+Gmt/Dn4heDtF&#13;&#10;8beH9Q1Pwt4kn8La5JFZ6J4m1XwL4p0bxvoGh+Jrk6VrRk8L6vrvh7TtO8T2kmk6pFf+H7jUbCaw&#13;&#10;vIbh7eT819N/YK0GXUbCLVv+CTf/AASzstKkvbWPU7yw8fzajfWmnvPGt5c2Wnz/ALDOmwX13BbG&#13;&#10;SW2s5tRsIrmZEgkvbVHM8aeKy+rZYuhPBSjKTpyyrBYnFQqwlypRrrFZjN050mm4yhJRqxqO8I+z&#13;&#10;Tl0RyyvWpQqZTXp1pQgo42lxDnmUYGUasYxca2AlTwGBlXpYi9VTw8qNaeFlQpv6zWeJ5af6+f8A&#13;&#10;CQ6B/wBBzR//AAZ2X/x+j/hIdA/6Dmj/APgzsv8A4/X5nfFf/gnt8A9H1DSY/gj/AME0f+Cenj/S&#13;&#10;5rOd9cvPiZa6L8K77T9QWcLb22maf4a/Zn+LcGq2ktvmWa8udR0iWGYCBLKdD54uaN/wTy/Zzn+G&#13;&#10;Gq6tr/8AwTa/4J/6b8Y4ft39i+BtK0nQNY+HV/5c0S6b/aXxMuv2dNF8Q6X9qgM0l59m+FurfYpY&#13;&#10;44oftyytNE75NzSj9aza8U23/ZVLlaST92X9o8snrootttNJNo5Vg88dChiPY5FyV6kaUI/6w0FX&#13;&#10;jKcnFSrYZ4b6xh6acZOVWvSp04R5ZznGEoyf6S/8JDoH/Qc0f/wZ2X/x+pIdb0W4lSC31fS55pG2&#13;&#10;xww39pLLIx6KkaSs7sfRQT7V+THg39gPwFfeKNFtPH3/AASt/wCCZPhvwbPeKniHXfCniaLxh4i0&#13;&#10;zTyjl7nSPDOq/sZ+DNO1m7WQRqtnd+KdEiZWdzeoUCP5H+2d+xT4b+F0XgjxT+yx+wD+xfodz4V/&#13;&#10;aB/ZG8Q+Evij4euP+Fd/Fqx8Saf+0r8Kry40kaH4N/Zy8QroPhDVHiHh/wAXeL7P4gXN1ovgfVPE&#13;&#10;PiGTw1q39mf8I5qrg8km43xuZ0YyqQpupWymEIU+dr95USx8pqlBO9SahJRSe70esss4hVdYanhc&#13;&#10;ixGIlRlWp0sNxLgq3tuVqKoUq0aX1eWLqSvCjhZVo1qjcXGDi+Y/deivgR/ih/wUbido5P2Zf2M4&#13;&#10;3U4ZH/bW+KCOp9GVv2NAQfYgVJL8Sv8AgpBCqvN+zB+xxEj/AHHl/bS+Kcavxn5Wf9jMBuOeCeOe&#13;&#10;lX/Zdf8A6CMt/wDDtlv/AM1Hnf2jR0/cZjrt/wAJWZa7bf7L5r8T73or4Hh+Jn/BR+4LCD9mH9je&#13;&#10;cqAWEP7afxSlKg8AsE/YzYgE8Amo/wDhaP8AwUa3bP8Ahmb9jPfu27P+G1vihu3Zxt2/8MaZ3Z4x&#13;&#10;jOeMZo/suv8A9BGW/wDh2yz/AOag/tGj/wA+Mx6X/wCErMtL2tf/AGXz/Bn35RX5gfGf9p79vv4D&#13;&#10;fCf4l/Gbxz+yv+yjceE/hT4B8W/EjxLYaB+2T8SLnxFe+H/BWhX3iHWLbQbLUf2P9Ns7zVprDTp4&#13;&#10;tOt7q/s7aW8aGOe7t42aVP04tpxc21vcqpVbiCKcKSCVEsayBSRwSA2CRwSKxxOBr4WnTq1JYedO&#13;&#10;rOrThPD4vDYpc9GNKVSMvq9WryNRrU2ufl5lL3b2lbXD4yjiZ1KdONeE6UKdSca+FxOGfJVdSMJR&#13;&#10;+sUqfOnKlUi+Tm5XH3rXjeeiiiuM6gooooAKKKKACiiigAooooAKKKKACiiigAooooAKKKKACiii&#13;&#10;gAooooAKKKKACiiigAooooAKKKKAPM/GX/IUh/68Yv8A0fc1yddZ4y/5CkP/AF4xf+j7muTrtp/B&#13;&#10;H0PFxH8ap/i/RBRRRVmIUUUUAFFFFAHzv/zkA/Z4/wCzO/22v/V1f8E+q/QCvz//AOcgH7PH/Znf&#13;&#10;7bX/AKur/gn1X6AVx1f4kvl/6Sj2ML/u9P8A7f8A/S5BRRRWZ0BRRRQAUUUUAFFFFABRRRQAUUUU&#13;&#10;AFFFFABRRRQAUUUUAFFFFAHzP4u/Yu/ZB+IHiXWPGfjr9lz9nzxl4u8Q3jahr3ijxR8HvAGu+INa&#13;&#10;v3RI3vdV1fU9Aub+/umSONGuLqeWVlRVLEKAO7+IP7P/AMCvi1oHh3wr8Uvg18LviN4Z8IbP+EU8&#13;&#10;PeOPAfhjxTovhry7KPTo/wCwdM1vTL2y0nZp8UVin2GGDbaRpbjESKg9dorP2NH3v3VP3/j9yPv6&#13;&#10;397T3tddb66noPNs1bw0nmeYOWDTWDbxmJbwqcFTawz9pegnTSptUuW8Eo/Ckjxb4W/s3/s9/A+/&#13;&#10;1XVfgz8DvhJ8J9T1yzh0/WtR+HPw88J+C73VrC2mNzb2WpXXh3StOmvbWC4Jnit7h5Io5iZEUPzX&#13;&#10;C/8ADD/7GX9v/wDCVf8ADJ/7OX/CTf2x/wAJB/wkP/Cl/h3/AG1/bv23+0v7Z/tP/hHvtn9qf2h/&#13;&#10;p32/zvtX2v8A0jzfN+evqOil7Ci4xi6NJxi24x9nDli3q3FWsm2le3YazjN41a1eOaZjGviIwhiK&#13;&#10;yx2JVWvCmnGnCtUVXnqxhFuMIzclFNqKSZ8W/tw/slfD79qL4F/FvR7r4SfC7x18Z7r4NfEfwj8H&#13;&#10;PFfjjwx4cvtZ8JeLNe8N6pF4bm0TxXq2m3moeFkg8SS2F+b7T54PslxEt6P3kQavk/4gfsoeDvAO&#13;&#10;vR+HPDnwI/4Ka/FzTrfS9OnPjD4df8FD/iDpfhiW5ng/0jTbaz+JH7dvw88Sxz6e6eXOX8NQWBLI&#13;&#10;LG5uYwWX9gqK6KFbFYSdWpgsXicFOuqSrSwtRU3VVJ1HDn91qTSqSSlJNpaJpXvE8ZTxOGwWCzTA&#13;&#10;YPOcHl1TG1cFh8yeLnDDSxywarqi6GKw86UG8FSlGnTnGm5zqzqRnKUXH8qtG/Y1+HGp/DDVfHt7&#13;&#10;8Ov+CjGgeKdP+3fZPg1qv/BQn41TfEXW/sk0UcH9m6lo37ZurfC+L+0kkeez/tX4jaZsihkF99jm&#13;&#10;MUUvNfDX9lPwZ468TxaB4n+BX/BTn4Q6VJZXl0/jL4gf8FEfiJqPh2Ce2RWh0+W2+Gn7d3xB8UG7&#13;&#10;vyxjtXi8OS2SOjG8u7VNrt+vVFdf9q5zeD/tjMvdSUl9YdqjT1ctLptaPkcV2SZwLCZFyYmP+rWS&#13;&#10;c1eU5UanssZz4JSUVGGHX132c403Hmg8XDFTb/iTnH3T8bPGX7M3hnwx4o1rQNF/Zq/4KneP9K0u&#13;&#10;8a1sfGXhT/gov4rtPDviGBURhqGkW3jL/goJ4U8UQ2jszRqmteHNIvQ8bl7RUKM3E/tcfsweHvhj&#13;&#10;+w/8aPjn8PrH9vzwl8WdB+DfjzxLoOgaj+3r8d9W8RfCnxDp3hXXL7TvGHjCC4/ar1r4fa1o/gq9&#13;&#10;s7XXte07w5rfji7v9PiNtpOg+Irt30t/3Jrz/wCLPw18PfGX4XfEb4R+LX1CPwt8UPA3ir4f+I5N&#13;&#10;JuY7PVY9D8X6HfaBqkmm3c0F1FbX6WV/M9pPLbXEUU4jeSCVFMbEc4zulJ1IZtjqs4+/Tp163PR5&#13;&#10;4tShGcLLnptrlnGbkpQbT7m0MFwzXngqGK4cyvDYWNahHH4jBRxscZXwvu08S4yqY2pTpVnDmqwn&#13;&#10;hqdCUKyhyOME4P5Fsv2vPj61naM//BN79sCdzbQFph4w/YxxMxiQtKN37VqtiQ5cblVueVB4qz/w&#13;&#10;138e/wDpG1+2D/4WH7F//wBFfX0V8Qfhb4x8Y+GvC2geF/j/APFf4SXvh1IY9Q8UeA9J+DWo674u&#13;&#10;SGwisseIIPiR8J/H3h+33zRnUXPhrQ/D/wDpksiJsshHZxv+HPwx8aeCfD3iTRvEnx/+K/xZ1HXN&#13;&#10;/wDZnirx7pHwZ0/XPCG+xktF/wCEfg+HHwm8A+Hrjy53XUU/4SbQvEObyKNH32Jks5D+0MNzcryL&#13;&#10;CWtfnWIzDlvZO1v7U573vH4bXW9tTneUy+r+3XE0vae05Fg3hYfWOT2igqjn/Yf1Tl5b1WvrPtOR&#13;&#10;25Pa/uz5y/4a7+Pf/SNr9sH/AMLD9i//AOivo/4a7+Pf/SNr9sH/AMLD9i//AOivrttN/Zt+MVjq&#13;&#10;Nhe3P7d/7UerW1ne2t1caVf+FP2QI7HU4LeeOWXT72TTf2WbDUUtL2NGtrl7C+sr1YZHa1u7acRz&#13;&#10;J6X8V/hR47+ImoaTe+Ev2kPjF8ELfTrOe1vNK+Gei/AzVLHXJ5ZxLHqGpyfFn4OfE3UYru2jH2aF&#13;&#10;NJv9MsmhJae0mnxNSWY4dxbeQYZNONovE468r7tNZq4+715pJvpc2lkqjXo0lxfTqU6kZueJjg6q&#13;&#10;o0HBRajVjPhyGIlKq7qHsaFWKetSVNWZ89y/tf8Ax4hjkml/4JuftgpHEjySMfGH7GBCoilnYgft&#13;&#10;XEnCgnABJxwCa+pvgp8VvD3x3+Dvwq+NvhKz1fTvC/xd+HXgz4l+HdP8QQWlrrtjonjjw7p3iTTL&#13;&#10;LWrfT73UrCDVbWz1KGDUIrLUb+zju45Vtr26hCTvg2Xww8bad8Jde8AXfx7+KvibxXqVtqq2Xxf1&#13;&#10;jSPg1F8QtKa8KyW0en6Zovwo0j4YTLYqjWtoNV+HeomSGeU3rXcwimi/LT4IfsefAf4bfsa/AHxn&#13;&#10;8WY/28vCeu2fwr+Geg+Mvh78Nfjt/wAFDb7VPCfjGDw7YaTrugaP8Gfhb4/1bXPDvh3Rdbsr6yso&#13;&#10;NG8MQ+GNK0mGyksJY9GksJpLWKymvBwxOGqZVVSjVp1MJTqYulKlFSjiKeI+t5p+7qQnPDypSpNw&#13;&#10;lF1lJtqNs1lGbxvVy/G4fPKaxkMueGnKphsVUr4iMqmDxODpUcmhOth60cPi4VI1VGvCoqKdGCmn&#13;&#10;L9t6K/J74Ufs1/slfGbUNW0zwlr3/BSPSbjRbOC+vJPiZ8cv+CoXwcsZoLic28aaZqfxZ8ZeDNO1&#13;&#10;m7WQbprHSbq9vYIcXE9vHARJXmmpeAv2I9L1G/0y5u/+Csklzp17dWFxJYa7/wAFj9UsZJ7OeS3l&#13;&#10;ey1PTZrrTtRtHkjZra+sLq5sruEpcWs80EkcjQ3kSjGTzXFKMr8snl+H5ZWaTSf9q2bTauunU0hl&#13;&#10;XFlSvVw0OHak8RQjTlXoRq46VajGqk6cqtNZS5wU1dwcklJRbV0ftZRX5VfEb9lz9lD4XeHvDfib&#13;&#10;xJ4h/wCCjGpad4q2f2Zb+Av2gP8Agpt8T9ctvMsY9QX/AISDw18OPHXinxD4VxBKqP8A8JNpmk+X&#13;&#10;eCSwfbfRSW6VvA37L/7KnxN8JeMPFXhXxF/wUX0yz8I21299B4+/aA/4KafDDW7iSDTJ9SU6B4a+&#13;&#10;JXjrwtr/AIqHlQlF/wCEc0zVlkuylgu69ljt3q2Sc/s/7UxfPa/K8uw/Nayd7f2re1ne9rW1Mfqf&#13;&#10;En1b65/Ya+qc/s/rP1nGew9p7RUvZ+2/sr2fP7Vuny813UXJbm0P1eor8ff2OP8Agof8OrT9kn9m&#13;&#10;K0+JWjftfeLviHa/AH4RW3jnxVH+x/8AtffEVPEni2DwFoMXiHXV+IGj/CDXtJ8cDVdVS6vv+Eu0&#13;&#10;3XNZsfEXn/2va6rqEN2l3L9I/wDDxf4Cf9CL+2D/AOIG/tof/OKrapkuZxqTjSwWKxFKM5KnXo4e&#13;&#10;rOjXgpNQrUpqLUqdSNpwkm1KMk02mcKzXAxSjiMTQwtdJKvhcRWp0sRhqysqmHr05yjOnWozbp1Y&#13;&#10;SjGUJxlGSTTS+8aK+Dv+Hi/wE/6EX9sH/wAQN/bQ/wDnFUf8PF/gJ/0Iv7YP/iBv7aH/AM4qo/sb&#13;&#10;Nv8AoW47/wAJa3/yA/7Wyv8A6GOC/wDCmj5f3/NH3jRXwd/w8X+An/Qi/tg/+IG/tof/ADiq+nfg&#13;&#10;v8Z/h/8AtAfD3S/ih8MtQ1fUfCeq6r4r0KNvEHhXxT4H1+w13wN4s1vwN4u0TXPCXjXR/D/inQNX&#13;&#10;0DxX4d1rRdQ0/WdHsbmK6sJWWN4Wilkxr5fj8LT9ricFiqFJzjT9pWoVKdP2klKUYc8oqPPKMJyj&#13;&#10;G92oSaTUXbWhj8DianssPjMNXq8jqezpV6dSfJFwUp8kZOXLF1IKUrWTnFNpyV/VKKKK4zrCiiig&#13;&#10;AooooAKKKKACiiigDzPxl/yFIf8Arxi/9H3NcnXWeMv+QpD/ANeMX/o+5rk67afwR9DxcR/Gqf4v&#13;&#10;0QUUUVZiFFFFABRRRQB87/8AOQD9nj/szv8Aba/9XV/wT6r9AK/P/wD5yAfs8f8AZnf7bX/q6v8A&#13;&#10;gn1X6AVx1f4kvl/6Sj2ML/u9P/t//wBLkFFFFZnQFFFFABRRRQAUUUUAFFFFABRRRQAUUUUAFFFF&#13;&#10;ABRRRQAUUUUAFFFFABRRRQAUUUUAFFFFABRRRQAUUUUAFFFFABRRRQAUUUUAFQ3EIuIJ4GJVZ4ZY&#13;&#10;SwwSolRkJAPGQGyM8ZqaigE7O63WqPl34I/Bj4rfBD9mPwl8C9H+J3gTWfGPwz8FaP8AD74c/EDU&#13;&#10;fhZrkXh618OeE9M07QfCcnjHwJbfFRdQ8R6zBo2nIuv3uj+OfCdlq+oyNeWGm6HbKLAng3wn+2ZY&#13;&#10;+KNFu/H3x1/Zy8SeDYLxX8Q6F4U/Zi+Ivg/xFqenhHD22keJtV/ap8Z6do120hjZby78La3Eqq6G&#13;&#10;ycuHT6iorFUKcVTjF1IxpRjCCVaqlyxtZSSmlPazcrtrR3R6tTOcbVqY2rVjgKtXMK1fEYmrVyrK&#13;&#10;6lR1sQ26s6M54Nywt23KMcK6MKc2504xn7x8u+MvCf7Zl94o1q78A/HX9nLw34NnvGfw9oXiv9mL&#13;&#10;4i+MPEWmaeUQJbav4m0r9qnwZp2s3ayCRmvLTwtokTKyILJChd++1nRPj9P8MNK0nQPiR8KNN+Mc&#13;&#10;P2H+2vHOq/B7xVrHw6v/AC5pW1L+zfhna/GjRfEOl/aoDDHZ/afilq32KWOSWb7csqwxeyUU1Sin&#13;&#10;J81X30071qrSvb4U5+49NHDlau0tDOWZ4iccNF0cuSws6c6bjlOWQlN048sViZQwkZYuDWtSGKda&#13;&#10;FSXvVIylZnzt8NfDP7Vul+J4rv4u/GP4D+NfBosryObQvh/+z146+HHiKTUHRRYXMXibX/2j/ibp&#13;&#10;0VpbuHa6s28LTS3asqRXtmVLt8Bfsq/s1/F3xj8PvH3iPw5+25+0Z8JNP1H9qL9ss3HgT4deGf2Z&#13;&#10;7rwTpmtW/wC1n8Z7XxDfeHT8SPgD8QPGtpp/iDXYNR8Qppmu+NPEk+lPqj6bBqlxaWtuR+w1eR+B&#13;&#10;/gd8PPhva/EWx8GWniTRbD4peJvFHjHxTp6ePfHd3YW3iTxrf6nq/irVPB1nf+I7q2+Hcuu63rWq&#13;&#10;6/qEfgGPw3BN4gv7nXfKGqyG7rowuIxWCk1hpwlRqRftqeJhTxcZVI8vsaihi6WIjzU17WKkuWUY&#13;&#10;1p8ralKLjFzwGaYbEPMKCp4+NXBPBYjLcNRy6FPD0/rUcbQmsuqZeorEe1w1ZtU6qrVMHShU5FGn&#13;&#10;Uh81f8MifHv/AKSS/tg/+Ef+xf8A/QoUf8MifHv/AKSS/tg/+Ef+xf8A/QoV22m/sS/B3S9RsNTt&#13;&#10;vGH7Uclzp17a39vHf/tq/tf6pYyT2c8dxEl7pmpfG+607UbR5I1W5sb+1ubK7hL291BNBJJG3ZfE&#13;&#10;r9l/4b/FbxPL4u8T+I/jxpmqzWVnYPa/D/8Aad/aM+Ffh0QWKMkLxeEvhp8UfCfheG7cMTdX0WkJ&#13;&#10;e3rhXvJ53VWHSs3zPlbdDLFK6svqOXNNP4m5f2ZdNPZcrvq7rRPmeTcNqtCMczz90HCTqVXTxKqw&#13;&#10;qJw9nCFFcSyjUhJcznUdenKDhFRp1FNyh4v/AMMifHv/AKSS/tg/+Ef+xf8A/QoUf8MifHv/AKSS&#13;&#10;/tg/+Ef+xf8A/QoV9G6N8C/BehfDDVfhHZaz8V5vC2sfbvteqar8cvjNrnxFi/tCaKef+zfi1rPj&#13;&#10;u++KGj+W8SCz/srxfZ/2fEZIbH7PDNKj8D4N/ZC+FXgXxRovi7RfFP7Rt7qug3i31ja+K/2uf2pf&#13;&#10;HHh2edEdAmr+EvGXxg13wvr1oVkYtY61pF/ZO4R3t2dEZW83zH3bUct1S574DLVyu+qj/wAJr50l&#13;&#10;qm3C7VrLczjk+QOOIc8wzyMoSmsJGP1uarwUV7KWIk+IIPCynJJThTji1TiuZTqP3D4//Ze/4KFf&#13;&#10;s+eD/hrr/gL9qf8Abb+DX/C6vhp8c/2mfhf4gm+LPxE+EHw/+I15oHw1/aK+KHgf4fah4t8K6FD4&#13;&#10;K0ew1W/+Hug+F7uS407wrotrqkU0WrR2n+mmWT6J/wCHlH/BPb/o9z9lb/w+3w2/+aKpf2VvGmo+&#13;&#10;K1+KHgH4p+GPH5+Jvg/4z/tBXVxqvjz4ReNdC8O3/wAOr/4+fER/hAPCvxH1vwjp/gPxtZR/C6fw&#13;&#10;cunweFPEmuXtjpK20eppBcW9ysd3/hqr4C/8JD/wjP8Awrb9oD+0f7Z/sL7R/wAMS/tS/wBh/bft&#13;&#10;39n+d/wkv/Ckf+Ee/snz/wB5/bn9p/2N9j/0/wC3/Yf9Iq6uY5HiJSxVTCYvDvEznV9lTx+DoUqU&#13;&#10;6kuaVGlSWW8tONKUuSNJN+zSUdkUuGuKMLWr5bh5QzF5bGFOeJpZVmOLlWw6XLQxsqqxzlUp4unF&#13;&#10;16eIklGvGSqptNszf+HlH/BPb/o9z9lb/wAPt8Nv/mio/wCHlH/BPb/o9z9lb/w+3w2/+aKvUfiv&#13;&#10;8YvhL8GdQ0nTPFvgb4latca1Zz31nJ8M/wBmz4zfGOxhgt5xbyJqep/Cb4beM9O0a7aQ7obHVrqy&#13;&#10;vZ4c3EFvJADJVz4c/FP4WfFHw94k8TeG/BPj/TdO8K7/AO07fx7+z18Wfhhrlz5djJqDf8I/4a+I&#13;&#10;/wAPfC3iHxVmCJkT/hGdM1bzLwx2Cbr6WO3efrOR87p+wx/Or3h/aeE5lZJu8f7Mvond6bamP9k8&#13;&#10;TLCxxzpU1gpuKhi/7Gx/1ablNU0o1vr/ALOTlUvTjaTvO0VeV0eRf8PKP+Ce3/R7n7K3/h9vht/8&#13;&#10;0VfRPwl+N3wc+PXhy78YfBH4qfD74ueFNP1i48PX/iP4b+L9C8Z6LY69aWdjqF1ot5qXh++v7S11&#13;&#10;W3sNU02+msJ5Y7qOz1CxumiEF1A8nivg39pz4F+OvFGi+EdF+HXx1stV168WxsbrxX+xn+0x4H8O&#13;&#10;wTujuH1fxb4y+DGheF9BtAsbBr7WtXsLJHKI9wruit13wP8AA/w98IfEH9qnUvBHiyPX9X8c/HXQ&#13;&#10;vFPxG8Pw21vbQ/Dzxlbfs8fArwlaeE4lt44/MW98D+GPB3jVpJd0m/xc0e7y40UTKtk9ajVeG+tU&#13;&#10;60VH2XtMXQxVOrPnhz0nGlg6DhJUZTqqbm1+75XFuSadXLeIsBXpwzHC+zpuDq1oyy7F4KrRoO9O&#13;&#10;nib4jE1lKlLFOnhvgS56sVzqUeWXoHjL/kKQ/wDXjF/6Pua5Ous8Zf8AIUh/68Yv/R9zXJ06fwR9&#13;&#10;Dx8R/Gqf4v0QUUUVZiFFFFABRRRQB87/APOQD9nj/szv9tr/ANXV/wAE+q/QCvz/AP8AnIB+zx/2&#13;&#10;Z3+21/6ur/gn1X6AVx1f4kvl/wCko9jC/wC70/8At/8A9LkFFFFZnQFFFFABRRRQAUUUUAFFFFAB&#13;&#10;RRRQAUUUUAFFFFABRRRQAUUUUAFFFFABRRRQAUUUUAFFFFABRRRQAUUUUAFFFFABRRRQAUUUUAFF&#13;&#10;FFABRRRQAUUUUAFFFFABRRRQAUUUUAFFFFABRRRQAV5R8O/hRp3w78XfHDxbZate6jc/G/4maX8T&#13;&#10;NVtLqGCKDQ77S/hN8MvhNHpmnvEfMuLSXTvhlY6s81ziZb3VLuBR5EMJPq9FS4xk4tq7g3KL10bi&#13;&#10;4t+fuya1vv3NqderRhiKdObjDFUo0K8Uk/aUo16OJjBtptJV8PRqXi07wSb5W0/M/GX/ACFIf+vG&#13;&#10;L/0fc1yddZ4y/wCQpD/14xf+j7muTrvp/BH0Pn8R/Gqf4v0QV8K/8FALHwv4g+FPgPwVq3wP8R/H&#13;&#10;/wAZeOvi5pHh/wCD3gvwh8eNP/Zp8UaX8TLPwN8QfFcPjTRfjMfH3gDxf4Nn8LeCfDXja+u774YT&#13;&#10;+KfiINLa/bR/BmtacmsyWX3VX87X/BVbQP2OfHfxuij+Pvwk/Zn+IPxk8Aaf8OLn4X698ZP2CP23&#13;&#10;v2iV0zwLeaN8To/GHhzxp4z/AGedDl8J+NNMn1jxXp2s+B/Bd3rVxonhPUv7e17xB4cu/FZ8Jazo&#13;&#10;VSdl06btLrtrdXa2Ipq8lvprom32vo4uyb1s1ofQP7Nnhz/gpN8FPiBpngrxv+0j8Gf2h4P+Em+F&#13;&#10;es+Pv2SPEWqt49+MP7PX7OvxM8QeJfCkfxN0f9rvVbf4L+Lfisugap4Q8XahZWnxR+AOs634/j8G&#13;&#10;+J/DWh+LItWhtry0/aSvxS/4I+WfwX0qL486X8Hfht+yl8PLVB8N7rW1/Zo/YY/aZ/Y3utXlmfx4&#13;&#10;ti/jnUP2jNH02f4mpYhLxfDcPhm4vD4NF1rQ1ZbePxLpQl/a2lHZNbPzv+P6bLokFT4rWWlvs8r1&#13;&#10;Seq8u71fVvcKKKKog+d/+cgH7PH/AGZ3+21/6ur/AIJ9V+gFfn//AM5AP2eP+zO/22v/AFdX/BPq&#13;&#10;v0Arjq/xJfL/ANJR7GF/3en/ANv/APpcgooorM6AooooAKKKKACiiigAooooAKKKKACiiigAoooo&#13;&#10;AKKKKACiiigAooooAKKKKACiiigAooooAKKKKACiiigAooooAKKKKACiiigAooooAKKKKACiiigA&#13;&#10;ooooAKKKKACiiigAooooAKKKKACiiigDzPxl/wAhSH/rxi/9H3NcnXWeMv8AkKQ/9eMX/o+5rk67&#13;&#10;afwR9DxcR/Gqf4v0QV+Zn/BQXRJdK8PeFNN8GP8AHjxL8X/2nvjX8NvhB8MfCvhD9sf4z/ss+AdK&#13;&#10;8ZeFvhz8ZfHI1TX/AIgfDq71e/8Ahl4ETwH4c8d6345tfBXgzXdW+KfijQ/h9oM3h/XfEcHhafTf&#13;&#10;0zr8W/8AgqZ+y38EvH2sfBPxG37O3hT43ftF/Hr42eEvgj8O7n4r/tFftCfB/wCEXhTWfCXwx+LP&#13;&#10;xt0zxX4kt/hP4m+z2+oabpPwg1fRPCD6J4attd1Xx9r/AIUtm1m3L+ctS20s/Xz07PXXsRTtzK7a&#13;&#10;9PLXXWOi3evTpuvTf+Ce2l+PPhd8U/j78AfjZpvxOsPjR4a8FfBv4mXV5rf7bvx7/bZ+EviH4a+P&#13;&#10;Nc+Lvh3whrXw/wBc+P8ApPhPxd8MvFEfiH4f+NtI8eeFbnwTpSavFpvhjVdO8ReLLCAJ4f8A1Xr8&#13;&#10;Cf8Agi0IIPEHxU17UPgz8HfhHrvx+/Zt/Y9/ah0m6+GHxj/aN+Muu+MfAvxNt/jJpWj2vxL1X9oL&#13;&#10;xVrd74d8afDjV/C2teD9T8P6Jp0MMEnMniTxBEkOm+GP32pQd4p99dP+GX5IKnxv5ffyq/V9fNhR&#13;&#10;RRVEHzv/AM5AP2eP+zO/22v/AFdX/BPqv0Ar8/8A/nIB+zx/2Z3+21/6ur/gn1X6AVx1f4kvl/6S&#13;&#10;j2ML/u9P/t//ANLkFFFFZnQFFFFABRRRQAUUUUAFFFFABRRRQAUUUUAFFFFABRRRQAUUUUAFFFFA&#13;&#10;BRRRQAUUUUAFFFFABRRRQAUUUUAFFFFABRRRQAUUUUAFFFFABRRRQAUUUUAFFFFABRRRQAUUUUAF&#13;&#10;FFFABRRRQAUUUUAeZ+Mv+QpD/wBeMX/o+5rk66zxl/yFIf8Arxi/9H3NcnXbT+CPoeLiP41T/F+i&#13;&#10;Cvys/wCCmf7R3wt8D+Hfg58FtR+I37I/hjx18Tv2hvhboFx4i/agXwv458K/s8W1lpni/wCJfhH4&#13;&#10;9az8KL3xp4L1bU9XsvG/w98L+CvhXqdz4i8LaRpvxU8deCtY1LXo9KsL23uf1Tr8rv8AgqDH4G8H&#13;&#10;eBPhd4s1iP4MfCOy+JHxz8E/Cb4w/tf/ABJ+Dnwv+JMn7OXwr1Hwj8QNct/HN1c/FHw7r3gjS/7d&#13;&#10;8eeG/A3wZ0XxJ8SbHV/h/wCC9W+K1l4k8QaTe2WmtbSVLZ9Nvz/rqvVbkU7cyur/AOffq3beyTb2&#13;&#10;s72PMf8AgmHpnw6+Hfx8/bK+D/gXVf2RPi3qlvY/Br4w+Pf2jv2Tvh5o3wy/4SrxT8VNa+NCXXwv&#13;&#10;+MXhnQPiF8TfD1v448FXfhfUvHmlf8It4j0vSW0L4s/bb7wJ4X1TUZNZ8afs/X47f8Ey/Eng22+L&#13;&#10;v7TXwp+D3x1+F/7XvwZ8E+EvgZ4g039pz4dfDr9n3wner4/8W3fxYtvFPwJ8ZeNv2XvBPw/+DHxP&#13;&#10;1XwH4e8OeDPHdhdaF4Y0/wATeELL4oPpfjVbifU9Evbr7l/ba+POtfsvfsl/tAftDeHdO0HVtb+D&#13;&#10;/wANPEHjnTtO8Uvdx+Hbu40WFZvL1mSxvNPu49PCF3uJIL61dEUt5yAE0o2UV2V/Pq/N39bu4TTc&#13;&#10;7dXypfNK3RW9LK2x9SUV+GnxV/4KGftBanb/ALZn7Rf7OvxL/Yhv/wBk79hi80+z1nw54wu/EXjH&#13;&#10;x1+0tHa/BHwF8cvEmo+DPjZ4H+K2mfDz4SWfiKx8dr8Ovg7JP8Pfi4fEvj3w7rJ11LSCVdI039vd&#13;&#10;Mvl1TTdP1Nba7s11GxtL5bPUIDbX9ot3bx3Atr22LMbe7gEgiuYCzGKZHjLHbmmmnt/X9WYnFxtf&#13;&#10;r+Gidn8mn8+9zwX/AJyAfs8f9md/ttf+rq/4J9V+gFfn/wD85AP2eP8Aszv9tr/1dX/BPqv0Arkq&#13;&#10;/wASXy/9JR62F/3en/2//wClyCiiiszoCiiigAooooAKKKKACiiigAooooAKKKKACiiigAooooAK&#13;&#10;KKKACiiigAooooAKKKKACiiigAooooAKKKKACiiigAooooAKKKKACiiigAooooAKKKKACiiigAoo&#13;&#10;ooAKKKKACiiigAooooAKKKKAPM/GX/IUh/68Yv8A0fc1yddZ4y/5CkP/AF4xf+j7muTrtp/BH0PF&#13;&#10;xH8ap/i/RBX5uf8ABT/Vtf8ACnwT+GPxA8K/G/w78FfEfw+/aB8EeINJtvFngf4ufFzw98aZtT8L&#13;&#10;ePfBNz8CdR+B3wMvLT4nfG4eO9P8W3l1afDvw0l7cyX2g2viprGZfC2+L9I6+UP2tP2efHX7QGg/&#13;&#10;COb4WfGG1+BHxP8Agp8adG+M3gb4j3fw4tfipFp9/Z+BPiH8NfEGiP4P1HxX4S0u6tfF3gf4meK/&#13;&#10;CuqXd/d3rWejaxqUmkWtj4hOjeItDp7d/wDh/Vbb7ozi7STulZ7tXXz0enyfozwP/gnT8f8Axj8Z&#13;&#10;9M+J/h7xdrnwSsbn4bTeEbQfCP4ffsxftH/skfEb4aS+Jl8SX7XfxH+EH7TF1beMLXRPGEdilx4F&#13;&#10;1/SvDOlaDrM+jeLhbaprc9ncx6X67/wUS+KXjr4JfsOftQ/Ff4ZanpujfEDwJ8IPFOveEtU1jQtO&#13;&#10;8T6VY61b26x2txqPh3V0k0zWrJDKftOm3yG3u4i0MhQNvXxv4afsfftgeEv2m9Z/aR8a/tu+BfHk&#13;&#10;/jHw78L/AIfeNfBtn+yLp3hG1ufhb8Ldf8d+JtL8FeEtci+OmuXXhibUtb+JfjPUtR8TalY+K9Ye&#13;&#10;71K1j3Ppmk6Xplr93/FrxX8NPAvwx8eeNfjLqHhzSfhT4T8Laz4i+IGpeLreC88N2PhXR7KW/wBX&#13;&#10;udXsri3u4721itYHb7EtpdT3kojtrW2uLmWGF0r8tnpa6v8Aru/z9NLDdudONpL3dEnq0ldaxV7v&#13;&#10;stT8nLXxVp3wCi1Lwh+2P/wTA0vU45fFvhjxzqH7QH7FH7M2n/tH/BH4n+L/AAHcT3Xg34na/wDC&#13;&#10;LwN4e179pP4a/EHwvNdS6rpll4k+HPxC03wNfzXh8K/GPxEYf7Rk/YDxT408IeBfC2qeOPHPijw/&#13;&#10;4J8G6FYf2prvirxjq9h4W8PaFp2Ywb3W9Y16fT7DSLZGljSSXUZ7ZIpHWOQq521+aHxK/wCCkvw+&#13;&#10;1D4feLhH4T/bY/Zf0LVvD+qWuiftYfEr9hb4wRfC74Wy3dvFFpfxK8Yad4z8IA+HPCekyXlvql7q&#13;&#10;3xV8N+GPCGm2MFzd+LdQ0bS7S+ubf9T7ck28BM63RMMRNyoQLcEouZ1EZMYWX/WARkoAwCnbihdU&#13;&#10;ne1reWnlv/Wr6Er6Npq7fV2drbXvZ91d200Stf4Y+GX7Rv7Pfxq/4KA/BJfg38d/g18Wm8N/sdft&#13;&#10;knxEvwy+J/gnx62gDV/jX+wQNJOtDwrrmrHShqh0zUhpxvhAL06ffC2837JP5f6q/wBraX/0EbH/&#13;&#10;AMCoP/i6+D8A/wDBQD9njIz/AMYd/ttf+rq/4J9V9/4HoPyFc1W3PK929NnZbLpZ/menhub2FPlc&#13;&#10;Uve0km38bvqpRXe2mmi11ZQ/tbS/+gjY/wDgVB/8XR/a2l/9BGx/8CoP/i6v4HoPyFGB6D8hWenZ&#13;&#10;/ev8je1T+aH/AIDLy/v+v4eZQ/tbS/8AoI2P/gVB/wDF0f2tpf8A0EbH/wACoP8A4ur+B6D8hRge&#13;&#10;g/IUadn96/yC1T+aH/gMvL+/6/h5lD+1tL/6CNj/AOBUH/xdH9raX/0EbH/wKg/+Lq/geg/IUYHo&#13;&#10;PyFGnZ/ev8gtU/mh/wCAy8v7/r+HmUP7W0v/AKCNj/4FQf8AxdH9raX/ANBGx/8AAqD/AOLq/geg&#13;&#10;/IUYHoPyFGnZ/ev8gtU/mh/4DLy/v+v4eZQ/tbS/+gjY/wDgVB/8XR/a2l/9BGx/8CoP/i6v4HoP&#13;&#10;yFGB6D8hRp2f3r/ILVP5of8AgMvL+/6/h5lD+1tL/wCgjY/+BUH/AMXR/a2l/wDQRsf/AAKg/wDi&#13;&#10;6v4HoPyFGB6D8hRp2f3r/ILVP5of+Ay8v7/r+HmUP7W0v/oI2P8A4FQf/F0f2tpf/QRsf/AqD/4u&#13;&#10;r+B6D8hRgeg/IUadn96/yC1T+aH/AIDLy/v+v4eZQ/tbS/8AoI2P/gVB/wDF0f2tpf8A0EbH/wAC&#13;&#10;oP8A4ur+B6D8hRgeg/IUadn96/yC1T+aH/gMvL+/6/h5lD+1tL/6CNj/AOBUH/xdH9raX/0EbH/w&#13;&#10;Kg/+Lq/geg/IUYHoPyFGnZ/ev8gtU/mh/wCAy8v7/r+HmUP7W0v/AKCNj/4FQf8AxdH9raX/ANBG&#13;&#10;x/8AAqD/AOLq/geg/IUYHoPyFGnZ/ev8gtU/mh/4DLy/v+v4eZQ/tbS/+gjY/wDgVB/8XR/a2l/9&#13;&#10;BGx/8CoP/i6v4HoPyFGB6D8hRp2f3r/ILVP5of8AgMvL+/6/h5lD+1tL/wCgjY/+BUH/AMXR/a2l&#13;&#10;/wDQRsf/AAKg/wDi6v4HoPyFGB6D8hRp2f3r/ILVP5of+Ay8v7/r+HmUP7W0v/oI2P8A4FQf/F0f&#13;&#10;2tpf/QRsf/AqD/4ur+B6D8hRgeg/IUadn96/yC1T+aH/AIDLy/v+v4eZQ/tbS/8AoI2P/gVB/wDF&#13;&#10;0f2tpf8A0EbH/wACoP8A4ur+B6D8hRgeg/IUadn96/yC1T+aH/gMvL+/6/h5lD+1tL/6CNj/AOBU&#13;&#10;H/xdH9raX/0EbH/wKg/+Lq/geg/IUYHoPyFGnZ/ev8gtU/mh/wCAy8v7/r+HmUP7W0v/AKCNj/4F&#13;&#10;Qf8AxdH9raX/ANBGx/8AAqD/AOLq/geg/IUYHoPyFGnZ/ev8gtU/mh/4DLy/v+v4eZQ/tbS/+gjY&#13;&#10;/wDgVB/8XR/a2l/9BGx/8CoP/i6v4HoPyFGB6D8hRp2f3r/ILVP5of8AgMvL+/6/h5lD+1tL/wCg&#13;&#10;jY/+BUH/AMXR/a2l/wDQRsf/AAKg/wDi6v4HoPyFGB6D8hRp2f3r/ILVP5of+Ay8v7/r+HmUP7W0&#13;&#10;v/oI2P8A4FQf/F0f2tpf/QRsf/AqD/4ur+B6D8hRgeg/IUadn96/yC1T+aH/AIDLy/v+v4eZQ/tb&#13;&#10;S/8AoI2P/gVB/wDF0f2tpf8A0EbH/wACoP8A4ur+B6D8hRgeg/IUadn96/yC1T+aH/gMvL+/6/h5&#13;&#10;lD+1tL/6CNj/AOBUH/xdH9raX/0EbH/wKg/+Lq/geg/IUYHoPyFGnZ/ev8gtU/mh/wCAy8v7/r+H&#13;&#10;mUP7W0v/AKCNj/4FQf8AxdH9raX/ANBGx/8AAqD/AOLq/geg/IUYHoPyFGnZ/ev8gtU/mh/4DLy/&#13;&#10;v+v4eZQ/tbS/+gjY/wDgVB/8XR/a2l/9BGx/8CoP/i6v4HoPyFGB6D8hRp2f3r/ILVP5of8AgMvL&#13;&#10;+/6/h5lD+1tL/wCgjY/+BUH/AMXR/a2l/wDQRsf/AAKg/wDi6v4HoPyFGB6D8hRp2f3r/ILVP5of&#13;&#10;+Ay8v7/r+HmUP7W0v/oI2P8A4FQf/F0f2tpf/QRsf/AqD/4ur+B6D8hRgeg/IUadn96/yC1T+aH/&#13;&#10;AIDLy/v+v4eZQ/tbS/8AoI2P/gVB/wDF0f2tpf8A0EbH/wACoP8A4ur+B6D8hRgeg/IUadn96/yC&#13;&#10;1T+aH/gMvL+/6/h5lD+1tL/6CNj/AOBUH/xdH9raX/0EbH/wKg/+Lq/geg/IUYHoPyFGnZ/ev8gt&#13;&#10;U/mh/wCAy8v7/r+HmUP7W0v/AKCNj/4FQf8AxdH9raX/ANBGx/8AAqD/AOLq/geg/IUYHoPyFGnZ&#13;&#10;/ev8gtU/mh/4DLy/v+v4eZ5f4snhuNRhkgljmjNlGBJE6yISJ7nIDKSCR3GeK5ius8YgDVIcDH+g&#13;&#10;xf8Ao+5rk67KfwR9Dx69/bVL2vza2Vley2Tb/MK/J3/got4U1nw5qPw48YeBPFn7Z/iv4t/HD4ha&#13;&#10;X8DvhV8CfgP+1NH+z94B1jxPpXwz+J3xe1rWNZ1XVdJ1TRfC9tY/Dn4T+Ota1TVxY6tf6xqWnaVo&#13;&#10;1npsl1qMLxfrFXxP+3t4an1f4L6H4rt5/wBnOym+D/xS8EfGSHVP2nfH/jr4QeANJuvAj6leWF9p&#13;&#10;vxn+Hmq2evfCXxINQubS1/4S250Xxx4dvfC1z4p8GeJ/AviLQfFl/DFT2f3/AHa/1v6PYiDtJeen&#13;&#10;+V9tL2vqtOq3Pir/AIJGfGHx58TZ/iDN478O/Hvwxa+NfgZ+zB+0L8MB8dv2w3/aquPFnwp+N1p8&#13;&#10;T73w54o8J20Xw28D2nw9SOfw5eaL4t0y61DUPEtxrFlZwa1oOhabY+HNV8Vfq38bfhB4S+Pvwl8f&#13;&#10;/Brxy+sQeFviJ4bvvDmqX3hzUTo/iPSDdKsljrvhzVfJuV03xDoGpQ2etaHey2t5b22q2FpNc2d5&#13;&#10;bpJbS/lh/wAEidc/Zu8at8f/ABn8C/2cvi78H9UkvvBmga5468Q/E7xj8d/2afG3hmHUfH3ibw34&#13;&#10;T/Yo+Muv+JNR8Lar8CfBOveKPGmqjwh8O/CHw08P+F9W8aoz+ELWHUdLEP7Q0o/Ctb6b26ell6bF&#13;&#10;VNKjaXLblduzsvOXXXd/ofmL4q/Yg/ao+KXhPX/hJ8ZP+CjXxI8Z/BLxnomreDviBoHh39nz4CfD&#13;&#10;z4m+O/AWu2kmla/4U1j4paHoNzY6J/wkuh3F7ouva/4D8AeDtfS0v7u58L3/AIW1QWd/Z/phY2Vp&#13;&#10;pllZ6bYQR2tjp9rb2VlbRAiK2tLSFILaCMEkiOGGNI0BJIVQMmrVFNK3/Dt/mQ5N2vbS+yS3tfZL&#13;&#10;sj53/wCcgH7PH/Znf7bX/q6v+CfVfoBX5/8A/OQD9nj/ALM7/ba/9XV/wT6r9AK5Kv8AEl8v/SUe&#13;&#10;vhf93p/9v/8ApcgooorM6AooooAKKKKACiiigAooooAKKKKACiiigAooooAKKKKACiiigAooooAK&#13;&#10;KKKACiiigAooooAKKKKACiiigAooooAKKKKACiiigAooooAKKKKACiiigAooooAKKKKACiiigAoo&#13;&#10;ooAKKKKACiiigDzPxl/yFIf+vGL/ANH3NcnXWeMv+QpD/wBeMX/o+5rk67afwR9DxcR/Gqf4v0QV&#13;&#10;+aH/AAUK+GHxP8TeAovEWiad4s+LWk6H8U/hf4u8NeB/Bn7N/wCzZ8e/FXwabwt4Y+JOleJfiZ4Y&#13;&#10;8H/HvXfD1v401O/vPEuhJKfDdxqfxM8MWtvOvw+0PVItU1+2f9L6/OD/AIKbH4jD4SfB9PBnhH9o&#13;&#10;jx/4Jn/aL8F2n7QHgn9lXWfiL4d+OHiX4HXvgn4kWeuWXhPXvhh4o8DeJtLtbXxnP4E1bxLKnjbw&#13;&#10;tDdeGdO1bTbbUbvWb3SdE1apK6e/y/p/kzOHxLbfrb9f6+RY/YF+Ma/FR/irYX/7ZuqftK+KfCH/&#13;&#10;AAhdp4m+Ffjr9nrSP2Yfi98ALvUovEU8Fv8AEL4S3Xh7wj8RdFPjaK3ZdGm8ZeG7PTrtPCd/N4Xu&#13;&#10;9QgbUZl/Revgj9hW3/Z80XQ/G/hj4Afsc/FH9k7TtPn0HU/Es/xP+BFx8I9Y+Juq6sdaVNZvvFGq&#13;&#10;XWo+Ivil4k037FcHX9f8Tatq2tWv9rae11qE/wDaII+96Fsv+D+uoT+J2Vl52XTtFJfcFFFFMk+d&#13;&#10;/wDnIB+zx/2Z3+21/wCrq/4J9V+gFfn/AP8AOQD9nj/szv8Aba/9XV/wT6r9AK46v8SXy/8ASUex&#13;&#10;hf8Ad6f/AG//AOlyCiiiszoCiiigAooooAKKKKACiiigAooooAKKKKACiiigAooooAKKKKACiiig&#13;&#10;AooooAKKKKACiiigAooooAKKKKACiiigAooooAKKKKACiiigAooooAKKKKACiiigAooooAKKKKAC&#13;&#10;iiigAooooAKKKKAPM/GX/IUh/wCvGL/0fc1yddZ4y/5CkP8A14xf+j7muTrtp/BH0PFxH8ap/i/R&#13;&#10;BXx/+214N0Xx18IdN0XXf2X/AIqftb2ieOdGvo/hf8H/AIm+A/hR4rsriDSPEEaeL5vEvxD+Of7P&#13;&#10;mhXGj6THPLp15pEPjm71K6udasrmDw7f29ldXumfYFfz8ft2fCn4/wDiT9o/9pzQfBXwW+NHi/4l&#13;&#10;ftVfAv4J/sxfssftK+DbCS/+Gv7MXwg8deIdU0H9sCbXvFv9sw2/wW8U6VpF3efE+XXRo8eu/E57&#13;&#10;b4c+GvC2o6zq3hVdL0Vy22v/AF6Prpt1M4K8t0ra3ba6pbpp6Xu7O9kz6I/4JrfB7V/BXxe/aV+J&#13;&#10;HhT9nLx5+y98BPH/AIQ+Cfhrwv8AD34pftC+Av2g/F+sfFj4fa18ZE+Jni3Sb74a/HX9ofwz4G8J&#13;&#10;y6F4l+Hvhw+Gm+Ia3l74l8Pa3qzeFfD00t9e+Iv1/r8lP2Cvgr4N+Ff7Vf7Ykn7OX7Pusfs1fsj6&#13;&#10;P4L+AHwV0DwtP8NdR+EHhH4oftD/AAZ1746aV8YPi/8ADzwPq2maJear4efwTrXwd+H118ZINKTS&#13;&#10;vjPeeDI9V0jWvFWl+HLLxDffrXTjt9/z139H08gnrJvyj3/lW93J3XXV6hRRRTJPnf8A5yAfs8f9&#13;&#10;md/ttf8Aq6v+CfVfoBX5/wD/ADkA/Z4/7M7/AG2v/V1f8E+q/QCuOr/El8v/AElHsYX/AHen/wBv&#13;&#10;/wDpcgooorM6AooooAKKKKACiiigAooooAKKKKACiiigAooooAKKKKACiiigAooooAKKKKACiiig&#13;&#10;AooooAKKKKACiiigAooooAKKKKACiiigAooooAKKKKACiiigAooooAKKKKACiiigAooooAKKKKAC&#13;&#10;iiigDzPxl/yFIf8Arxi/9H3NcnXWeMv+QpD/ANeMX/o+5rk67afwR9DxcR/Gqf4v0QUUUVZiFFFF&#13;&#10;ABRRRQB87/8AOQD9nj/szv8Aba/9XV/wT6r9AK/P/wD5yAfs8f8AZnf7bX/q6v8Agn1X6AVx1f4k&#13;&#10;vl/6Sj2ML/u9P/t//wBLkFFFFZnQFFFFABRRRQAUUUUAFFFFABRRRQAUUUUAFFFFABRRRQAUUUUA&#13;&#10;FFFFABRRRQAUUUUAFFFFABRRRQAUUUUAFFFFABRRRQAUUUUAFFFFABRRRQAUUUUAFFFFABRRRQAU&#13;&#10;UUUAFFFFABRRRQAUUUUAeZ+Mv+QpD/14xf8Ao+5rk66zxl/yFIf+vGL/ANH3NcnXbT+CPoeLiP41&#13;&#10;T/F+iCiiirMQooooAKKKKAPnf/nIB+zx/wBmd/ttf+rq/wCCfVfoBX5//wDOQD9nj/szv9tr/wBX&#13;&#10;V/wT6r9AK46v8SXy/wDSUexhf93p/wDb/wD6XIKKKKzOgKKKKACiiigAooooAKKKKACiiigAoooo&#13;&#10;AKKKKACiiigAooooAKKKKACiiigAooooAKKKKACiiigAooooAKKKKACiiigAooooAKKKKACiiigA&#13;&#10;ooooAKKKKACiiigAooooAKKKKACiiigAooooA8z8Zf8AIUh/68Yv/R9zXJ11njL/AJCkP/XjF/6P&#13;&#10;ua5Ou2n8EfQ8XEfxqn+L9EFFFFWYhRRRQAUUUUAfO/8AzkA/Z4/7M7/ba/8AV1f8E+q/QCvz/wD+&#13;&#10;cgH7PH/Znf7bX/q6v+CfVfoBXHV/iS+X/pKPYwv+70/+3/8A0uQUUUVmdAUUUUAFFFFABRRRQAUU&#13;&#10;UUAFFFFABRRRQAUUUUAFFFFABRRRQAUUUUAFFFFABRRRQAUUUUAFFFFABRRRQAUUUUAFFFFABRRR&#13;&#10;QAUUUUAFFFFABRRRQAUUUUAFFFFABRRRQAUUUUAFFFFABRRRQB5n4y/5CkP/AF4xf+j7muTrrPGX&#13;&#10;/IUh/wCvGL/0fc1yddtP4I+h4uI/jVP8X6IKKKKsxCuB+KnxP8D/AAV+HHjb4s/ErWh4d8B/D3w5&#13;&#10;qfirxVrH2HUdUms9I0m3e5uPsWkaPaX+s6zqVxtW10vRdGsL/WNZ1Ge10zSrG81C7traXvq+Tf27&#13;&#10;dd+Ffhn9jv8AaM1/43+GfEnjD4TaV8LPEl3468O+DdTfRPGF/oaW6iV/CeuRano0+h+J7CdoNR8P&#13;&#10;63a6tpt7o+rWlnqVle213awyqPRP0Gldpa6tLTffp59jwXUf+ClNr4U02/8AGfxQ/Yh/b3+EXwb0&#13;&#10;WzfWfEvxu8dfCP4aXHgzwj4Vt1mn1Lxl4v8ACHgf41eM/jh4a8MaFp8EmseJL7WPhHaXHhzR459S&#13;&#10;1uzsLazvntf0ngnhuYYbm2miuLe4ijngngkSWGeGVBJFNDLGWSSKRGV45EZkdGDKSCDX8zHx8k+N&#13;&#10;1h4h/aS+GvjH43f8FMf2sf2DP2bLceDP2x9WsNZ/YB+GyW3h+8+Gfhv4nfEPwHbap4V+Afw6/ai+&#13;&#10;Nvhzwp8HPHeiav8AFS48BeNfBfivVtL1i98M+Gtb8Z+KrPUdLm/pb0d9Lk0nS30P7L/Yr6dYvpH2&#13;&#10;FUSx/straI6f9jWMLGtr9kMP2dY1CLDsCgKAKmLbvfp3Vn57aWutPmVOKiotW17NtWtFq90mnrd6&#13;&#10;Ws1Y8I/5yAfs8f8AZnf7bX/q6v8Agn1X6AV+f/8AzkA/Z4/7M7/ba/8AV1f8E+q/QCuWr/El8v8A&#13;&#10;0lHq4X/d6f8A2/8A+lyCiiiszoCiiigAooooAKKKKACiiigAooooAKKKKACiiigAooooAKKKKACi&#13;&#10;iigAooooAKKKKACiiigAooooAKKKKACiiigAooooAKKKKACiiigAooooAKKKKACiiigAooooAKKK&#13;&#10;KACiiigAooooAKKKKAPM/GX/ACFIf+vGL/0fc1yddZ4y/wCQpD/14xf+j7muTrtp/BH0PFxH8ap/&#13;&#10;i/RBRRRVmIVwPxT+F/gL41/Dnxn8Jfij4ctvF3w7+IXh/UPC3jHwzeXF/Z22t6DqsJt7/T5bvS7u&#13;&#10;w1K1WeJiBcWF7a3cLBZIJ4pFVx31fPf7WPws8bfG/wDZq+N/wj+HHiqLwX45+Ifw58SeF/DPiG51&#13;&#10;LXdEsrfUtTsZIY7DVNc8LMvijQdH12PzNB1nXfDJPiPRNL1K81TQkk1W0tEYez6+Xca3WttVr28/&#13;&#10;kfCXif8AYn/ZQ8MfB79pn4L/AAe1T4rfF7Vvi7qWneOPiF+zjN+3R8R9S8VfGPW/h/4Us/CJ+FOs&#13;&#10;+Ofit8TPFvi7wz4J8deENF0H4c/EHSdQ1+10XUvA+i6J4V1cw+GdHtNOh/UbxH4T0rxj4Qv/AAfq&#13;&#10;39v6NpOsaXHp12vgzxf4p+H/AIg0632xHydD8ZfD7WvDXirw7cW/lrDFqHhvW9Lu44laOG4SGRkb&#13;&#10;8AfHn7GXiT4k/CzWPgn8Of8AgiV+yj+zD8QdR0G+8P8Agb9pTSfiZ+ztpmi/APxfJZx22hfGr4de&#13;&#10;L/hB4FsP2ib3xN4F1V/+Es8Ntpnhf4f+JvEGp6TZ2Wra74aGr39/Yf0O6db3Fpp9jaXd7JqV1a2d&#13;&#10;rb3OozRxQzX9xDAkc17LDAFhikupFaeSOFViRpCsYCACpXXSysumnXul/l+Jc+j5ru76ptWUVf3Z&#13;&#10;SWttNnprfQ+Hfhn8B/BHwm/4KA/BI+Ftc+MuqnX/ANjr9skX3/Czf2jP2hPjWsA0v41/sEG2/sVf&#13;&#10;jL8T/Hq+GzL/AGhcf2i3h0aU2riOxGrG9GmaaLT9Vf7Ltv8Anpf/APg01L/5Kr4x+KPwC+HXxf1r&#13;&#10;wr4l8WSfEXSfE/grS/FOheG/E/wu+NXxn+B/iay0Hxtd+FNQ8V6DceIvgr4/8Aazq2ha5qHgbwfq&#13;&#10;F7ousX1/pjah4b0i+S1S6s4ph8feJP2Z9JtP2qvgz4L0/wCJn7aa/DXX/wBn39pnxR4stY/29P27&#13;&#10;ZdMm8ceEPiN+yXpPw9uLvWW/aGkurC/ttA8b/E6PTtMh1G1t9Wt7vVLq5sr+TRbSfTcp05uTcWkn&#13;&#10;ayu12WyVtzqpV6MacYzhKU4qV5csXf3nJauSbsklqultj9j/AOy7b/npf/8Ag01L/wCSqP7Ltv8A&#13;&#10;npf/APg01L/5Kr88v+GP/hj/ANFE/bE/8WD/ALev/wBElR/wx/8ADH/oon7Yn/iwf9vX/wCiSqfZ&#13;&#10;VP5l98v8i/rOG/59S/8AAIeX97yR+hv9l23/AD0v/wDwaal/8lUf2Xbf89L/AP8ABpqX/wAlV+eX&#13;&#10;/DH/AMMf+iiftif+LB/29f8A6JKj/hj/AOGP/RRP2xP/ABYP+3r/APRJUeyqfzL75f5B9Zw3/PqX&#13;&#10;/gEPL+95I/Q3+y7b/npf/wDg01L/AOSqP7Ltv+el/wD+DTUv/kqvzy/4Y/8Ahj/0UT9sT/xYP+3r&#13;&#10;/wDRJUf8Mf8Awx/6KJ+2J/4sH/b1/wDokqPZVP5l98v8g+s4b/n1L/wCHl/e8kfob/Zdt/z0v/8A&#13;&#10;waal/wDJVH9l23/PS/8A/BpqX/yVX55f8Mf/AAx/6KJ+2J/4sH/b1/8AokqP+GP/AIY/9FE/bE/8&#13;&#10;WD/t6/8A0SVHsqn8y++X+QfWcN/z6l/4BDy/veSP0N/su2/56X//AINNS/8Akqj+y7b/AJ6X/wD4&#13;&#10;NNS/+Sq/PL/hj/4Y/wDRRP2xP/Fg/wC3r/8ARJUf8Mf/AAx/6KJ+2J/4sH/b1/8AokqPZVP5l98v&#13;&#10;8g+s4b/n1L/wCHl/e8kfob/Zdt/z0v8A/wAGmpf/ACVR/Zdt/wA9L/8A8Gmpf/JVfnl/wx/8Mf8A&#13;&#10;oon7Yn/iwf8Ab1/+iSo/4Y/+GP8A0UT9sT/xYP8At6//AESVHsqn8y++X+QfWcN/z6l/4BDy/veS&#13;&#10;P0N/su2/56X/AP4NNS/+SqP7Ltv+el//AODTUv8A5Kr88v8Ahj/4Y/8ARRP2xP8AxYP+3r/9ElR/&#13;&#10;wx/8Mf8Aoon7Yn/iwf8Ab1/+iSo9lU/mX3y/yD6zhv8An1L/AMAh5f3vJH6G/wBl23/PS/8A/Bpq&#13;&#10;X/yVR/Zdt/z0v/8Awaal/wDJVfnl/wAMf/DH/oon7Yn/AIsH/b1/+iSo/wCGP/hj/wBFE/bE/wDF&#13;&#10;g/7ev/0SVHsqn8y++X+QfWcN/wA+pf8AgEPL+95I/Q3+y7b/AJ6X/wD4NNS/+SqP7Ltv+el//wCD&#13;&#10;TUv/AJKr88v+GP8A4Y/9FE/bE/8AFg/7ev8A9ElR/wAMf/DH/oon7Yn/AIsH/b1/+iSo9lU/mX3y&#13;&#10;/wAg+s4b/n1L/wAAh5f3vJH6G/2Xbf8APS//APBpqX/yVR/Zdt/z0v8A/wAGmpf/ACVX55f8Mf8A&#13;&#10;wx/6KJ+2J/4sH/b1/wDokqP+GP8A4Y/9FE/bE/8AFg/7ev8A9ElR7Kp/Mvvl/kH1nDf8+pf+AQ8v&#13;&#10;73kj9Df7Ltv+el//AODTUv8A5Ko/su2/56X/AP4NNS/+Sq/PL/hj/wCGP/RRP2xP/Fg/7ev/ANEl&#13;&#10;R/wx/wDDH/oon7Yn/iwf9vX/AOiSo9lU/mX3y/yD6zhv+fUv/AIeX97yR+hv9l23/PS//wDBpqX/&#13;&#10;AMlUf2Xbf89L/wD8Gmpf/JVfnl/wx/8ADH/oon7Yn/iwf9vX/wCiSo/4Y/8Ahj/0UT9sT/xYP+3r&#13;&#10;/wDRJUeyqfzL75f5B9Zw3/PqX/gEPL+95I/Q3+y7b/npf/8Ag01L/wCSqP7Ltv8Anpf/APg01L/5&#13;&#10;Kr8cP2tP2Z9J8Efsq/tM+NPhj8TP207T4leEP2ffjN4o+Ht1pf7en7dutanbeONA+HPiTVvCdxp2&#13;&#10;jXf7Q2pWurX8Ov2mnyWmmXOnX9vf3Cx2s1ldRytBJ9Bf8Mf/AAx/6KJ+2J/4sH/b1/8AokqPZVL2&#13;&#10;5l06y638vIf1nDWT9lLe3wwvpy/3vT7mfob/AGXbf89L/wD8Gmpf/JVH9l23/PS//wDBpqX/AMlV&#13;&#10;+eX/AAx/8Mf+iiftif8Aiwf9vX/6JKj/AIY/+GP/AEUT9sT/AMWD/t6//RJUeyqfzL75f5C+s4b/&#13;&#10;AJ9S/wDAIeX97yR+hv8AZdt/z0v/APwaal/8lUf2Xbf89L//AMGmpf8AyVX55f8ADH/wx/6KJ+2J&#13;&#10;/wCLB/29f/okqP8Ahj/4Y/8ARRP2xP8AxYP+3r/9ElR7Kp/Mvvl/kH1nDf8APqX/AIBDy/veSP0N&#13;&#10;/su2/wCel/8A+DTUv/kqj+y7b/npf/8Ag01L/wCSq/PL/hj/AOGP/RRP2xP/ABYP+3r/APRJUf8A&#13;&#10;DH/wx/6KJ+2J/wCLB/29f/okqPZVP5l98v8AIPrOG/59S/8AAIeX97yR+hv9l23/AD0v/wDwaal/&#13;&#10;8lUf2Xbf89L/AP8ABpqX/wAlV+eX/DH/AMMf+iiftif+LB/29f8A6JKj/hj/AOGP/RRP2xP/ABYP&#13;&#10;+3r/APRJUeyqfzL75f5B9Zw3/PqX/gEPL+95I/Q3+y7b/npf/wDg01L/AOSqP7Ltv+el/wD+DTUv&#13;&#10;/kqvzy/4Y/8Ahj/0UT9sT/xYP+3r/wDRJUf8Mf8Awx/6KJ+2J/4sH/b1/wDokqPZVP5l98v8g+s4&#13;&#10;b/n1L/wCHl/e8kfob/Zdt/z0v/8Awaal/wDJVH9l23/PS/8A/BpqX/yVX55f8Mf/AAx/6KJ+2J/4&#13;&#10;sH/b1/8AokqP+GP/AIY/9FE/bE/8WD/t6/8A0SVHsqn8y++X+QfWcN/z6l/4BDy/veSP0N/su2/5&#13;&#10;6X//AINNS/8Akqj+y7b/AJ6X/wD4NNS/+Sq/PL/hj/4Y/wDRRP2xP/Fg/wC3r/8ARJUf8Mf/AAx/&#13;&#10;6KJ+2J/4sH/b1/8AokqPZVP5l98v8g+s4b/n1L/wCHl/e8kfob/Zdt/z0v8A/wAGmpf/ACVR/Zdt&#13;&#10;/wA9L/8A8Gmpf/JVfnl/wx/8Mf8Aoon7Yn/iwf8Ab1/+iSo/4Y/+GP8A0UT9sT/xYP8At6//AESV&#13;&#10;Hsqn8y++X+QfWcN/z6l/4BDy/veSP0N/su2/56X/AP4NNS/+SqP7Ltv+el//AODTUv8A5Kr88v8A&#13;&#10;hj/4Y/8ARRP2xP8AxYP+3r/9ElR/wx/8Mf8Aoon7Yn/iwf8Ab1/+iSo9lU/mX3y/yD6zhv8An1L/&#13;&#10;AMAh5f3vJH6G/wBl23/PS/8A/BpqX/yVR/Zdt/z0v/8Awaal/wDJVfnl/wAMf/DH/oon7Yn/AIsH&#13;&#10;/b1/+iSo/wCGP/hj/wBFE/bE/wDFg/7ev/0SVHsqn8y++X+QfWcN/wA+pf8AgEPL+95I/Q3+y7b/&#13;&#10;AJ6X/wD4NNS/+SqP7Ltv+el//wCDTUv/AJKr88v+GP8A4Y/9FE/bE/8AFg/7ev8A9ElR/wAMf/DH&#13;&#10;/oon7Yn/AIsH/b1/+iSo9lU/mX3y/wAg+s4b/n1L/wAAh5f3vJH6G/2Xbf8APS//APBpqX/yVR/Z&#13;&#10;dt/z0v8A/wAGmpf/ACVX55f8Mf8Awx/6KJ+2J/4sH/b1/wDokqP+GP8A4Y/9FE/bE/8AFg/7ev8A&#13;&#10;9ElR7Kp/Mvvl/kH1nDf8+pf+AQ8v73kj9Df7Ltv+el//AODTUv8A5Ko/su2/56X/AP4NNS/+Sq/H&#13;&#10;D9mb9mfSfF/w58Sat8QviZ+2nc6/aftBftaeF9Pk1H9vT9u3SbhfA/gj9qr4zeC/hjbx2tt+0NYR&#13;&#10;y2Fp8NdA8J2ul6m0ElxrWmQ2ms3d7qV1fzajdfQX/DH/AMMf+iiftif+LB/29f8A6JKhUqjSfMtf&#13;&#10;OX+QfWcMnb2UtP7kOlv73kj9Df7Ltv8Anpf/APg01L/5Ko/su2/56X//AINNS/8Akqvzy/4Y/wDh&#13;&#10;j/0UT9sT/wAWD/t6/wD0SVH/AAx/8Mf+iiftif8Aiwf9vX/6JKj2VT+ZffL/ACD6zhv+fUv/AACH&#13;&#10;l/e8kfob/Zdt/wA9L/8A8Gmpf/JVH9l23/PS/wD/AAaal/8AJVfnl/wx/wDDH/oon7Yn/iwf9vX/&#13;&#10;AOiSo/4Y/wDhj/0UT9sT/wAWD/t6/wD0SVHsqn8y++X+QfWcN/z6l/4BDy/veSPs3xXCkGowxoZW&#13;&#10;X7FGczTSzvkz3OcyTPJIR6AsQOgAFcxXG+A/AukfDrw7B4Y0PVvHutafb3N1dR3vxJ+KXxM+MPic&#13;&#10;veS+bLFL40+LXi3xt4xuLONyfsmnz67JYWCM0djbW0bMh7Kt4pqKT1aWpw1JRlOUoq0W9E0lZeib&#13;&#10;X4hRRRVEBRRRQAUUUUAFfgv8XP2gf2irfRf2x/2x9C+OXjfw7on7JH7bHgn4E+DP2dtN0zwHJ8JP&#13;&#10;GPwd8H+IvgX4P+Lll49t9Q8HXvjbWPHnxKufiP8AETWfDvivTfGWkSeDZrL4bwaLYNaaX4kt/Fn7&#13;&#10;0V+e/jj/AIJ4eBvG/wATPGviaX4ufFzQ/hF8VvjJ8Nf2hPjD+zVo7fDz/hVHxK+MPwpXwM3h3xJq&#13;&#10;eqal4C1D4naHo2tXvwv+G+rePvBnhbx5o3hnxtqng61m1SwW38ReOLXxWpJva/XZ29G/Jdv8rFQc&#13;&#10;U3dJ7bq+zTattdq6v8utz9CKKKKZIUUUUAFFFFABRRRQAUUUUAFFFFABRRRQAUUUUAFFFFABRRRQ&#13;&#10;AUUUUAFFFFAH5jf8FF9Y/anl1r9mHwJ+zhof7U9xoPiXx18R/EPxq8Q/slL+z3pvxGtfCng/4W67&#13;&#10;b+EfCcvjT9qWW3+C/g+w8T/EPxR4b1q4uNduItZ1ix8E6jo/hwTX9y0TfQ37D3xQ8M/F79mjwH4t&#13;&#10;8MeOPjL4+W01Hx74N8T6t+0Rp3g3R/jto3j/AMA/ELxT4M+IXgb4saT8PtA8M+CtP8ZfDzxloete&#13;&#10;CL+LwxpCaLLBoNrd6dqOu2lzDr2p7P7QH7OurfGbXPhr448FfHf4ufs+/Ej4VSeLoPDvi34Yy+C9&#13;&#10;X0zWdB8eWGl6f4p8NeOfh98TPCXjnwB4v02dtD0TVtEvtQ8PR+IvCuuaTb3nh7W7C0v9f07Wuq/Z&#13;&#10;0+APgz9mb4T6L8JfA994j1yxsdZ8ZeLfEHi7xpqFrq/jbx98QPiT4y174ifEj4h+NNVsdP0nT77x&#13;&#10;V458d+KPEHifWn0zSdI0e2u9Tex0PSNI0a0sNMtJs+ZvW3rp06feW2uRLS6fRa63vd9fs2t2d+h7&#13;&#10;hRRRVEBRRRQAUUUUAFFFFABRRRQAUUUUAFFFFABRRRQAUUUUAFFFFABRRRQAV+ZH/BTD4iftU/C3&#13;&#10;wX8HfGfwL8b+A/h58OLP9pr9jnwt8X9SvNJ1HxF8UvGei/Fr9sf4C/Bu++Hfg63uYbfwn4O8O6v4&#13;&#10;b8fa3e+LfGl9P4i8QXFnap4W8P8Ah/RpdXm8YaT+m9eI/tCfAjwv+0f8OrT4a+MNV1/RtGs/ij8C&#13;&#10;fixHe+GptOt9TbXv2f8A44fDv48+FLB5NU07VbU6Rq3in4baNpXiGJbRbyfQL3U4dNvdM1GS11K0&#13;&#10;T1THFpSTe11e6vp10fkflV+1V8Xv2jtZ8Q/8FPPiR8Nfj74y+Edp/wAE3fg94S8U/Cb4d+G9L8B3&#13;&#10;XgL4mePtM+AEv7UXjO++NsPibwhr3iLxP4W8Z6Vqnhb4UQ6VofiDwwnhXRdP8SeIdBmh8X6jbazp&#13;&#10;v7PeDPEcfjHwf4U8XQ2sthF4p8NaF4jisZ2DzWceuaXa6mlrM4VA8tut0IZGCIGdCdq5wPiL4/8A&#13;&#10;/BPfwb8efGvxW8QN8Y/jD8M/B37R/gbwp8Nf2p/hX4Am+H6+Ef2gPBfg6PVtM0/Tte1LxV4E8S+M&#13;&#10;/BN/rfg3XtW+GnjPW/hr4m8J6n4m+Hdxa6NNPaaro+ia9p337BBBawQ2trDFb21tFHBb28EaRQwQ&#13;&#10;QoscUMMSBUjiijVUjjRVREUKoAAFJJpt9H/nv5WVl/wyKk4tRta/Wyt9mK1011Un139SWiiiqICi&#13;&#10;iigAooooAKKKKACiiigAooooAKKKKACiiigAooooAKKKKACiiigAooooAKKKKACiiigAooooAKKK&#13;&#10;KACvBP2pfj3oH7Lv7Onxn/aD8S2k2qad8Jvh94i8XW+gWgkbUfFev2Vk8fhTwVo8USSSz67428UT&#13;&#10;6P4T0K2iR5LrWNZsbdFLSive681+Knwf+HHxt8P6R4U+KXhqLxb4a0Px18P/AIk2OiXWo6xY6c/j&#13;&#10;L4W+MNH8f+A9T1O20jUdPj1y00Dxl4f0TxBHoWtjUPD9/faXZnVdKvoYVioeztv0GrXV9rq9t7dT&#13;&#10;+bP9jD9pv4gfsc+F/wBrf4b68PjVf/EPxn+xJ42/4KHeE9Y/ab+BXx9+Dui+Iv2zfht8OJIf21vB&#13;&#10;nhDTPjV4Y8Aax4n8BXPjV/hD8VLDQvA+pzW+nWXjbx4Vn0tlF3J9nSftyfta/Boa4Pj748/ZLuR4&#13;&#10;8/4J9a/+2V8OvEEnw++L3w28CfB7x3ofjX4V+BP+FaePLjRPGnxp8cfF7wpeX/xm8JDR9Q8FeEvC&#13;&#10;/j7xZr+j6lomi+GLS48XaFYeHf1N+OP7MPwL/aRXwuPjR4Cg8Zv4MtviHZeGbka74o8OX2l6f8WP&#13;&#10;hz4k+EvxH0tdQ8J63oV9c6T4v+Hvi3XfD2saVe3Fzp0wuLPVI7aPWtH0bUdP574hfsa/sz/Fawj0&#13;&#10;z4hfCrS/FFhD8EdV/Zzgtr/WfFKJb/B3WNd8E+KLvwrbG0122e3u4fEfw58D67pXi2Bo/Gmhat4c&#13;&#10;0+/0TxFp1yJpJYUZLZ7bffrdff3NHODabi7v4tE9uVLl2srK703dtUfhR8X/ANsn9oH4meFfjt8A&#13;&#10;vizf3WrReBPiL/wR9+NXgP4g3f7L3xa/Yv8AGl9pPxg/4KeeB/h54q8M6t8Ifix8RPHfi+Tw3BL8&#13;&#10;L0l8PeItRHhPUr231jxD4c1vQr86XFq999yaP+3r+0Dq3j6z/Zn0/wALfDHUf2ofAH7Qn7V+j/Gn&#13;&#10;S72HVvDXg6L9mf4D+ArX4p/DL4kaab/xHczeEbz4vaD8dP2OPCkviDW9T1jw1oOv/ET4hanb22oQ&#13;&#10;+ExpUX1fo3/BOT9j7RrrxHqbfDTxH4j1/wAZL8IR4z8X/ED41fHb4m+O/GR+AfxQ0f4y/BuXxf49&#13;&#10;+IvxM8U+M/FE/wAPPiLoOk614duNd13UJ7ewtT4Xlkm8J3F1oc1D4R/sg3Fh+0p+1b+0/wDHGz+E&#13;&#10;/inxl+0B4Y8KfArQdF8H+FdRj0aw/Zu+Hl14wuND0nx5J4nur5vFXj74gP4zmHxMmjtLfw5JpHhX&#13;&#10;wN4Z02C7sPD32y7EpXWvbq3pdvr8l10uHNB300SurpL3nGEdk7bqUmvQ/JbWf2+v2gPFP7Pvx18L&#13;&#10;ftM6Z8OZ/inpfwu+A3xSk/Z7+I37L/x7/Zz8R6Df6n+0R8L/AAP45ufC+tyfF/4gfDj9o34IeG9S&#13;&#10;8WeHoPDnxS+EvxkS/wBJ8VjTIPGOk6hpfijTbaD6+8I/tuftK2X7bNt8JfjW3gv4U/Cvxd+0L8Sf&#13;&#10;g58MNC1/9nj4szeEPif4N0TTPGMnw28QfDT9tnwX8QfH3wY1D45eJb3w3ZX/AIm+BXxO8CfCfVLK&#13;&#10;2l8WeCdFefxZ4Lg1Lxd9YeGf+Cav7GPhXQvEPhqx+FOt6vo3iPwr4a8BSW/jf4x/HL4jz+HPh74Q&#13;&#10;8XaJ488OfDj4dah8QfiV4n1H4V/DfTPF/hrw7rsfw9+Gd34S8Gz3ehaQt3oc8GnWkMPY6T+wn+y1&#13;&#10;ofxgb456Z8ONRh8cj4g658XLbTpfiV8Vrz4V6b8XPE1lqdh4i+LWi/Ae98cXHwN0L4qa7Bresyav&#13;&#10;8SNG+HVh411C91fVNSutcl1G/u7qYSlpdrS3V6779Xv3t5A5U9fdeqf2Y6NqK0V7LVPo3rvfU+Ev&#13;&#10;2+fGHxn8Mftl+B08OePdCHwhs/8Aglv/AMFKPiH4s+DfiHw34r1PQPHetfDzxB+y3bGXW7zQviZ4&#13;&#10;UtEvrqPxpoWn+H9bXQZtZ8HaBbfEjSdOvbuT4oR6h4L+b9b/AG8P21/Cvwl+Mnj/AOEEX7Mnh/4Z&#13;&#10;fsgfBf8AYH8UQfDHxR8OPiXresfFMftB/Cv4d6z4t8ExfEC1+MFl/wAKy0fwjFrt2/hPxE/hD4la&#13;&#10;veTT6Tba1ZyQaFqM3iv9svjN+yv8CP2gfEfgzxd8WPBM/iPxJ8P/AA38TPBvhfV7Dxf458I3Vr4P&#13;&#10;+MejaXoHxO8J6kfBfiXw7H4j8M+MNO0LQjqegeJI9X0ldR0PRdatLS21rSdO1C25+T9iz9mSXwh8&#13;&#10;RfAcnwttG8J/FnQPhX4X+IWkf8JN41CeItC+CehaN4a+F+ny3Y8SC/09fCuieH9IsYZ9JurC61Nb&#13;&#10;MT63PqdzNcTTNxd3Z2u31d9lb01Wy0t9wKcEoqUbtK2yt8d31V243V977NWuflt8X/8AgoH+17+z&#13;&#10;v4k+Kv7PvjKb4U/FX4yn9oH9k74T/DD4p/DX9nr4onQNA0L9pr4dfFr4j+I9R1v9nrRvjD438afE&#13;&#10;HV/h1p/wL8dWHhDS9C+KPhw+LrvxD4Ntdeu9NOna1qGqff8A+wt8evjh8ZtH+MugfHfwjfaZ4g+E&#13;&#10;nxMsvCXhn4gXHwh8ZfASP4s+C9b8B+E/GWmeJrr4O/EDxH4t8UeAfEei6jr2r+EfEGnT+ItU0jW2&#13;&#10;0Kw8aeH5LDSPFNtoWj+r/Ej9j39m/wCLlx8Tb34hfDKy8Qal8X5Phdc+OdXHiDxdpOtXGqfBO51O&#13;&#10;9+E/iHw1rWh+INM1XwB4r8BXusaleeHvFvw/vPDHiazu7n7T/azzwwSRdd8Dv2evhJ+zj4b1rwv8&#13;&#10;JPDd/otp4o8T33jbxhrfiPxh42+JHjvx14y1Ky07S7zxZ4/+JfxM8R+MPiJ498Sy6To2j6OuueMP&#13;&#10;FOt6nDo2j6TpEF1Hpum2NrAJNPfTXTXzsv8Ag79NiXKLjZRs9NbJa2V3dPRXvZWtrffb8qPgp+0r&#13;&#10;8QfAvwq+HX7Y+uroGoeB/wBqP/gol8VPh3+0rqGv21+2rfDD4Tar8WviR+yN+yp/wjGsjVrXTfDW&#13;&#10;kfD3xZ4H+AXhrx9Z6npdxo11dePPiV4z2aHrN9qN7d+ZH/gpZ+1Z8Ttf+EHhX4baFpPgm3+Nnwt+&#13;&#10;MP7Wfg/xjon7KHxm/ak1Rv2bJfjVP8O/2VNIufhx8PPiZ4FvLLWPiP4Bgsfir8TfH2oeIrbTdGt/&#13;&#10;EegeCfDPhiPUNTXxPYfWvxh/YF+IvjD9nf8AaQ/ZC8CeL/hjpfwE/aY+OPjnxXrP/CYaB4h1bxR8&#13;&#10;MPhF8ftQu/iB+0HoPw7sdMubLR3+Ig+NOseNPHnwi8Q6ldQaH4SHjqKK50lp/AOlP4j+svip+xZ+&#13;&#10;zb8ZNP8AhxYeMPAmraXL8IvDV74J+G2vfDD4k/FT4IeM/CPgbU7HRtN1fwFpnjz4LeNvh/41/wCE&#13;&#10;C1yx8O6Bb694IudfuPCuupoulnV9IvXsLZolZ9+i62u7q+q72vt9plc0L3avq7aJ2jb3dHo2r2av&#13;&#10;9mz8/wAmPin/AMFK/wBq26+F3g/xL4MtvAvwo+LWkfsiw/tA/E34F237LH7Rf7VHjTTviBFrHxG0&#13;&#10;cWXxG1fwX4m+Fnw5/Zu+AHiV/hrql34J8X/Ej4gXXxG8ZW1x4ge08P6Bb/DnUrrxV3Wiftvft3fG&#13;&#10;W6+OXjv4G6N+zva+Evgr+xp+z7+0DoHwb8YeFvEd94y+MPxV/aU/Z18YfEHwz8PYvize/GL4feEP&#13;&#10;h34d8H+PdI0Fn1TVfDWry+N9K1CfwxJqPgOZP+EwX7w8Sf8ABNz9izxQNCt7r4Lpomi6F8JvDvwI&#13;&#10;k8IeA/iD8VPhn8P/ABd8GPCL61J4X+GHxR+HXw68ceFvAnxg8E+HpPEniJ9H8P8AxW8O+MtP09tf&#13;&#10;1traGM6tf/aPQdC/Yt/Zg8O+CPHvw3sPhJo114G+KPwl+HvwL+IPhrX9W8T+K9O8WfCr4VeC734e&#13;&#10;eAfCWrr4o1zWJpodA8H6heaSuqpLHrupNKNS1jVNQ1aKG+jLSvq18m/l0013tp5MOanZWi/mk7Xc&#13;&#10;b9bvRNK7bV9GtGvzA0z9oP4q/tL/ALLf7eHgT4mfEPTtJ+On7Pnwo0L47/Da21n9mP4x/sf/ABw+&#13;&#10;EHjnQNH8Z/ET4ZeL/HHwt+KHi74i+GvE/hDSfit8J7e58G/ET4U/E7xf4I8c6JpfinwZ4iMdzpN9&#13;&#10;e+Jf2U+CfxBk+LXwa+EnxVl046PL8Tfhj4C+IMmkEuTpUnjPwrpXiN9OJl/eE2LakbbMnznyvn+b&#13;&#10;NfIfjP8A4J7/AAws/gf8cPg/8En8QeDtV/aX8PeFvhP8Zfin8RPip8Y/jX8Ubz4GQ3d7onirwdoP&#13;&#10;xD+L3jb4g+ObJtL+G3ir4jaB8JtEi8S2PhD4deJfGVx4n0vSYyl9Y6p99aVpWm6Fpem6Jo9lbaZp&#13;&#10;Gj2FnpWlabZxLBZ6fpun28dpY2VrAgCQ21pawxQQRIAscUaooAAppNb9tet9X310/XyJk4v4e99U&#13;&#10;lbSN9tLN3sulvMv0UUVRAUUUUAFFFFABRRRQAUUUUAFFFFABRRRQAUUUUAFFFFABRRRQAUUUUAFF&#13;&#10;FFABRRRQAUUUUAFFFFABRRRQAUUUUAeLfGb4yt8Ij8MtP074ZfET4veLfi78RZ/hl4I8EfDO4+Gt&#13;&#10;lr19r1n8NPiP8WtRu7vUviz8RvhZ4M07SNO8GfCvxXd3E934rjvZr2PT7CwsL24vQI+R/wCF0fH7&#13;&#10;/pHt+1r/AOF3+wP/APRu074z/wDJe/8Agnx/2dv45/8AWBv236/Q2uepUlGTStay3R34fD06lNSk&#13;&#10;ne7Wjtsfnh/wuj4/f9I9v2tf/C7/AGB//o3aP+F0fH7/AKR7fta/+F3+wP8A/Ru1+h9FR7afl9xv&#13;&#10;9To9pf8AgTPzw/4XR8fv+ke37Wv/AIXf7A//ANG7R/wuj4/f9I9v2tf/AAu/2B//AKN2v0Poo9tP&#13;&#10;y+4PqdHtL/wJn54f8Lo+P3/SPb9rX/wu/wBgf/6N2j/hdHx+/wCke37Wv/hd/sD/AP0btfofRR7a&#13;&#10;fl9wfU6PaX/gTPzw/wCF0fH7/pHt+1r/AOF3+wP/APRu0f8AC6Pj9/0j2/a1/wDC7/YH/wDo3a+i&#13;&#10;vjr+0PoXwE8Rfs7aP4m8O61qelftCfHnSP2frXxLpctiNP8AA3inxR4D+IHi3wfqvieG6mhuJNE8&#13;&#10;Sa94Htfh9ay6eJ7qHxR4v8NrJbtaTXMsPyvpH/BUT4H3/jn/AIKD+EdS8O+MPDul/wDBPXwDd/E3&#13;&#10;xn401YaOnhz4qeDfDWieP5fiXqvw0ki1B57gfC3xx8MvGHw18ZQ6zHp0tl4ns7F1Q6fqllcSHtp+&#13;&#10;X3B9To9pf+BM3v8AhdHx+/6R7fta/wDhd/sD/wD0btH/AAuj4/f9I9v2tf8Awu/2B/8A6N2qM3/B&#13;&#10;S/4M+DD8MbP48abH8Cdc+MPxj+E3wO8C+H/FfxN+DepayfGnxO/Zu8IftEXp8ZaVpfj46v8ADuy8&#13;&#10;Cr4nl+Hev2njTTdH8S3/AIkj8L63oHh7U/BvxJ8AeINe9R/Zg/bt/Z6/aksbKw8K+P8AwR4f+Kl3&#13;&#10;rPxb0+T4Eaz8QvBFx8ZLPSfhF8W/HPwk1TxXdeAtO1u48Rx+G9Z1DwNd65pepnTBbLpGo2JuJUn8&#13;&#10;1FPbT8vuD6nR7S/8CZ55/wALo+P3/SPb9rX/AMLv9gf/AOjdo/4XR8fv+ke37Wv/AIXf7A//ANG7&#13;&#10;X1VoH7Rv7PXizxN8QfBfhb47/BnxL4x+Ette3vxV8J6B8UPBGs+JvhnZ6azpqN38QdB07XLnVPBl&#13;&#10;tYPHIl7P4jtdNitWR1neMqwHMfHb9rD4B/s6/B7xp8cPiR8SPClr4M8GfBnxn8exDp3ibwxPrvi/&#13;&#10;4a+BrDR7vVdb8A6dea3p8fiuK8vPE/g/w/o1xYXf9m6h4l8beDNEGoRXnifSFuj20/L7g+p0e0v/&#13;&#10;AAJnz5/wuj4/f9I9v2tf/C7/AGB//o3aP+F0fH7/AKR7fta/+F3+wP8A/Ru19d+Gvjb8KfFPwm8M&#13;&#10;fHGw8f8Ag6D4V+LdC8PeIdJ8c3nivw2nhR7HxRLZWmjq3ieHVZ/DjzXWqahaaLD9m1a4huNYmj06&#13;&#10;1mnuJIkfF8PftM/s3+LvBN38S/Cf7QPwR8T/AA40/wARDwhf/EDw98VvAeteCbLxY09vajwvd+K9&#13;&#10;N1650K28RG6urW2GiTX6akZ7m3hFt5k0ase2n5fcH1Oj2l/4Ez5e/wCF0fH7/pHt+1r/AOF3+wP/&#13;&#10;APRu0f8AC6Pj9/0j2/a1/wDC7/YH/wDo3a+otL/aY/Zw1z4Van8d9F/aB+CWr/A/RXu49Z+Mul/F&#13;&#10;bwJqHwq0mSwuobG+j1P4h2mvTeEbB7O9uLezu1utYia3up4beYJLKiN1Hhn4wfCTxrpngTWvBvxS&#13;&#10;+HPi3RvijDqVz8MtW8M+N/DOvaZ8RbfRrS4v9Xn8CX+land2vi6HSrG0ur3UpfD8uoJY2ltcXF00&#13;&#10;UMMjqe2n5fcH1Oj2l/4Ez41/4XR8fv8ApHt+1r/4Xf7A/wD9G7R/wuj4/f8ASPb9rX/wu/2B/wD6&#13;&#10;N2vp7xh+07+zX8PdHfxD4+/aF+B3gfQI7nxfZya54w+LPgLw1o6Xfw98Xab8P/H1q+p61r9lZLc+&#13;&#10;B/HmtaP4J8XwNOJfDXi7VtN8N60tlrN9a2Uu14T+PPwN8e+LvEHgDwL8Z/hR408eeEtF0vxJ4q8E&#13;&#10;+E/iL4Q8R+LvDPh3W7e1u9G1/wAQeG9H1i81nRtF1e1vbK50vVdSsraxv7e7tZrSeWO4iZz20/L7&#13;&#10;g+p0e0v/AAJnyP8A8Lo+P3/SPb9rX/wu/wBgf/6N2j/hdHx+/wCke37Wv/hd/sD/AP0btfT/AIO/&#13;&#10;ac/Zs+ImgeLvFfw//aE+B3jnwt4A1ODRfHniXwd8WPAXibQPBOsXNwLW20nxdrGi6/e6d4b1O4um&#13;&#10;W2gsNZubK6luCIY4mkIWuTvf2s/g5rXgiXxz8FvHvwt+P+mad8X/AIX/AAc8Rv8ADb42/B2XTvDH&#13;&#10;iD4i/Evwj8O7yPWfEmr+NtP8Nwa94Vj8VDX38ADVG8f+MHsI/CPgXw54i8ba54f0DUj20/L7g+p0&#13;&#10;e0v/AAJnhn/C6Pj9/wBI9v2tf/C7/YH/APo3aP8AhdHx+/6R7fta/wDhd/sD/wD0btfVdl+0X+z5&#13;&#10;qfxYvPgNpvx2+DeofHLT7aa8v/gxZfE/wTd/FixtLa0N/cXV58OoNck8X21tBYg3s082jpFFaA3L&#13;&#10;ssPz17JR7afl9wfU6PaX/gTPzw/4XR8fv+ke37Wv/hd/sD//AEbtH/C6Pj9/0j2/a1/8Lv8AYH/+&#13;&#10;jdr9D6KPbT8vuD6nR7S/8CZ+eH/C6Pj9/wBI9v2tf/C7/YH/APo3aP8AhdHx+/6R7fta/wDhd/sD&#13;&#10;/wD0btfofRR7afl9wfU6PaX/AIEz88P+F0fH7/pHt+1r/wCF3+wP/wDRu0f8Lo+P3/SPb9rX/wAL&#13;&#10;v9gf/wCjdr9D6KPbT8vuD6nR7S/8CZ+eH/C6Pj9/0j2/a1/8Lv8AYH/+jdo/4XR8fv8ApHt+1r/4&#13;&#10;Xf7A/wD9G7X6H0Ue2n5fcH1Oj2l/4Ez88P8AhdHx+/6R7fta/wDhd/sD/wD0btH/AAuj4/f9I9v2&#13;&#10;tf8Awu/2B/8A6N2v0Pr8m/ij/wAFcvg38Iv2WPA37UPiz4a/Ef7F4o/aP+Kv7NniP4bae/h658b/&#13;&#10;AA78RfADxX8a9I+P/irxSj6lBp8fhP4R+EP2ffif8TPEd5BcNPL4P0e1ntYWudStInPbT8vuD6nR&#13;&#10;7S/8CZ6r/wALo+P3/SPb9rX/AMLv9gf/AOjdo/4XR8fv+ke37Wv/AIXf7A//ANG7Xc+MP20vD3h3&#13;&#10;9ovxL+zvpHgXUfEeoeBrD9mO+8d+N7jxx8N/BPhLw7N+1B47+KHhLwxolvP488T+HZ/E3inw7onw&#13;&#10;s1Txzq/hHwyuqeKdW0PXvC9l4W0fW9Z1eKwXwzwd/wAFgP2KvHMvwk1nR/ij4P0z4Y/FHWf2tfD1&#13;&#10;58XfFvxF+GnhzwF8PNW/ZG8c+GPAviSLxzrk/i+50rRYPiLJ4v8AD/iv4ZSXWpQXOueCNf8ADHiK&#13;&#10;6s7CPxHp1sx7afl9wfU6PaX/AIEzuv8AhdHx+/6R7fta/wDhd/sD/wD0btH/AAuj4/f9I9v2tf8A&#13;&#10;wu/2B/8A6N2vuez8ceCtQ8Gw/EWw8X+F774fXHh3/hL4PHdn4g0m58Gz+E/7POrf8JPD4nhu30SX&#13;&#10;w7/ZanUv7aS+bTf7PBvPtP2cGSvOfDf7TP7N/jKy+IGpeEP2gfgj4r074T4/4Wnf+G/it4D12y+G&#13;&#10;mYppx/wsC60vXrqDwbmC3uJh/wAJFJpuYoJpPuROVPbT8vuD6nR7S/8AAmfL3/C6Pj9/0j2/a1/8&#13;&#10;Lv8AYH/+jdo/4XR8fv8ApHt+1r/4Xf7A/wD9G7X1h4N/aE+AfxF0vx1rnw++OHwg8daL8Lru/sPi&#13;&#10;Zq/g34l+DPE+l/Dq/wBKt7m71Sy8dahomtX1p4Ru9NtbO7ub+28QTafNZ29rczXCRxwSsrfBf7Q/&#13;&#10;wA+JHhPSvHvw7+Ofwe8e+Btd8V2vgPRPGngv4m+CvFPhPWfHF9cw2Vj4M0rxHoet32j6j4rvLy4t&#13;&#10;7S18O2l5Nq9xczwwQ2byyojHtp+X3B9To9pf+BM+Uf8AhdHx+/6R7fta/wDhd/sD/wD0btH/AAuj&#13;&#10;4/f9I9v2tf8Awu/2B/8A6N2vrrxZ8d/gf4Ch1658c/GX4U+DLfwtrreF/E8/iz4h+EfDsPhzxMng&#13;&#10;KX4qt4d16XWNYs00jXV+F8E3xIbSNQa31BfAUMvjA248PRvqIw/Cf7Tv7NfjzxJ4S8G+Bv2hfgd4&#13;&#10;z8X+PvCsvjrwJ4U8J/FnwF4i8SeNfBELXazeMfCWhaPr95qniPwrE1hfLL4h0e1vNIjazuw94Dbz&#13;&#10;BD20/L7g+p0e0v8AwJnzD/wuj4/f9I9v2tf/AAu/2B//AKN2j/hdHx+/6R7fta/+F3+wP/8ARu19&#13;&#10;V+H/ANor9n3xZ4q8feBfCvx1+Dfibxv8Kba8vfij4O8P/E7wTrPir4bWenOYtQu/H3h7TtcudX8H&#13;&#10;W1jIrR3k/iKz06K1dSk7owIrz/xB+2D8CH8BfHXxT8Jvij8H/jn4p+Afw88RePvGHw68BfHT4NW+&#13;&#10;s2CaP4d1DxBpml+K/EHiLxvpPg/4YweIksfs1p4q+Jmu+FPCGmRTHVta1vT9Htbu+hPbT8vuD6nR&#13;&#10;7S/8CZ4p/wALo+P3/SPb9rX/AMLv9gf/AOjdo/4XR8fv+ke37Wv/AIXf7A//ANG7X1Jrf7SP7Pvh&#13;&#10;Tx/4R+EfjL45fBvwd8YPHdvp8/g/4S+Jvin4D0j4keKP7UPl2SeGvBl7r8PiDxELqcNb2kui6ffQ&#13;&#10;3kqMtq8vFe10e2n5fcH1Oj2l/wCBM+MPgr8WbH42eAU8dWXhPxb4Ekh8Y/FDwBrfg7x1/wAIo3ir&#13;&#10;w34t+D/xP8Y/CLxtpOqTeBfFfjjwhd/ZPF/gfXI7G/8AD3izXNM1DTRZ30F4RcGKP1evlj9j7/km&#13;&#10;HxE/7PF/4KEf+t7ftJ19T11Rd4xb3aTfzR5lSKjUnFbRnKK9FJpBRRRTICiiigAooooAKKKKACii&#13;&#10;igAooooAKKKKACiiigAooooA+avjP/yXv/gnx/2dv45/9YG/bfr3T4p/sm/C/wCMHiyXxn4r8T/t&#13;&#10;C6Vq81jZac9p8OP2rf2m/hF4ZEFgjpBJF4N+Fnxa8H+EoLx1cm71CHRY76/cLJe3FxIqsPn/APaM&#13;&#10;tvHun+L/ANlD4l+BfhV4x+McfwZ/aJ1zx34x8HeANZ+GOjeLT4V179lf9pv4QRarpL/Fz4h/C/wh&#13;&#10;ffYfF/xR8JLf2Mni221L+zLi9vrGzvjZSwnt/wDhsH4nf9I/f2xP/Ct/YK/+jfrNVsTh6zq4apWo&#13;&#10;zceX2lGU6cuV2bjzQadm0rq9tEd1OGFrYdUsTGhVjzuXs66pzjdbS5Z3V0m7O3V2H/8ADvv4F/8A&#13;&#10;Q8ftg/8Aifn7cP8A9EFR/wAO+/gX/wBDx+2D/wCJ+ftw/wD0QVM/4bB+J3/SP39sT/wrf2Cv/o36&#13;&#10;P+Gwfid/0j9/bE/8K39gr/6N+tv7Tzf/AKD8w/8ACnEf/Ji+oZP/ANAeXf8AgjD/APyI/wD4d9/A&#13;&#10;v/oeP2wf/E/P24f/AKIKj/h338C/+h4/bB/8T8/bh/8AogqZ/wANg/E7/pH7+2J/4Vv7BX/0b9H/&#13;&#10;AA2D8Tv+kfv7Yn/hW/sFf/Rv0f2nm/8A0H5h/wCFOI/+TD6hk/8A0B5d/wCCMP8A/Ij/APh338C/&#13;&#10;+h4/bB/8T8/bh/8Aogq9i+D37Nvw++B2pazqvgzxB8bdZuddsbfT72L4qftHfH/43afDBbTm5jk0&#13;&#10;rSvjF8SfHOmaHeNIxWbUNGtLG+uIMW09xJbjyq8a/wCGwfid/wBI/f2xP/Ct/YK/+jfo/wCGwfid&#13;&#10;/wBI/f2xP/Ct/YK/+jfqKuOzKtCVKti8bVpzSUqdSvXnCSTTSlGUnFpNJ6rdJl08JldGcalLD4Gl&#13;&#10;Ug7xnTpUITi2mm4yik07NrR7Nl3/AIKF/CXxr8X/ANk74iaf8LNBfxP8ZPhvq/w4/aE+CXh+3vLH&#13;&#10;Tb/X/jF+zb8SvCXx3+HXhfTtV1O4tNO0u58aeJPh9ZeCpLzUby00sWXiK7g1a5i0qe9avx3+JP8A&#13;&#10;wTg/aV1b4H/8E+NE0rwdDf8Aj74v2vij4P8A/BTa3g1nREg0r4cftifH/wCGn7a37Xmv6hLd6jHF&#13;&#10;4ri0X4ifD74mfCXw02kSalqJPxvuLyGxudDm1ZYP17/4bB+J3/SP39sT/wAK39gr/wCjfo/4bB+J&#13;&#10;3/SP39sT/wAK39gr/wCjfri5J/yy/wDAX/kdntqX/P2n/wCBx/zPzd+M/wCy58eYP2nPip8c7X9n&#13;&#10;rxJ8UvCmnf8ABYf9mb9pbSNL8OXPw1uvE3ib4F6L/wAEtfhf+y/4w8b+GbDxp4y8M2M9p4U+MqTW&#13;&#10;euaJe6npuvz2XhHU9b0nSNVhs9Ne7xvh3+wL8WvC/wAC/wBgqw8PfB+z+HPxm8A/8FMP2xfjZ8U/&#13;&#10;HGj2vg6Hxl4K+HnxqsP+ChOiaT8S9X8QWGpLfa7ba7pvxO+CcE2l2ep6jqkunXHhfTb/AE6C18OG&#13;&#10;HR/07/4bB+J3/SP39sT/AMK39gr/AOjfo/4bB+J3/SP39sT/AMK39gr/AOjfo5J/yy/8Bf8AkHtq&#13;&#10;X/P2n/4HH/M/G74dfsWftCeNvhV+wd+zlp/7HWofs0+Ov2L/ANn/AOP3wv8Ajx8f9f1r4QjwD8X9&#13;&#10;X8dfsc/E/wDZzk8NfDPxB4E8aeJfiJ8SfDfx6+NvjXwp+0r4s1zxz4N8NSaQPAdnqHjeOD4qS2ml&#13;&#10;xVNf/Z4/bC/aT+HnhL4d6n+xp8TfhPL8Nf8AghV+3R+w1PefFjxT8DH03xP+1T8TdB/Y80Lwh4Y8&#13;&#10;Lf8ACHfFPxokvhG+1T4P6zqXhb4j64NB0fUo7S4vXTSv7PjkuP2c/wCGwfid/wBI/f2xP/Ct/YK/&#13;&#10;+jfo/wCGwfid/wBI/f2xP/Ct/YK/+jfo5J/yy/8AAX/kHtqX/P2n/wCBx/zPib/gomt3qn/BFXxL&#13;&#10;Z+IfgRreg3zeE/2XtF1v9nfx/wD8ITpGrz3Vl+0D8GNI1H4eeIpPDfiHxT4Eso/EktvNp0l3Z+It&#13;&#10;T0dbHVEurq4VTcRRfPHxh/ZG+L/7Ufxc8a/GHTv2OvEXwZ+DPjj40f8ABITwl4g+AfxLi+DEGvfE&#13;&#10;XRf2Tf2uPGHxN+PHxp8c+CvAHj3xt4Eh8JeF/hP450H4ZaXaXuv6n4m8deHPh5q1rHol34QtPAi6&#13;&#10;v+n/AIp/aT8SeOdDuvDHjb/gmt+1H4w8N302nXN74e8U6p/wT58QaHeXGkalZ6zpM91pOrftrXdh&#13;&#10;cTaZrGn2Gq6dLNbu9lqVjZ31s0V1bQyp0P8Aw2D8Tv8ApH7+2J/4Vv7BX/0b9HJP+WX/AIC/8g9t&#13;&#10;S/5+0/8AwOP+Z+SH7Uv7CH7RWp/Hj41/E/4Y/Dz4iaZ8I9B/4KSfs7/tTr4L+BFv+zYfHfxJ8G6F&#13;&#10;/wAE8NN+AXiX4jfDDwX+0NoPi/4G6/40+GfxvvNH8WX3hv4m+FLbUfEcXgrVdd8E3EfxF0vwBqxt&#13;&#10;fCf9m39oT4B+KPgJ+1JpX7OP7V/xE0bSv24/2pvjD4/+FXjDxh+x7qP7RkPhD48/svaZ8FdE+K+n&#13;&#10;/DH4PeHf2bP2ffh3p3iT4heFLLxL4w+EfhfxH4u8WaU/jHVfil4i1y+8T+IvGfhbwn+sv/DYPxO/&#13;&#10;6R+/tif+Fb+wV/8ARv0f8Ng/E7/pH7+2J/4Vv7BX/wBG/RyT/ll/4C/8g9tS/wCftP8A8Dj/AJn5&#13;&#10;ifsffsWfGa//AGgf2V/if+0h+zPbeH9F8K6h/wAF2fHXinw/45u/hz48g+Gfib9tD9vn4QfFP4L6&#13;&#10;Vcy6PrXiLSNV1Xxn8Gn+Ikaar4cbVdMTSYda0/Ub60/tS2tr35sj/wCCXf7Sdx+w7+wx8Dvhn8Jd&#13;&#10;J+Dvxb0D/gkv+3L+zd8XdWh1Dw14Zj8PfGf42+Dv2cJ/D3gbx34l8LahPqV3bfELxf4T8bQav4j0&#13;&#10;RvENtpU66pr8s4u3szefud/w2D8Tv+kfv7Yn/hW/sFf/AEb9H/DYPxO/6R+/tif+Fb+wV/8ARv0c&#13;&#10;k/5Zf+Av/IPbUv8An7T/APA4/wCZ+Nn7U37J/wAbf2utK+K3iH4V/sE+Lf2XvCWn/wDBP3UP2UdZ&#13;&#10;+EfjGf4CaDrHxq8a+Jv2if2dfHnhnwXoOifCn4jeLvC2o/Dj9nPwL8Lfifp+ieMfEOp+H7DUZPi5&#13;&#10;qGnfD61vdKk8QSN9B/tU/sVfFjVP2nfjV4k+CXwTtLL4Z+L77/gg3qenP4Rj8HeGdD1bUf2Rv+Cl&#13;&#10;fxT+KPx2vjo8WoaWVu/hX8BLrwVqt5PcWEUt94ah0nQfDTatd6auk2v6If8ADYPxO/6R+/tif+Fb&#13;&#10;+wV/9G/R/wANg/E7/pH7+2J/4Vv7BX/0b9HJP+WX/gL/AMg9tS/5+0//AAOP+Z+LHh79mr9tnxB+&#13;&#10;0P8Asya94l/Z8+KPgq2+EX/BTb4gfHX4keG/A3gv9jDwT+yn4V+HnjXxL8eNMi+LvgTxvpl94h/a&#13;&#10;/wDjN49+IehfETw54s8e6prni7RdJU6/8Q08YeBtH1bT/CXhe3/qJr4d/wCGwfid/wBI/f2xP/Ct&#13;&#10;/YK/+jfo/wCGwfid/wBI/f2xP/Ct/YK/+jfo5J/yy/8AAX/kHtqX/P2n/wCBx/zPuKua8Y+E9L8c&#13;&#10;+GNa8I61deIbLStesnsL668KeK/E3gfxFBA7o5fSPFvg3VtC8UaDdgooW+0XV7C9RS6LOEd1b5C/&#13;&#10;4bB+J3/SP39sT/wrf2Cv/o36P+Gwfid/0j9/bE/8K39gr/6N+k6cmmnBtNNNOLaaejTTVmmt0VDE&#13;&#10;xpThUp1406lOUZ05wqqM4Tg1KM4SjJOMoyScZJpppNO6PWfhr+y/8N/hT4ni8XeGPEfx41PVYbK8&#13;&#10;sEtfiB+07+0Z8VPDpgvkVJnl8JfEv4o+LPC812gUG1vpdIe9snLPZzwOzMcbxl+yF8KvHXijWvF2&#13;&#10;teKf2jbLVdevGvr618Kftc/tS+B/DsE7oiFNI8JeDfjBoXhfQbQLGpWx0XSLCyRy7pbq7uzef/8A&#13;&#10;DYPxO/6R+/tif+Fb+wV/9G/R/wANg/E7/pH7+2J/4Vv7BX/0b9Z/VafKofV4cifMo+yXKpWSuly2&#13;&#10;Tskr7vqeiuIMzWIli1nWNWKlSVCWIWYVlXlRjLnjSlV9rzump+8oOTjzXdrtnv2s/AvwXrvww0r4&#13;&#10;R3us/FeHwto/2H7JqmlfHL4zaH8RZf7Pmlng/tL4taN47sfihrHmPK4vP7V8X3n9oRCOG++0QwxI&#13;&#10;lP4Ufs+eBPgzqGran4S134xatca1ZwWN5H8TP2gPjn8Y7GGC3nNxG+maZ8WfiF4z07RrtpDtmvtJ&#13;&#10;tbK9nhxbz3EkAEdeG/8ADYPxO/6R+/tif+Fb+wV/9G/R/wANg/E7/pH7+2J/4Vv7BX/0b9P6vHmj&#13;&#10;L2K5oJRjL2a5oxWiSdrpJaJJ6GTzjGOhWwrzTEPDYmpKtiMO8ZU9jXqzlGc6lal7TkqVJzhGUpzT&#13;&#10;lKUU220dPqX7Evwd1TUb/U7nxh+1HHc6je3V/cR2H7av7X+l2Mc95PJcSpZaZpvxvtdO060SSRlt&#13;&#10;rGwtbaytIQlvawQwRxxr6v8AEb4F+C/ij4e8N+GfEms/FfTdO8K7P7MuPAXxy+M3ww1y58uxj09f&#13;&#10;+Eg8S/Djx34W8Q+KswRK7/8ACTanq3mXhkv33X0slw/gP/DYPxO/6R+/tif+Fb+wV/8ARv0f8Ng/&#13;&#10;E7/pH7+2J/4Vv7BX/wBG/SWFppSSw8Up25kqSSlazXN7utmr631NJ5/mVSph6tTOcZOphXJ4WpPH&#13;&#10;1pTw7nFQm6EnVbpOUEoy5HG8dHdH2tp1jBpen2GmWz3clvp1na2NvJf317ql9JBaQJbxPe6nqVxd&#13;&#10;ajqN28catc31/dXN7dzF7i6uJp5JJG/DbQf2APiB41/b6/ay0L4seCRJ+w14h8G/tA+PvhbfHU9H&#13;&#10;mt/EfxU/b2+FXwN+Enx60OPRkup9StL7wJD8IfjxrzX9/plpZX0H7Vd7bwzalJZz/Z/vP/hsH4nf&#13;&#10;9I/f2xP/AArf2Cv/AKN+j/hsH4nf9I/f2xP/AArf2Cv/AKN+teSS2hL/AMBf+R5zr0223Wg22226&#13;&#10;kW23q223dtvVt7n5Nfs+fsX/ALZC/sy/BfxN8f8AwBPf/tR+IP8Ago/+xP8AEb412sWueHb+XTfg&#13;&#10;z+xzp/wo/Z5s/G4vE1qbT28P+J/C3wX1X4+Q6HaX1/rlvL8XNTt7i0k1uS9soeg/ZN/Yr+Juk/G7&#13;&#10;9jiz+Kn7K1x4c8M/srfHX/gsNrOteKvFFp8KNX8H6m/7Sfx1034g/s/fFDwEmgeK/EWp3em+Kvhj&#13;&#10;4rvfC1hc61oXh7xb4a1Dw/4h0DV9B0rTrXSL3VP1F/4bB+J3/SP39sT/AMK39gr/AOjfo/4bB+J3&#13;&#10;/SP39sT/AMK39gr/AOjfo5J/yy/8Bf8AkL21L/n7T/8AA4/5nyR8Ovg941+An/BGb9pX4UePfCLe&#13;&#10;BNb8M/C3/gpRcab4SEmlvBovgXxN8Uf2mfFvwwg09NFurzTLTSJvhtrvhO70bTbWZRpek3Flpstr&#13;&#10;ZT2stlb/AJjeOP2W/jt+1h+x7oa/Ar9iXxX+zpaeBf8Agi/8cv2WE0PUtT+CukSftE+P/jt4f/Z8&#13;&#10;1T4WfDv4bN4D+IWtjW/hx4Hf4aeMfHFp46+Iz+DHtdW+I2lWWl6Taa9q3xKtdC/d7Wf2p/G/iPR9&#13;&#10;W8PeIf8AgnP+1lr2ga9pt9o2uaHrOv8A7AGqaPrOj6pay2Op6Tq2mX37bU9lqOm6jZTz2d9Y3kE1&#13;&#10;rd2s0tvcRSRSOhk0v9q3x5oemadoui/8E7P2ttH0bR7G00vSdJ0vxF+wHp+maXpmn28dpYadp1ha&#13;&#10;fttw2tlY2VrDFbWlpbRRW9tbxRwwxpGiqDkn/LL/AMBf+Qe2pf8AP2n/AOBx/wAz8zf+Cg//AATy&#13;&#10;+L3xM+IH7Q9p+zJ8KLbwx8PPEX7I/wCwR4ah0L4cJ8H/AAVa/FWb9l/9uTxf8YvHXwL0Ww8faZqn&#13;&#10;w1j8S6h8DSfDXg4fFjwfqnwhvZPEOk+EPG8d14GvPE2nxeaD9k/9oqdvid+0z4Y+CH7Y/i/WdM/a&#13;&#10;k/4JxfFm78CfH/xB+wp4L+L/AMaPCH7J/wAQvFGtfErWfh78Ev2afhz8FPhJ4R8W+GfB/jc6FpGv&#13;&#10;fEj4q6j4w+Nln4K0vw3BZeFdD8GeALvxl+xf/DYPxO/6R+/tif8AhW/sFf8A0b9H/DYPxO/6R+/t&#13;&#10;if8AhW/sFf8A0b9HJP8All/4C/8AIPbUv+ftP/wOP+Z+WOn/ALLfx/8Aj1+03ZfGz4nfsp+JfBnw&#13;&#10;+8Uf8Fo/hV+1ifBPxR1D4Wa/q+hfBD4Zf8Ed9a/Zr8L/ABO8VaX4Y8Z+MNAtr+L486F4Sgg8O6fq&#13;&#10;mseIfD2u6hp0txaINKv76z0vCn/BP74meFfD/wAMD4J+CelfDfxnp3/BbL9sL9pLUfF3hvTvBOna&#13;&#10;14W+A/xMk/bF8PeBPijHdadf288ui3fhXx78NLOz8O2lw2rw6Tfabpl3olpBY3cNl+nn/DYPxO/6&#13;&#10;R+/tif8AhW/sFf8A0b9H/DYPxO/6R+/tif8AhW/sFf8A0b9HJP8All/4C/8AIPbUv+ftP/wOP+Z+&#13;&#10;MngP9j79orWPg1+wl8BNM/Yr8QfAn4jfsK/Ar4+eDvjr8dLrWvgyfCfx31fxL+xp8XP2frjwh8JN&#13;&#10;f8KePdY8d/EnT/2mfjd428I/tEeJdV+Inhjwimhz+DLXUfiBNZ/E4WNgtr4/f8E7/jSn7LHwX8Af&#13;&#10;BX9ney0rxXpv/Bv5+35+xz480fwmvgbw9dT/AB/+J3w3/Y1i+E/wr1y7j1XT7fWdT1/xr4P+L93p&#13;&#10;+rzXd94fs9ah8Rarqet2U2upd6l+yP8Aw2D8Tv8ApH7+2J/4Vv7BX/0b9H/DYPxO/wCkfv7Yn/hW&#13;&#10;/sFf/Rv0ck/5Zf8AgL/yD21L/n7T/wDA4/5n4g/tm/sw/tv/ABQ8R/tU+GPDP7PPxRt5PEv7Qf7M&#13;&#10;PxL8AxfBTwZ+xdpfwf8AjD8Pvg9bfs5XzfE/45/G74r3/iD9pnVPjL4V/wCFe+LPCmgeAvhePhnJ&#13;&#10;pNx4T8AWWm/b/BF94k8Wan/VBXw7/wANg/E7/pH7+2J/4Vv7BX/0b9H/AA2D8Tv+kfv7Yn/hW/sF&#13;&#10;f/Rv0ck/5Zf+Av8AyD21L/n7T/8AA4/5nBfsff8AJMPiJ/2eL/wUI/8AW9v2k6+p6+af2TPDvjTw&#13;&#10;58JNW/4T/wAFaz8OvEniz49/tZ/FL/hCvEWp+D9Y8QeH/D/xk/ar+NHxZ8GWeu3/AIA8UeNPBz6y&#13;&#10;/g3xroNzqdvoHivXrKwvZ57D+0JpraXH0tXZHSMb/wAq/I8aq06tRppp1JtNappydmn1TCiiiqIC&#13;&#10;iiigAooooAKKKKACiiigAooooAKKKKACiiigAooooAKKKKACiiigAooooAKKKKACiiigAooooAKK&#13;&#10;KKACiiigAooooAKKKKACiiigAooooAKKKKACiiigAooooAKKKKACiiigAooooAKKKKACiiigAooo&#13;&#10;oAKKKKACiiigAooooAKKKKACiiigAooooA//2VBLAwQUAAYACAAAACEACCc0U+UAAAAOAQAADwAA&#13;&#10;AGRycy9kb3ducmV2LnhtbEyPT2/CMAzF75P2HSIj7QZp1lFQaYoQ+3NCSINJE7fQmLaiSaomtOXb&#13;&#10;zzttF0v2s5/fL1uPpmE9dr52VoKYRcDQFk7XtpTwdXyfLoH5oKxWjbMo4Y4e1vnjQ6ZS7Qb7if0h&#13;&#10;lIxMrE+VhCqENuXcFxUa5WeuRUvaxXVGBWq7kutODWRuGv4cRQk3qrb0oVItbissroebkfAxqGET&#13;&#10;i7d+d71s76fjfP+9Eyjl02R8XVHZrIAFHMPfBfwyUH7IKdjZ3az2rJEwTRa0SXNBGKQnsYiBnSW8&#13;&#10;LOZL4HnG/2PkPwAAAP//AwBQSwMEFAAGAAgAAAAhADedwRi6AAAAIQEAABkAAABkcnMvX3JlbHMv&#13;&#10;ZTJvRG9jLnhtbC5yZWxzhI/LCsIwEEX3gv8QZm/TuhCRpm5EcCv1A4ZkmkabB0kU+/cG3CgILude&#13;&#10;7jlMu3/aiT0oJuOdgKaqgZGTXhmnBVz642oLLGV0CifvSMBMCfbdctGeacJcRmk0IbFCcUnAmHPY&#13;&#10;cZ7kSBZT5QO50gw+WszljJoHlDfUxNd1veHxkwHdF5OdlIB4Ug2wfg7F/J/th8FIOnh5t+TyDwU3&#13;&#10;trgLEKOmLMCSMvgOm+oaNPCu5V+PdS8AAAD//wMAUEsBAi0AFAAGAAgAAAAhANr2PfsNAQAAFAIA&#13;&#10;ABMAAAAAAAAAAAAAAAAAAAAAAFtDb250ZW50X1R5cGVzXS54bWxQSwECLQAUAAYACAAAACEAOP0h&#13;&#10;/9YAAACUAQAACwAAAAAAAAAAAAAAAAA+AQAAX3JlbHMvLnJlbHNQSwECLQAUAAYACAAAACEA3NLY&#13;&#10;Hx8EAACnCQAADgAAAAAAAAAAAAAAAAA9AgAAZHJzL2Uyb0RvYy54bWxQSwECLQAKAAAAAAAAACEA&#13;&#10;53jRSsfDAADHwwAAFAAAAAAAAAAAAAAAAACIBgAAZHJzL21lZGlhL2ltYWdlMS5qcGdQSwECLQAU&#13;&#10;AAYACAAAACEACCc0U+UAAAAOAQAADwAAAAAAAAAAAAAAAACBygAAZHJzL2Rvd25yZXYueG1sUEsB&#13;&#10;Ai0AFAAGAAgAAAAhADedwRi6AAAAIQEAABkAAAAAAAAAAAAAAAAAk8sAAGRycy9fcmVscy9lMm9E&#13;&#10;b2MueG1sLnJlbHNQSwUGAAAAAAYABgB8AQAAhMwAAAAA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graph showing the number of patients with pneumonia&#10;&#10;AI-generated content may be incorrect." style="position:absolute;width:50292;height:365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M3LqzQAAAOcAAAAPAAAAZHJzL2Rvd25yZXYueG1sRI/RasJA&#13;&#10;FETfC/7DcoW+1U1CY2t0FVFK+1Zr/YBL9ppNm70bsmsS+/XdQsGXgWGYM8xqM9pG9NT52rGCdJaA&#13;&#10;IC6drrlScPp8eXgG4QOyxsYxKbiSh816crfCQruBP6g/hkpECPsCFZgQ2kJKXxqy6GeuJY7Z2XUW&#13;&#10;Q7RdJXWHQ4TbRmZJMpcWa44LBlvaGSq/jxer4H3XX7+eFnZ/eGVj5PB4oJ+sUup+Ou6XUbZLEIHG&#13;&#10;cGv8I960gnme5mm2yFP4+xU/gVz/AgAA//8DAFBLAQItABQABgAIAAAAIQDb4fbL7gAAAIUBAAAT&#13;&#10;AAAAAAAAAAAAAAAAAAAAAABbQ29udGVudF9UeXBlc10ueG1sUEsBAi0AFAAGAAgAAAAhAFr0LFu/&#13;&#10;AAAAFQEAAAsAAAAAAAAAAAAAAAAAHwEAAF9yZWxzLy5yZWxzUEsBAi0AFAAGAAgAAAAhAEEzcurN&#13;&#10;AAAA5wAAAA8AAAAAAAAAAAAAAAAABwIAAGRycy9kb3ducmV2LnhtbFBLBQYAAAAAAwADALcAAAAB&#13;&#10;AwAAAAA=&#13;&#10;">
                  <v:imagedata r:id="rId9" o:title="A graph showing the number of patients with pneumonia&#10;&#10;AI-generated content may be incorrect"/>
                </v:shape>
                <v:roundrect id="Rounded Rectangle 1" o:spid="_x0000_s1028" style="position:absolute;left:36647;top:785;width:7429;height:235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l+/Y0QAAAOgAAAAPAAAAZHJzL2Rvd25yZXYueG1sRI/NS8NA&#13;&#10;FMTvgv/D8gQv0m5S7VfabfEDW0t7SfXQ4yP7mgSzb0N2k0b/elcQvAwMw/yGWa57U4mOGldaVhAP&#13;&#10;IxDEmdUl5wo+3l8HMxDOI2usLJOCL3KwXl1fLTHR9sIpdUefiwBhl6CCwvs6kdJlBRl0Q1sTh+xs&#13;&#10;G4M+2CaXusFLgJtKjqJoIg2WHBYKrOm5oOzz2BoFm1F7t00Pu/R8qr7RPnRt+bRvlbq96V8WQR4X&#13;&#10;IDz1/r/xh3jTCgJ2Opnfx+MYfo+FUyBXPwAAAP//AwBQSwECLQAUAAYACAAAACEA2+H2y+4AAACF&#13;&#10;AQAAEwAAAAAAAAAAAAAAAAAAAAAAW0NvbnRlbnRfVHlwZXNdLnhtbFBLAQItABQABgAIAAAAIQBa&#13;&#10;9CxbvwAAABUBAAALAAAAAAAAAAAAAAAAAB8BAABfcmVscy8ucmVsc1BLAQItABQABgAIAAAAIQAH&#13;&#10;l+/Y0QAAAOgAAAAPAAAAAAAAAAAAAAAAAAcCAABkcnMvZG93bnJldi54bWxQSwUGAAAAAAMAAwC3&#13;&#10;AAAABQMAAAAA&#13;&#10;" fillcolor="#eaf2f4" stroked="f" strokeweight="1pt">
                  <v:stroke joinstyle="miter"/>
                </v:roundrect>
              </v:group>
            </w:pict>
          </mc:Fallback>
        </mc:AlternateContent>
      </w:r>
      <w:r w:rsidR="00635E35" w:rsidRPr="00694DC7">
        <w:rPr>
          <w:iCs/>
          <w:sz w:val="20"/>
          <w:szCs w:val="20"/>
          <w:lang w:val="en-US"/>
        </w:rPr>
        <w:br w:type="page"/>
      </w:r>
    </w:p>
    <w:p w14:paraId="73790815" w14:textId="77777777" w:rsidR="000E41EB" w:rsidRDefault="000E41EB" w:rsidP="00694DC7">
      <w:pPr>
        <w:pStyle w:val="bodytext"/>
        <w:rPr>
          <w:b/>
          <w:bCs/>
          <w:iCs/>
          <w:sz w:val="24"/>
          <w:lang w:val="en-US"/>
        </w:rPr>
      </w:pPr>
    </w:p>
    <w:p w14:paraId="530A0F74" w14:textId="77777777" w:rsidR="000E41EB" w:rsidRDefault="000E41EB" w:rsidP="00694DC7">
      <w:pPr>
        <w:pStyle w:val="bodytext"/>
        <w:rPr>
          <w:b/>
          <w:bCs/>
          <w:iCs/>
          <w:sz w:val="24"/>
          <w:lang w:val="en-US"/>
        </w:rPr>
      </w:pPr>
    </w:p>
    <w:p w14:paraId="7FDCA7E5" w14:textId="053811A8" w:rsidR="00694DC7" w:rsidRPr="00C4158D" w:rsidRDefault="00694DC7" w:rsidP="00694DC7">
      <w:pPr>
        <w:pStyle w:val="bodytext"/>
        <w:rPr>
          <w:iCs/>
          <w:sz w:val="24"/>
          <w:lang w:val="en-US"/>
        </w:rPr>
      </w:pPr>
      <w:r w:rsidRPr="00C4158D">
        <w:rPr>
          <w:b/>
          <w:bCs/>
          <w:iCs/>
          <w:sz w:val="24"/>
          <w:lang w:val="en-US"/>
        </w:rPr>
        <w:t>Figure S</w:t>
      </w:r>
      <w:r w:rsidR="00AD45EA" w:rsidRPr="00C4158D">
        <w:rPr>
          <w:b/>
          <w:bCs/>
          <w:iCs/>
          <w:sz w:val="24"/>
          <w:lang w:val="en-US"/>
        </w:rPr>
        <w:t>3</w:t>
      </w:r>
      <w:r w:rsidRPr="00C4158D">
        <w:rPr>
          <w:b/>
          <w:bCs/>
          <w:iCs/>
          <w:sz w:val="24"/>
          <w:lang w:val="en-US"/>
        </w:rPr>
        <w:t>.</w:t>
      </w:r>
      <w:r w:rsidRPr="00C4158D">
        <w:rPr>
          <w:iCs/>
          <w:sz w:val="24"/>
          <w:lang w:val="en-US"/>
        </w:rPr>
        <w:t xml:space="preserve"> Kaplan-Meier survival estimates for coronary heart disease in patients with and without a preceding pneumonia diagnosis</w:t>
      </w:r>
    </w:p>
    <w:p w14:paraId="5D70BFE7" w14:textId="4D2211D6" w:rsidR="00E05451" w:rsidRPr="00694DC7" w:rsidRDefault="00E05451">
      <w:pPr>
        <w:rPr>
          <w:iCs/>
          <w:sz w:val="20"/>
          <w:szCs w:val="20"/>
          <w:lang w:val="en-US"/>
        </w:rPr>
      </w:pPr>
    </w:p>
    <w:p w14:paraId="13922525" w14:textId="37E208A4" w:rsidR="00165595" w:rsidRPr="00694DC7" w:rsidRDefault="00165595" w:rsidP="00D0111D">
      <w:pPr>
        <w:rPr>
          <w:iCs/>
          <w:sz w:val="20"/>
          <w:szCs w:val="20"/>
          <w:lang w:val="en-US"/>
        </w:rPr>
      </w:pPr>
    </w:p>
    <w:p w14:paraId="05BE08E8" w14:textId="2F132120" w:rsidR="00165595" w:rsidRPr="00694DC7" w:rsidRDefault="00AD45EA" w:rsidP="00D0111D">
      <w:pPr>
        <w:rPr>
          <w:iCs/>
          <w:sz w:val="20"/>
          <w:szCs w:val="20"/>
          <w:lang w:val="en-US"/>
        </w:rPr>
      </w:pPr>
      <w:r w:rsidRPr="00694DC7">
        <w:rPr>
          <w:iCs/>
          <w:noProof/>
          <w:sz w:val="20"/>
          <w:szCs w:val="20"/>
          <w:lang w:val="en-US"/>
        </w:rPr>
        <w:drawing>
          <wp:anchor distT="0" distB="0" distL="114300" distR="114300" simplePos="0" relativeHeight="251660288" behindDoc="1" locked="0" layoutInCell="1" allowOverlap="1" wp14:anchorId="5FDBB8D4" wp14:editId="0176DFCE">
            <wp:simplePos x="0" y="0"/>
            <wp:positionH relativeFrom="column">
              <wp:posOffset>16722</wp:posOffset>
            </wp:positionH>
            <wp:positionV relativeFrom="paragraph">
              <wp:posOffset>48683</wp:posOffset>
            </wp:positionV>
            <wp:extent cx="4059000" cy="2952000"/>
            <wp:effectExtent l="0" t="0" r="5080" b="0"/>
            <wp:wrapTight wrapText="bothSides">
              <wp:wrapPolygon edited="0">
                <wp:start x="0" y="0"/>
                <wp:lineTo x="0" y="21470"/>
                <wp:lineTo x="21559" y="21470"/>
                <wp:lineTo x="21559" y="0"/>
                <wp:lineTo x="0" y="0"/>
              </wp:wrapPolygon>
            </wp:wrapTight>
            <wp:docPr id="937106339" name="Picture 1" descr="A graph showing a number of patients with pneumon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106339" name="Picture 1" descr="A graph showing a number of patients with pneumonia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9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B2A133" w14:textId="77777777" w:rsidR="00165595" w:rsidRPr="00694DC7" w:rsidRDefault="00165595" w:rsidP="00D0111D">
      <w:pPr>
        <w:rPr>
          <w:iCs/>
          <w:sz w:val="20"/>
          <w:szCs w:val="20"/>
          <w:lang w:val="en-US"/>
        </w:rPr>
      </w:pPr>
    </w:p>
    <w:p w14:paraId="53B6E451" w14:textId="050A4EF8" w:rsidR="001D4B39" w:rsidRPr="00694DC7" w:rsidRDefault="001D4B39" w:rsidP="001A7C5D">
      <w:pPr>
        <w:rPr>
          <w:iCs/>
          <w:sz w:val="20"/>
          <w:szCs w:val="20"/>
          <w:lang w:val="en-US" w:eastAsia="sv-SE"/>
        </w:rPr>
      </w:pPr>
    </w:p>
    <w:sectPr w:rsidR="001D4B39" w:rsidRPr="00694DC7" w:rsidSect="00AD45EA">
      <w:pgSz w:w="16838" w:h="11906" w:orient="landscape"/>
      <w:pgMar w:top="1124" w:right="907" w:bottom="720" w:left="16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97670" w14:textId="77777777" w:rsidR="001970DD" w:rsidRDefault="001970DD" w:rsidP="00E67956">
      <w:r>
        <w:separator/>
      </w:r>
    </w:p>
  </w:endnote>
  <w:endnote w:type="continuationSeparator" w:id="0">
    <w:p w14:paraId="55D6D14D" w14:textId="77777777" w:rsidR="001970DD" w:rsidRDefault="001970DD" w:rsidP="00E67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5168969"/>
      <w:docPartObj>
        <w:docPartGallery w:val="Page Numbers (Bottom of Page)"/>
        <w:docPartUnique/>
      </w:docPartObj>
    </w:sdtPr>
    <w:sdtContent>
      <w:p w14:paraId="3804C746" w14:textId="457A1F96" w:rsidR="006855C5" w:rsidRDefault="006855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57B7">
          <w:rPr>
            <w:noProof/>
          </w:rPr>
          <w:t>1</w:t>
        </w:r>
        <w:r>
          <w:fldChar w:fldCharType="end"/>
        </w:r>
      </w:p>
    </w:sdtContent>
  </w:sdt>
  <w:p w14:paraId="69A2B3EC" w14:textId="77777777" w:rsidR="006855C5" w:rsidRDefault="00685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D15F5" w14:textId="77777777" w:rsidR="001970DD" w:rsidRDefault="001970DD" w:rsidP="00E67956">
      <w:r>
        <w:separator/>
      </w:r>
    </w:p>
  </w:footnote>
  <w:footnote w:type="continuationSeparator" w:id="0">
    <w:p w14:paraId="1B4BFC1C" w14:textId="77777777" w:rsidR="001970DD" w:rsidRDefault="001970DD" w:rsidP="00E67956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9022B"/>
    <w:multiLevelType w:val="hybridMultilevel"/>
    <w:tmpl w:val="40CC2750"/>
    <w:lvl w:ilvl="0" w:tplc="7BA8641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61A6B"/>
    <w:multiLevelType w:val="hybridMultilevel"/>
    <w:tmpl w:val="A25E7538"/>
    <w:lvl w:ilvl="0" w:tplc="44748BE4">
      <w:start w:val="1"/>
      <w:numFmt w:val="decimal"/>
      <w:lvlText w:val="%1."/>
      <w:lvlJc w:val="left"/>
      <w:pPr>
        <w:ind w:left="720" w:hanging="360"/>
      </w:pPr>
    </w:lvl>
    <w:lvl w:ilvl="1" w:tplc="0AA22FB4">
      <w:start w:val="1"/>
      <w:numFmt w:val="lowerLetter"/>
      <w:lvlText w:val="%2."/>
      <w:lvlJc w:val="left"/>
      <w:pPr>
        <w:ind w:left="1440" w:hanging="360"/>
      </w:pPr>
    </w:lvl>
    <w:lvl w:ilvl="2" w:tplc="81725B5A">
      <w:start w:val="1"/>
      <w:numFmt w:val="lowerRoman"/>
      <w:lvlText w:val="%3."/>
      <w:lvlJc w:val="right"/>
      <w:pPr>
        <w:ind w:left="2160" w:hanging="180"/>
      </w:pPr>
    </w:lvl>
    <w:lvl w:ilvl="3" w:tplc="105AAC8A">
      <w:start w:val="1"/>
      <w:numFmt w:val="decimal"/>
      <w:lvlText w:val="%4."/>
      <w:lvlJc w:val="left"/>
      <w:pPr>
        <w:ind w:left="2880" w:hanging="360"/>
      </w:pPr>
    </w:lvl>
    <w:lvl w:ilvl="4" w:tplc="B9AC8694">
      <w:start w:val="1"/>
      <w:numFmt w:val="lowerLetter"/>
      <w:lvlText w:val="%5."/>
      <w:lvlJc w:val="left"/>
      <w:pPr>
        <w:ind w:left="3600" w:hanging="360"/>
      </w:pPr>
    </w:lvl>
    <w:lvl w:ilvl="5" w:tplc="42506090">
      <w:start w:val="1"/>
      <w:numFmt w:val="lowerRoman"/>
      <w:lvlText w:val="%6."/>
      <w:lvlJc w:val="right"/>
      <w:pPr>
        <w:ind w:left="4320" w:hanging="180"/>
      </w:pPr>
    </w:lvl>
    <w:lvl w:ilvl="6" w:tplc="CBC030F8">
      <w:start w:val="1"/>
      <w:numFmt w:val="decimal"/>
      <w:lvlText w:val="%7."/>
      <w:lvlJc w:val="left"/>
      <w:pPr>
        <w:ind w:left="5040" w:hanging="360"/>
      </w:pPr>
    </w:lvl>
    <w:lvl w:ilvl="7" w:tplc="0A66592E">
      <w:start w:val="1"/>
      <w:numFmt w:val="lowerLetter"/>
      <w:lvlText w:val="%8."/>
      <w:lvlJc w:val="left"/>
      <w:pPr>
        <w:ind w:left="5760" w:hanging="360"/>
      </w:pPr>
    </w:lvl>
    <w:lvl w:ilvl="8" w:tplc="C150A9B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97F04"/>
    <w:multiLevelType w:val="hybridMultilevel"/>
    <w:tmpl w:val="368AB4B4"/>
    <w:lvl w:ilvl="0" w:tplc="A9C6B7B6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23B88"/>
    <w:multiLevelType w:val="hybridMultilevel"/>
    <w:tmpl w:val="01E644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35AD7"/>
    <w:multiLevelType w:val="hybridMultilevel"/>
    <w:tmpl w:val="2A80D022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A6D51"/>
    <w:multiLevelType w:val="multilevel"/>
    <w:tmpl w:val="337EE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C454A7"/>
    <w:multiLevelType w:val="hybridMultilevel"/>
    <w:tmpl w:val="D5E41E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B42D70"/>
    <w:multiLevelType w:val="multilevel"/>
    <w:tmpl w:val="CA8C0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D3737B"/>
    <w:multiLevelType w:val="multilevel"/>
    <w:tmpl w:val="FBF46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B847E5"/>
    <w:multiLevelType w:val="hybridMultilevel"/>
    <w:tmpl w:val="09C8B44A"/>
    <w:lvl w:ilvl="0" w:tplc="CEEE181A">
      <w:start w:val="5"/>
      <w:numFmt w:val="bullet"/>
      <w:lvlText w:val="-"/>
      <w:lvlJc w:val="left"/>
      <w:pPr>
        <w:ind w:left="859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7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9" w:hanging="360"/>
      </w:pPr>
      <w:rPr>
        <w:rFonts w:ascii="Wingdings" w:hAnsi="Wingdings" w:hint="default"/>
      </w:rPr>
    </w:lvl>
  </w:abstractNum>
  <w:abstractNum w:abstractNumId="10" w15:restartNumberingAfterBreak="0">
    <w:nsid w:val="38DE5E73"/>
    <w:multiLevelType w:val="hybridMultilevel"/>
    <w:tmpl w:val="248C53D8"/>
    <w:lvl w:ilvl="0" w:tplc="B5FC3540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7C5ABC"/>
    <w:multiLevelType w:val="hybridMultilevel"/>
    <w:tmpl w:val="BA501EAA"/>
    <w:lvl w:ilvl="0" w:tplc="B36A910A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AB692B"/>
    <w:multiLevelType w:val="hybridMultilevel"/>
    <w:tmpl w:val="4F26C1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333314"/>
    <w:multiLevelType w:val="hybridMultilevel"/>
    <w:tmpl w:val="9ABCA8C6"/>
    <w:lvl w:ilvl="0" w:tplc="13B455B6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8A4261"/>
    <w:multiLevelType w:val="hybridMultilevel"/>
    <w:tmpl w:val="73D0897E"/>
    <w:lvl w:ilvl="0" w:tplc="481A7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9290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FCA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29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FA8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1A6E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A7B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A08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4E3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69F4A3F"/>
    <w:multiLevelType w:val="hybridMultilevel"/>
    <w:tmpl w:val="82321F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A94D18"/>
    <w:multiLevelType w:val="hybridMultilevel"/>
    <w:tmpl w:val="E9F4F2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E15DA2"/>
    <w:multiLevelType w:val="hybridMultilevel"/>
    <w:tmpl w:val="B088ED56"/>
    <w:lvl w:ilvl="0" w:tplc="990615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5A5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DEE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161E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704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043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C7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82E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9A8D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BB7447E"/>
    <w:multiLevelType w:val="hybridMultilevel"/>
    <w:tmpl w:val="9A6A3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EE4093"/>
    <w:multiLevelType w:val="multilevel"/>
    <w:tmpl w:val="320A1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646A92"/>
    <w:multiLevelType w:val="hybridMultilevel"/>
    <w:tmpl w:val="238AC3CC"/>
    <w:lvl w:ilvl="0" w:tplc="BD90CC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5E3501"/>
    <w:multiLevelType w:val="hybridMultilevel"/>
    <w:tmpl w:val="67A80F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685"/>
    <w:multiLevelType w:val="hybridMultilevel"/>
    <w:tmpl w:val="2A80D022"/>
    <w:lvl w:ilvl="0" w:tplc="4F388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7989134">
    <w:abstractNumId w:val="1"/>
  </w:num>
  <w:num w:numId="2" w16cid:durableId="729116291">
    <w:abstractNumId w:val="8"/>
  </w:num>
  <w:num w:numId="3" w16cid:durableId="206451087">
    <w:abstractNumId w:val="16"/>
  </w:num>
  <w:num w:numId="4" w16cid:durableId="336929054">
    <w:abstractNumId w:val="5"/>
  </w:num>
  <w:num w:numId="5" w16cid:durableId="1782525426">
    <w:abstractNumId w:val="7"/>
  </w:num>
  <w:num w:numId="6" w16cid:durableId="156119933">
    <w:abstractNumId w:val="11"/>
  </w:num>
  <w:num w:numId="7" w16cid:durableId="572206149">
    <w:abstractNumId w:val="10"/>
  </w:num>
  <w:num w:numId="8" w16cid:durableId="544609058">
    <w:abstractNumId w:val="6"/>
  </w:num>
  <w:num w:numId="9" w16cid:durableId="1915780740">
    <w:abstractNumId w:val="12"/>
  </w:num>
  <w:num w:numId="10" w16cid:durableId="1775593009">
    <w:abstractNumId w:val="21"/>
  </w:num>
  <w:num w:numId="11" w16cid:durableId="267126006">
    <w:abstractNumId w:val="15"/>
  </w:num>
  <w:num w:numId="12" w16cid:durableId="1328241662">
    <w:abstractNumId w:val="3"/>
  </w:num>
  <w:num w:numId="13" w16cid:durableId="1271888199">
    <w:abstractNumId w:val="18"/>
  </w:num>
  <w:num w:numId="14" w16cid:durableId="1154099862">
    <w:abstractNumId w:val="0"/>
  </w:num>
  <w:num w:numId="15" w16cid:durableId="841897845">
    <w:abstractNumId w:val="2"/>
  </w:num>
  <w:num w:numId="16" w16cid:durableId="801508811">
    <w:abstractNumId w:val="20"/>
  </w:num>
  <w:num w:numId="17" w16cid:durableId="1390419159">
    <w:abstractNumId w:val="9"/>
  </w:num>
  <w:num w:numId="18" w16cid:durableId="1914926433">
    <w:abstractNumId w:val="19"/>
  </w:num>
  <w:num w:numId="19" w16cid:durableId="1552426675">
    <w:abstractNumId w:val="13"/>
  </w:num>
  <w:num w:numId="20" w16cid:durableId="1976793931">
    <w:abstractNumId w:val="13"/>
  </w:num>
  <w:num w:numId="21" w16cid:durableId="1970355301">
    <w:abstractNumId w:val="22"/>
  </w:num>
  <w:num w:numId="22" w16cid:durableId="1088580712">
    <w:abstractNumId w:val="4"/>
  </w:num>
  <w:num w:numId="23" w16cid:durableId="373042835">
    <w:abstractNumId w:val="17"/>
  </w:num>
  <w:num w:numId="24" w16cid:durableId="9124240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sxata9csaw2eea05hvvt5j2900xtt2sx0t&quot;&gt;My EndNote Library&lt;record-ids&gt;&lt;item&gt;1&lt;/item&gt;&lt;item&gt;2&lt;/item&gt;&lt;item&gt;4&lt;/item&gt;&lt;item&gt;6&lt;/item&gt;&lt;item&gt;7&lt;/item&gt;&lt;item&gt;9&lt;/item&gt;&lt;item&gt;10&lt;/item&gt;&lt;item&gt;11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9A7D90"/>
    <w:rsid w:val="000002FE"/>
    <w:rsid w:val="000021A9"/>
    <w:rsid w:val="00002315"/>
    <w:rsid w:val="000035BC"/>
    <w:rsid w:val="00003F14"/>
    <w:rsid w:val="00004577"/>
    <w:rsid w:val="00011836"/>
    <w:rsid w:val="00012915"/>
    <w:rsid w:val="00012B77"/>
    <w:rsid w:val="0001335C"/>
    <w:rsid w:val="000146D8"/>
    <w:rsid w:val="00015DF8"/>
    <w:rsid w:val="00021C12"/>
    <w:rsid w:val="00023D2C"/>
    <w:rsid w:val="000253E0"/>
    <w:rsid w:val="000312D9"/>
    <w:rsid w:val="0003219D"/>
    <w:rsid w:val="000331F1"/>
    <w:rsid w:val="00033B8F"/>
    <w:rsid w:val="000349AD"/>
    <w:rsid w:val="000353A5"/>
    <w:rsid w:val="0003589E"/>
    <w:rsid w:val="00035F44"/>
    <w:rsid w:val="00037E09"/>
    <w:rsid w:val="00040739"/>
    <w:rsid w:val="0004142A"/>
    <w:rsid w:val="00041FBB"/>
    <w:rsid w:val="00043975"/>
    <w:rsid w:val="00044435"/>
    <w:rsid w:val="00044F44"/>
    <w:rsid w:val="000468E8"/>
    <w:rsid w:val="0005007B"/>
    <w:rsid w:val="00052887"/>
    <w:rsid w:val="00052F0D"/>
    <w:rsid w:val="00054D5C"/>
    <w:rsid w:val="00054E7A"/>
    <w:rsid w:val="00056CB5"/>
    <w:rsid w:val="000572D5"/>
    <w:rsid w:val="00057506"/>
    <w:rsid w:val="00057AFA"/>
    <w:rsid w:val="00060464"/>
    <w:rsid w:val="00062720"/>
    <w:rsid w:val="000634BF"/>
    <w:rsid w:val="0006385E"/>
    <w:rsid w:val="00065918"/>
    <w:rsid w:val="00066151"/>
    <w:rsid w:val="00066A04"/>
    <w:rsid w:val="00073284"/>
    <w:rsid w:val="00073F55"/>
    <w:rsid w:val="00074916"/>
    <w:rsid w:val="0007545A"/>
    <w:rsid w:val="000758F7"/>
    <w:rsid w:val="00076584"/>
    <w:rsid w:val="0008009C"/>
    <w:rsid w:val="00081DC1"/>
    <w:rsid w:val="00082064"/>
    <w:rsid w:val="0008215A"/>
    <w:rsid w:val="00084C4F"/>
    <w:rsid w:val="00086848"/>
    <w:rsid w:val="000902D2"/>
    <w:rsid w:val="000925FB"/>
    <w:rsid w:val="00094865"/>
    <w:rsid w:val="000957CA"/>
    <w:rsid w:val="00096335"/>
    <w:rsid w:val="00096671"/>
    <w:rsid w:val="000977C5"/>
    <w:rsid w:val="00097DE6"/>
    <w:rsid w:val="000A1037"/>
    <w:rsid w:val="000A1771"/>
    <w:rsid w:val="000A1B30"/>
    <w:rsid w:val="000A2CB4"/>
    <w:rsid w:val="000A3747"/>
    <w:rsid w:val="000A385E"/>
    <w:rsid w:val="000A3BB5"/>
    <w:rsid w:val="000A425F"/>
    <w:rsid w:val="000A4320"/>
    <w:rsid w:val="000A463B"/>
    <w:rsid w:val="000A50C6"/>
    <w:rsid w:val="000A5EFA"/>
    <w:rsid w:val="000A64AA"/>
    <w:rsid w:val="000B0153"/>
    <w:rsid w:val="000B0F0D"/>
    <w:rsid w:val="000B1484"/>
    <w:rsid w:val="000B457E"/>
    <w:rsid w:val="000B4ECF"/>
    <w:rsid w:val="000B5F8F"/>
    <w:rsid w:val="000B6005"/>
    <w:rsid w:val="000C2144"/>
    <w:rsid w:val="000C35DC"/>
    <w:rsid w:val="000C3C3D"/>
    <w:rsid w:val="000C4BDC"/>
    <w:rsid w:val="000C6674"/>
    <w:rsid w:val="000D0796"/>
    <w:rsid w:val="000D1F37"/>
    <w:rsid w:val="000D23E6"/>
    <w:rsid w:val="000D26F1"/>
    <w:rsid w:val="000D2FBA"/>
    <w:rsid w:val="000D3A98"/>
    <w:rsid w:val="000D4221"/>
    <w:rsid w:val="000D56AB"/>
    <w:rsid w:val="000D64FB"/>
    <w:rsid w:val="000D6BD7"/>
    <w:rsid w:val="000E2691"/>
    <w:rsid w:val="000E2839"/>
    <w:rsid w:val="000E3A5F"/>
    <w:rsid w:val="000E4152"/>
    <w:rsid w:val="000E41EB"/>
    <w:rsid w:val="000E5AE0"/>
    <w:rsid w:val="000E7487"/>
    <w:rsid w:val="000F0319"/>
    <w:rsid w:val="000F06F2"/>
    <w:rsid w:val="000F1449"/>
    <w:rsid w:val="000F4464"/>
    <w:rsid w:val="000F5BD7"/>
    <w:rsid w:val="000F5C98"/>
    <w:rsid w:val="000F6509"/>
    <w:rsid w:val="000F6FFC"/>
    <w:rsid w:val="00101546"/>
    <w:rsid w:val="00101DA4"/>
    <w:rsid w:val="00104C51"/>
    <w:rsid w:val="001052BE"/>
    <w:rsid w:val="00105B21"/>
    <w:rsid w:val="001068B6"/>
    <w:rsid w:val="00106AD0"/>
    <w:rsid w:val="001123EE"/>
    <w:rsid w:val="00113AA6"/>
    <w:rsid w:val="00113CE6"/>
    <w:rsid w:val="0011594E"/>
    <w:rsid w:val="0012031E"/>
    <w:rsid w:val="001205E7"/>
    <w:rsid w:val="001209B1"/>
    <w:rsid w:val="001216A4"/>
    <w:rsid w:val="0012344A"/>
    <w:rsid w:val="00124187"/>
    <w:rsid w:val="0012420F"/>
    <w:rsid w:val="00126021"/>
    <w:rsid w:val="0012768A"/>
    <w:rsid w:val="00131101"/>
    <w:rsid w:val="00131CCD"/>
    <w:rsid w:val="001327F7"/>
    <w:rsid w:val="00133D71"/>
    <w:rsid w:val="0013486F"/>
    <w:rsid w:val="00135EDE"/>
    <w:rsid w:val="00136D59"/>
    <w:rsid w:val="00137265"/>
    <w:rsid w:val="00137774"/>
    <w:rsid w:val="001427BD"/>
    <w:rsid w:val="0014384C"/>
    <w:rsid w:val="00143BD8"/>
    <w:rsid w:val="00144242"/>
    <w:rsid w:val="00144D4F"/>
    <w:rsid w:val="00144D82"/>
    <w:rsid w:val="00146AF3"/>
    <w:rsid w:val="00146DE9"/>
    <w:rsid w:val="00147196"/>
    <w:rsid w:val="00150A36"/>
    <w:rsid w:val="00152815"/>
    <w:rsid w:val="001547A9"/>
    <w:rsid w:val="001549EB"/>
    <w:rsid w:val="0015580C"/>
    <w:rsid w:val="001603D4"/>
    <w:rsid w:val="00162032"/>
    <w:rsid w:val="00162AA4"/>
    <w:rsid w:val="00162BC4"/>
    <w:rsid w:val="0016356D"/>
    <w:rsid w:val="00163BD0"/>
    <w:rsid w:val="00163C65"/>
    <w:rsid w:val="00164CDC"/>
    <w:rsid w:val="00165595"/>
    <w:rsid w:val="00166767"/>
    <w:rsid w:val="001671B8"/>
    <w:rsid w:val="00170807"/>
    <w:rsid w:val="00170AF3"/>
    <w:rsid w:val="00170C49"/>
    <w:rsid w:val="00172669"/>
    <w:rsid w:val="001731A9"/>
    <w:rsid w:val="001747E2"/>
    <w:rsid w:val="001747EF"/>
    <w:rsid w:val="00175514"/>
    <w:rsid w:val="00175AEF"/>
    <w:rsid w:val="00175D0B"/>
    <w:rsid w:val="001768D1"/>
    <w:rsid w:val="00181751"/>
    <w:rsid w:val="0018337E"/>
    <w:rsid w:val="00183552"/>
    <w:rsid w:val="00183F9C"/>
    <w:rsid w:val="00185137"/>
    <w:rsid w:val="00190AB0"/>
    <w:rsid w:val="00192795"/>
    <w:rsid w:val="001931F8"/>
    <w:rsid w:val="001932D5"/>
    <w:rsid w:val="001933C2"/>
    <w:rsid w:val="00194B82"/>
    <w:rsid w:val="00194FD8"/>
    <w:rsid w:val="00197050"/>
    <w:rsid w:val="001970DD"/>
    <w:rsid w:val="001976E5"/>
    <w:rsid w:val="001A1423"/>
    <w:rsid w:val="001A57B7"/>
    <w:rsid w:val="001A6221"/>
    <w:rsid w:val="001A7C5D"/>
    <w:rsid w:val="001B67AC"/>
    <w:rsid w:val="001C0423"/>
    <w:rsid w:val="001C24FE"/>
    <w:rsid w:val="001C2FEC"/>
    <w:rsid w:val="001C37F4"/>
    <w:rsid w:val="001C4A8B"/>
    <w:rsid w:val="001C5E15"/>
    <w:rsid w:val="001C682C"/>
    <w:rsid w:val="001C6C44"/>
    <w:rsid w:val="001C709E"/>
    <w:rsid w:val="001C7317"/>
    <w:rsid w:val="001D085E"/>
    <w:rsid w:val="001D2237"/>
    <w:rsid w:val="001D3836"/>
    <w:rsid w:val="001D3B08"/>
    <w:rsid w:val="001D4B39"/>
    <w:rsid w:val="001D561D"/>
    <w:rsid w:val="001D56F6"/>
    <w:rsid w:val="001D6FBF"/>
    <w:rsid w:val="001D723A"/>
    <w:rsid w:val="001E0A33"/>
    <w:rsid w:val="001E19E9"/>
    <w:rsid w:val="001E3FCC"/>
    <w:rsid w:val="001E5397"/>
    <w:rsid w:val="001E586A"/>
    <w:rsid w:val="001E66B2"/>
    <w:rsid w:val="001E6A5B"/>
    <w:rsid w:val="001F1B07"/>
    <w:rsid w:val="001F31B0"/>
    <w:rsid w:val="001F34CB"/>
    <w:rsid w:val="001F4409"/>
    <w:rsid w:val="001F5AFF"/>
    <w:rsid w:val="001F6D96"/>
    <w:rsid w:val="001F7766"/>
    <w:rsid w:val="002016D0"/>
    <w:rsid w:val="00201CD8"/>
    <w:rsid w:val="00201E0F"/>
    <w:rsid w:val="00202C3E"/>
    <w:rsid w:val="00202CC0"/>
    <w:rsid w:val="0020435C"/>
    <w:rsid w:val="00204D6A"/>
    <w:rsid w:val="00207F0E"/>
    <w:rsid w:val="002111FC"/>
    <w:rsid w:val="0021281D"/>
    <w:rsid w:val="0021493D"/>
    <w:rsid w:val="002201F9"/>
    <w:rsid w:val="00220AD8"/>
    <w:rsid w:val="00221BA8"/>
    <w:rsid w:val="00225248"/>
    <w:rsid w:val="0022635A"/>
    <w:rsid w:val="00226BB1"/>
    <w:rsid w:val="00226F64"/>
    <w:rsid w:val="00226FC8"/>
    <w:rsid w:val="002325E5"/>
    <w:rsid w:val="00232CBB"/>
    <w:rsid w:val="002347D4"/>
    <w:rsid w:val="00234AE0"/>
    <w:rsid w:val="0024032E"/>
    <w:rsid w:val="00242126"/>
    <w:rsid w:val="0024233C"/>
    <w:rsid w:val="002432A1"/>
    <w:rsid w:val="00243A14"/>
    <w:rsid w:val="00246984"/>
    <w:rsid w:val="00247640"/>
    <w:rsid w:val="0024779E"/>
    <w:rsid w:val="002477B5"/>
    <w:rsid w:val="00251134"/>
    <w:rsid w:val="00251468"/>
    <w:rsid w:val="002523C0"/>
    <w:rsid w:val="00252988"/>
    <w:rsid w:val="00253CAD"/>
    <w:rsid w:val="00254D25"/>
    <w:rsid w:val="002575AF"/>
    <w:rsid w:val="00260866"/>
    <w:rsid w:val="00260D59"/>
    <w:rsid w:val="00264AAD"/>
    <w:rsid w:val="00264F30"/>
    <w:rsid w:val="0026566D"/>
    <w:rsid w:val="00270361"/>
    <w:rsid w:val="0027038D"/>
    <w:rsid w:val="00272CC8"/>
    <w:rsid w:val="00273110"/>
    <w:rsid w:val="0027401B"/>
    <w:rsid w:val="00274926"/>
    <w:rsid w:val="00275BE1"/>
    <w:rsid w:val="00276111"/>
    <w:rsid w:val="002806DD"/>
    <w:rsid w:val="002812C6"/>
    <w:rsid w:val="00283AC9"/>
    <w:rsid w:val="00284BF8"/>
    <w:rsid w:val="0028537B"/>
    <w:rsid w:val="0028670B"/>
    <w:rsid w:val="00287CF8"/>
    <w:rsid w:val="00287F63"/>
    <w:rsid w:val="0029356A"/>
    <w:rsid w:val="00294F89"/>
    <w:rsid w:val="002A2A58"/>
    <w:rsid w:val="002A2C8F"/>
    <w:rsid w:val="002A3234"/>
    <w:rsid w:val="002A36B5"/>
    <w:rsid w:val="002A3AE8"/>
    <w:rsid w:val="002A3CD0"/>
    <w:rsid w:val="002A4927"/>
    <w:rsid w:val="002A5CFF"/>
    <w:rsid w:val="002A6607"/>
    <w:rsid w:val="002A7196"/>
    <w:rsid w:val="002A7CE2"/>
    <w:rsid w:val="002B088D"/>
    <w:rsid w:val="002B1E82"/>
    <w:rsid w:val="002B2225"/>
    <w:rsid w:val="002B2F80"/>
    <w:rsid w:val="002B3205"/>
    <w:rsid w:val="002B6587"/>
    <w:rsid w:val="002B74A8"/>
    <w:rsid w:val="002B78D0"/>
    <w:rsid w:val="002B7A2A"/>
    <w:rsid w:val="002B7FA3"/>
    <w:rsid w:val="002C157B"/>
    <w:rsid w:val="002C177E"/>
    <w:rsid w:val="002C193B"/>
    <w:rsid w:val="002C1A03"/>
    <w:rsid w:val="002C2959"/>
    <w:rsid w:val="002C555A"/>
    <w:rsid w:val="002C571F"/>
    <w:rsid w:val="002C6B6C"/>
    <w:rsid w:val="002D07B0"/>
    <w:rsid w:val="002D214A"/>
    <w:rsid w:val="002D32B3"/>
    <w:rsid w:val="002D3A82"/>
    <w:rsid w:val="002D3B3F"/>
    <w:rsid w:val="002D4BC5"/>
    <w:rsid w:val="002D611F"/>
    <w:rsid w:val="002D64E1"/>
    <w:rsid w:val="002D6BAF"/>
    <w:rsid w:val="002E0FD3"/>
    <w:rsid w:val="002E2459"/>
    <w:rsid w:val="002E3F73"/>
    <w:rsid w:val="002E4206"/>
    <w:rsid w:val="002E4B05"/>
    <w:rsid w:val="002E4BD3"/>
    <w:rsid w:val="002E689E"/>
    <w:rsid w:val="002F05D0"/>
    <w:rsid w:val="002F17B5"/>
    <w:rsid w:val="002F1C47"/>
    <w:rsid w:val="002F37B4"/>
    <w:rsid w:val="002F3EB2"/>
    <w:rsid w:val="002F462F"/>
    <w:rsid w:val="00302365"/>
    <w:rsid w:val="0030286A"/>
    <w:rsid w:val="00303133"/>
    <w:rsid w:val="00311290"/>
    <w:rsid w:val="003133E9"/>
    <w:rsid w:val="0031407C"/>
    <w:rsid w:val="00314D77"/>
    <w:rsid w:val="00317AFB"/>
    <w:rsid w:val="0032253E"/>
    <w:rsid w:val="00322E08"/>
    <w:rsid w:val="0032499C"/>
    <w:rsid w:val="00324F51"/>
    <w:rsid w:val="0032746D"/>
    <w:rsid w:val="003319D7"/>
    <w:rsid w:val="00332FA2"/>
    <w:rsid w:val="0033471B"/>
    <w:rsid w:val="00336182"/>
    <w:rsid w:val="00336E20"/>
    <w:rsid w:val="00340BDD"/>
    <w:rsid w:val="00342015"/>
    <w:rsid w:val="00342650"/>
    <w:rsid w:val="00342724"/>
    <w:rsid w:val="00343E80"/>
    <w:rsid w:val="003452ED"/>
    <w:rsid w:val="0034672E"/>
    <w:rsid w:val="00346AD5"/>
    <w:rsid w:val="003470F8"/>
    <w:rsid w:val="003470FD"/>
    <w:rsid w:val="00350D1C"/>
    <w:rsid w:val="0035250F"/>
    <w:rsid w:val="00353A87"/>
    <w:rsid w:val="00353D5A"/>
    <w:rsid w:val="00354EAC"/>
    <w:rsid w:val="00355E44"/>
    <w:rsid w:val="003565DD"/>
    <w:rsid w:val="00356A90"/>
    <w:rsid w:val="00360204"/>
    <w:rsid w:val="0036092E"/>
    <w:rsid w:val="003611AE"/>
    <w:rsid w:val="00361494"/>
    <w:rsid w:val="00362683"/>
    <w:rsid w:val="003626CA"/>
    <w:rsid w:val="003705FF"/>
    <w:rsid w:val="00371CF1"/>
    <w:rsid w:val="00372266"/>
    <w:rsid w:val="0037247A"/>
    <w:rsid w:val="00374952"/>
    <w:rsid w:val="003752D3"/>
    <w:rsid w:val="0037729E"/>
    <w:rsid w:val="0037769F"/>
    <w:rsid w:val="003813EE"/>
    <w:rsid w:val="0038225C"/>
    <w:rsid w:val="00384ECF"/>
    <w:rsid w:val="00385C16"/>
    <w:rsid w:val="00385F1A"/>
    <w:rsid w:val="00385FBD"/>
    <w:rsid w:val="00390303"/>
    <w:rsid w:val="00392849"/>
    <w:rsid w:val="00392F75"/>
    <w:rsid w:val="00396553"/>
    <w:rsid w:val="00396E82"/>
    <w:rsid w:val="003A0297"/>
    <w:rsid w:val="003A0314"/>
    <w:rsid w:val="003A0D15"/>
    <w:rsid w:val="003A0F1F"/>
    <w:rsid w:val="003A1B14"/>
    <w:rsid w:val="003A32BC"/>
    <w:rsid w:val="003A3AB8"/>
    <w:rsid w:val="003B03B0"/>
    <w:rsid w:val="003B24CF"/>
    <w:rsid w:val="003B2702"/>
    <w:rsid w:val="003B2BD2"/>
    <w:rsid w:val="003B5BB1"/>
    <w:rsid w:val="003B690F"/>
    <w:rsid w:val="003B7236"/>
    <w:rsid w:val="003B75F5"/>
    <w:rsid w:val="003B7D21"/>
    <w:rsid w:val="003B7D25"/>
    <w:rsid w:val="003B7E52"/>
    <w:rsid w:val="003C07FC"/>
    <w:rsid w:val="003C0B64"/>
    <w:rsid w:val="003C0E6D"/>
    <w:rsid w:val="003C110F"/>
    <w:rsid w:val="003C15B9"/>
    <w:rsid w:val="003C436C"/>
    <w:rsid w:val="003C5108"/>
    <w:rsid w:val="003D0170"/>
    <w:rsid w:val="003D0215"/>
    <w:rsid w:val="003D2646"/>
    <w:rsid w:val="003D412D"/>
    <w:rsid w:val="003D6491"/>
    <w:rsid w:val="003D74A1"/>
    <w:rsid w:val="003E09AE"/>
    <w:rsid w:val="003E0A48"/>
    <w:rsid w:val="003E314C"/>
    <w:rsid w:val="003E3219"/>
    <w:rsid w:val="003E3C9C"/>
    <w:rsid w:val="003E4C2A"/>
    <w:rsid w:val="003E4CF8"/>
    <w:rsid w:val="003E59E7"/>
    <w:rsid w:val="003E7C3C"/>
    <w:rsid w:val="003F034A"/>
    <w:rsid w:val="003F09F8"/>
    <w:rsid w:val="003F0AA4"/>
    <w:rsid w:val="003F176A"/>
    <w:rsid w:val="003F2330"/>
    <w:rsid w:val="003F2782"/>
    <w:rsid w:val="003F3BD2"/>
    <w:rsid w:val="003F4796"/>
    <w:rsid w:val="003F588B"/>
    <w:rsid w:val="003F7063"/>
    <w:rsid w:val="003F76CA"/>
    <w:rsid w:val="00400763"/>
    <w:rsid w:val="0040511B"/>
    <w:rsid w:val="004076FF"/>
    <w:rsid w:val="0041346C"/>
    <w:rsid w:val="00413779"/>
    <w:rsid w:val="00415284"/>
    <w:rsid w:val="00420A53"/>
    <w:rsid w:val="00422468"/>
    <w:rsid w:val="00424731"/>
    <w:rsid w:val="0042477C"/>
    <w:rsid w:val="00425EE1"/>
    <w:rsid w:val="0043020C"/>
    <w:rsid w:val="00430819"/>
    <w:rsid w:val="00431EF9"/>
    <w:rsid w:val="004328AE"/>
    <w:rsid w:val="00436042"/>
    <w:rsid w:val="004365A7"/>
    <w:rsid w:val="004420DE"/>
    <w:rsid w:val="004426C9"/>
    <w:rsid w:val="00443103"/>
    <w:rsid w:val="0044454E"/>
    <w:rsid w:val="00445569"/>
    <w:rsid w:val="004457CA"/>
    <w:rsid w:val="00445893"/>
    <w:rsid w:val="004473EF"/>
    <w:rsid w:val="00447A14"/>
    <w:rsid w:val="00450D6F"/>
    <w:rsid w:val="004524EE"/>
    <w:rsid w:val="00452A1D"/>
    <w:rsid w:val="00453F6E"/>
    <w:rsid w:val="00454B5F"/>
    <w:rsid w:val="004557E7"/>
    <w:rsid w:val="00457FF5"/>
    <w:rsid w:val="004601A2"/>
    <w:rsid w:val="00460E68"/>
    <w:rsid w:val="00462069"/>
    <w:rsid w:val="00463FC6"/>
    <w:rsid w:val="004663FC"/>
    <w:rsid w:val="00466C8F"/>
    <w:rsid w:val="0046717B"/>
    <w:rsid w:val="004703C8"/>
    <w:rsid w:val="00470689"/>
    <w:rsid w:val="00470FC1"/>
    <w:rsid w:val="004718FA"/>
    <w:rsid w:val="00472066"/>
    <w:rsid w:val="00474ACE"/>
    <w:rsid w:val="004758DC"/>
    <w:rsid w:val="00476D42"/>
    <w:rsid w:val="00480572"/>
    <w:rsid w:val="00480AF5"/>
    <w:rsid w:val="004818A0"/>
    <w:rsid w:val="00481D30"/>
    <w:rsid w:val="00482899"/>
    <w:rsid w:val="00482D2D"/>
    <w:rsid w:val="004853B8"/>
    <w:rsid w:val="004855D5"/>
    <w:rsid w:val="00487CC6"/>
    <w:rsid w:val="00487E93"/>
    <w:rsid w:val="004924A0"/>
    <w:rsid w:val="0049254C"/>
    <w:rsid w:val="004929D7"/>
    <w:rsid w:val="00493959"/>
    <w:rsid w:val="00493B04"/>
    <w:rsid w:val="004948E5"/>
    <w:rsid w:val="00495B38"/>
    <w:rsid w:val="00497EA0"/>
    <w:rsid w:val="004A1684"/>
    <w:rsid w:val="004A18AC"/>
    <w:rsid w:val="004A20A1"/>
    <w:rsid w:val="004A2ADA"/>
    <w:rsid w:val="004A3E03"/>
    <w:rsid w:val="004A4C1A"/>
    <w:rsid w:val="004A5385"/>
    <w:rsid w:val="004A6DB3"/>
    <w:rsid w:val="004B00FC"/>
    <w:rsid w:val="004B1F29"/>
    <w:rsid w:val="004B2645"/>
    <w:rsid w:val="004B3285"/>
    <w:rsid w:val="004B3756"/>
    <w:rsid w:val="004B4863"/>
    <w:rsid w:val="004B5334"/>
    <w:rsid w:val="004B60C9"/>
    <w:rsid w:val="004B7AAD"/>
    <w:rsid w:val="004C10FC"/>
    <w:rsid w:val="004C1A02"/>
    <w:rsid w:val="004C1CC6"/>
    <w:rsid w:val="004C2568"/>
    <w:rsid w:val="004C29A4"/>
    <w:rsid w:val="004C4467"/>
    <w:rsid w:val="004C52E3"/>
    <w:rsid w:val="004C631B"/>
    <w:rsid w:val="004C7404"/>
    <w:rsid w:val="004D03D3"/>
    <w:rsid w:val="004D131A"/>
    <w:rsid w:val="004D2F9F"/>
    <w:rsid w:val="004D31F7"/>
    <w:rsid w:val="004D561F"/>
    <w:rsid w:val="004D5856"/>
    <w:rsid w:val="004D7835"/>
    <w:rsid w:val="004E0F3B"/>
    <w:rsid w:val="004E1A2F"/>
    <w:rsid w:val="004E22EA"/>
    <w:rsid w:val="004E3D91"/>
    <w:rsid w:val="004E3DF2"/>
    <w:rsid w:val="004E41D3"/>
    <w:rsid w:val="004E58FD"/>
    <w:rsid w:val="004E6935"/>
    <w:rsid w:val="004E6ADD"/>
    <w:rsid w:val="004F2799"/>
    <w:rsid w:val="004F3629"/>
    <w:rsid w:val="004F7CC2"/>
    <w:rsid w:val="0050081F"/>
    <w:rsid w:val="00502133"/>
    <w:rsid w:val="005021B2"/>
    <w:rsid w:val="00503491"/>
    <w:rsid w:val="0050429B"/>
    <w:rsid w:val="005050CF"/>
    <w:rsid w:val="00505D65"/>
    <w:rsid w:val="0051179D"/>
    <w:rsid w:val="00513BFE"/>
    <w:rsid w:val="00513F83"/>
    <w:rsid w:val="00515407"/>
    <w:rsid w:val="00516475"/>
    <w:rsid w:val="00520E25"/>
    <w:rsid w:val="00520E9A"/>
    <w:rsid w:val="005212EE"/>
    <w:rsid w:val="00521369"/>
    <w:rsid w:val="005222BD"/>
    <w:rsid w:val="00523FC7"/>
    <w:rsid w:val="00526BF4"/>
    <w:rsid w:val="00531AC8"/>
    <w:rsid w:val="005320BF"/>
    <w:rsid w:val="005321AF"/>
    <w:rsid w:val="00532551"/>
    <w:rsid w:val="00532D2A"/>
    <w:rsid w:val="00532ECA"/>
    <w:rsid w:val="00534BE1"/>
    <w:rsid w:val="00537B8C"/>
    <w:rsid w:val="00540364"/>
    <w:rsid w:val="005403BD"/>
    <w:rsid w:val="0054083D"/>
    <w:rsid w:val="0054286E"/>
    <w:rsid w:val="00545D2A"/>
    <w:rsid w:val="00547B94"/>
    <w:rsid w:val="00555CED"/>
    <w:rsid w:val="00556C0B"/>
    <w:rsid w:val="00556E7E"/>
    <w:rsid w:val="0055712B"/>
    <w:rsid w:val="005574B2"/>
    <w:rsid w:val="005607E5"/>
    <w:rsid w:val="00560FE6"/>
    <w:rsid w:val="00561374"/>
    <w:rsid w:val="0056182D"/>
    <w:rsid w:val="005618A0"/>
    <w:rsid w:val="005652E9"/>
    <w:rsid w:val="005655F7"/>
    <w:rsid w:val="00565BA8"/>
    <w:rsid w:val="00565BE5"/>
    <w:rsid w:val="00566172"/>
    <w:rsid w:val="00567F09"/>
    <w:rsid w:val="00570D4A"/>
    <w:rsid w:val="005726FB"/>
    <w:rsid w:val="00574B83"/>
    <w:rsid w:val="005756E2"/>
    <w:rsid w:val="00576658"/>
    <w:rsid w:val="005801A5"/>
    <w:rsid w:val="00583D82"/>
    <w:rsid w:val="005841B8"/>
    <w:rsid w:val="0058692C"/>
    <w:rsid w:val="00587BA2"/>
    <w:rsid w:val="0059077F"/>
    <w:rsid w:val="00594B4D"/>
    <w:rsid w:val="005A0302"/>
    <w:rsid w:val="005A0AE0"/>
    <w:rsid w:val="005A264A"/>
    <w:rsid w:val="005A4140"/>
    <w:rsid w:val="005A5616"/>
    <w:rsid w:val="005A599B"/>
    <w:rsid w:val="005A5BE8"/>
    <w:rsid w:val="005A61FD"/>
    <w:rsid w:val="005A766B"/>
    <w:rsid w:val="005A76F4"/>
    <w:rsid w:val="005B2811"/>
    <w:rsid w:val="005B2B43"/>
    <w:rsid w:val="005B6117"/>
    <w:rsid w:val="005C1950"/>
    <w:rsid w:val="005C2E11"/>
    <w:rsid w:val="005C424E"/>
    <w:rsid w:val="005C58E0"/>
    <w:rsid w:val="005C59FE"/>
    <w:rsid w:val="005D0FDB"/>
    <w:rsid w:val="005D20FB"/>
    <w:rsid w:val="005D2B62"/>
    <w:rsid w:val="005D4696"/>
    <w:rsid w:val="005D5D24"/>
    <w:rsid w:val="005D6B43"/>
    <w:rsid w:val="005E2BE7"/>
    <w:rsid w:val="005E33BD"/>
    <w:rsid w:val="005E36E1"/>
    <w:rsid w:val="005E3DFE"/>
    <w:rsid w:val="005E4941"/>
    <w:rsid w:val="005E6178"/>
    <w:rsid w:val="005F02F9"/>
    <w:rsid w:val="005F0534"/>
    <w:rsid w:val="005F1BFA"/>
    <w:rsid w:val="005F2E03"/>
    <w:rsid w:val="005F2E6E"/>
    <w:rsid w:val="005F31D8"/>
    <w:rsid w:val="005F5793"/>
    <w:rsid w:val="005F60F8"/>
    <w:rsid w:val="005F6E0A"/>
    <w:rsid w:val="005F7885"/>
    <w:rsid w:val="005F7ABC"/>
    <w:rsid w:val="006029B2"/>
    <w:rsid w:val="00604156"/>
    <w:rsid w:val="00604299"/>
    <w:rsid w:val="00605561"/>
    <w:rsid w:val="00607F3F"/>
    <w:rsid w:val="006108D7"/>
    <w:rsid w:val="006112E0"/>
    <w:rsid w:val="00611EBA"/>
    <w:rsid w:val="00612D4D"/>
    <w:rsid w:val="0061334C"/>
    <w:rsid w:val="0061389C"/>
    <w:rsid w:val="00613A90"/>
    <w:rsid w:val="00613EF8"/>
    <w:rsid w:val="00614D5F"/>
    <w:rsid w:val="00615F41"/>
    <w:rsid w:val="00616A52"/>
    <w:rsid w:val="00616E23"/>
    <w:rsid w:val="00617033"/>
    <w:rsid w:val="0061772E"/>
    <w:rsid w:val="00617D35"/>
    <w:rsid w:val="00622DF5"/>
    <w:rsid w:val="00624CB2"/>
    <w:rsid w:val="00624F18"/>
    <w:rsid w:val="006265B6"/>
    <w:rsid w:val="00630812"/>
    <w:rsid w:val="00630CAA"/>
    <w:rsid w:val="00631073"/>
    <w:rsid w:val="00631749"/>
    <w:rsid w:val="00632384"/>
    <w:rsid w:val="00632DD9"/>
    <w:rsid w:val="00634801"/>
    <w:rsid w:val="00634A14"/>
    <w:rsid w:val="00635E35"/>
    <w:rsid w:val="00641021"/>
    <w:rsid w:val="0064149D"/>
    <w:rsid w:val="00641918"/>
    <w:rsid w:val="00641F9C"/>
    <w:rsid w:val="0064336E"/>
    <w:rsid w:val="00644BB5"/>
    <w:rsid w:val="00646E23"/>
    <w:rsid w:val="006471B6"/>
    <w:rsid w:val="006518F6"/>
    <w:rsid w:val="00652105"/>
    <w:rsid w:val="00653CA9"/>
    <w:rsid w:val="006550C2"/>
    <w:rsid w:val="00655A3D"/>
    <w:rsid w:val="0065633E"/>
    <w:rsid w:val="0065654D"/>
    <w:rsid w:val="006572D5"/>
    <w:rsid w:val="006610E6"/>
    <w:rsid w:val="00666BFF"/>
    <w:rsid w:val="00667C03"/>
    <w:rsid w:val="00670D5D"/>
    <w:rsid w:val="006714B2"/>
    <w:rsid w:val="00672015"/>
    <w:rsid w:val="006729E0"/>
    <w:rsid w:val="0067366F"/>
    <w:rsid w:val="00673FD0"/>
    <w:rsid w:val="00674373"/>
    <w:rsid w:val="0067497D"/>
    <w:rsid w:val="00674FE9"/>
    <w:rsid w:val="00676232"/>
    <w:rsid w:val="00677AFA"/>
    <w:rsid w:val="00677C71"/>
    <w:rsid w:val="00680632"/>
    <w:rsid w:val="00682568"/>
    <w:rsid w:val="00683427"/>
    <w:rsid w:val="00684EC3"/>
    <w:rsid w:val="006855C5"/>
    <w:rsid w:val="00685683"/>
    <w:rsid w:val="00686DFC"/>
    <w:rsid w:val="00686E49"/>
    <w:rsid w:val="00686E56"/>
    <w:rsid w:val="0069027B"/>
    <w:rsid w:val="00690AD6"/>
    <w:rsid w:val="00691576"/>
    <w:rsid w:val="0069186D"/>
    <w:rsid w:val="00691870"/>
    <w:rsid w:val="00692729"/>
    <w:rsid w:val="006928FD"/>
    <w:rsid w:val="00693137"/>
    <w:rsid w:val="00693449"/>
    <w:rsid w:val="00694D59"/>
    <w:rsid w:val="00694DC7"/>
    <w:rsid w:val="00695D7B"/>
    <w:rsid w:val="00696278"/>
    <w:rsid w:val="006964D7"/>
    <w:rsid w:val="0069679E"/>
    <w:rsid w:val="00696F89"/>
    <w:rsid w:val="00697A4E"/>
    <w:rsid w:val="006A00B2"/>
    <w:rsid w:val="006A013E"/>
    <w:rsid w:val="006A2478"/>
    <w:rsid w:val="006A2CED"/>
    <w:rsid w:val="006A3FE5"/>
    <w:rsid w:val="006A4422"/>
    <w:rsid w:val="006A4DE9"/>
    <w:rsid w:val="006A50F2"/>
    <w:rsid w:val="006A6041"/>
    <w:rsid w:val="006A709D"/>
    <w:rsid w:val="006B177B"/>
    <w:rsid w:val="006B23EB"/>
    <w:rsid w:val="006B267A"/>
    <w:rsid w:val="006B3A75"/>
    <w:rsid w:val="006B4E29"/>
    <w:rsid w:val="006B53C8"/>
    <w:rsid w:val="006B753B"/>
    <w:rsid w:val="006B7C18"/>
    <w:rsid w:val="006C0119"/>
    <w:rsid w:val="006C46E4"/>
    <w:rsid w:val="006C6773"/>
    <w:rsid w:val="006C679E"/>
    <w:rsid w:val="006C6B83"/>
    <w:rsid w:val="006D24C8"/>
    <w:rsid w:val="006D37D1"/>
    <w:rsid w:val="006D3AF5"/>
    <w:rsid w:val="006D53BC"/>
    <w:rsid w:val="006D63AD"/>
    <w:rsid w:val="006D767B"/>
    <w:rsid w:val="006D7832"/>
    <w:rsid w:val="006D7E2E"/>
    <w:rsid w:val="006E3068"/>
    <w:rsid w:val="006E3583"/>
    <w:rsid w:val="006E3C68"/>
    <w:rsid w:val="006E5467"/>
    <w:rsid w:val="006E5D7D"/>
    <w:rsid w:val="006E7CC5"/>
    <w:rsid w:val="006F234C"/>
    <w:rsid w:val="006F2678"/>
    <w:rsid w:val="006F27EE"/>
    <w:rsid w:val="006F385A"/>
    <w:rsid w:val="006F3B30"/>
    <w:rsid w:val="006F6D5A"/>
    <w:rsid w:val="006F7830"/>
    <w:rsid w:val="0070009D"/>
    <w:rsid w:val="00701078"/>
    <w:rsid w:val="00701F34"/>
    <w:rsid w:val="007031C7"/>
    <w:rsid w:val="00703E3A"/>
    <w:rsid w:val="00703F0A"/>
    <w:rsid w:val="00704049"/>
    <w:rsid w:val="00705638"/>
    <w:rsid w:val="00705A3C"/>
    <w:rsid w:val="00705EB7"/>
    <w:rsid w:val="0071076A"/>
    <w:rsid w:val="00712B69"/>
    <w:rsid w:val="00716E58"/>
    <w:rsid w:val="00717050"/>
    <w:rsid w:val="007200B8"/>
    <w:rsid w:val="007203DD"/>
    <w:rsid w:val="007203FD"/>
    <w:rsid w:val="00722DEF"/>
    <w:rsid w:val="0072386F"/>
    <w:rsid w:val="00723E29"/>
    <w:rsid w:val="00724F5C"/>
    <w:rsid w:val="0072753D"/>
    <w:rsid w:val="00727E85"/>
    <w:rsid w:val="00730735"/>
    <w:rsid w:val="00730E8D"/>
    <w:rsid w:val="00730F32"/>
    <w:rsid w:val="00730FE9"/>
    <w:rsid w:val="00732682"/>
    <w:rsid w:val="00732965"/>
    <w:rsid w:val="00733C16"/>
    <w:rsid w:val="0073459D"/>
    <w:rsid w:val="00734F22"/>
    <w:rsid w:val="00735F4F"/>
    <w:rsid w:val="00737B17"/>
    <w:rsid w:val="00740262"/>
    <w:rsid w:val="00742861"/>
    <w:rsid w:val="00743766"/>
    <w:rsid w:val="0074470B"/>
    <w:rsid w:val="007451ED"/>
    <w:rsid w:val="00745908"/>
    <w:rsid w:val="00746E87"/>
    <w:rsid w:val="007507B0"/>
    <w:rsid w:val="007514F1"/>
    <w:rsid w:val="00752075"/>
    <w:rsid w:val="0075394C"/>
    <w:rsid w:val="00754266"/>
    <w:rsid w:val="00754E32"/>
    <w:rsid w:val="00756528"/>
    <w:rsid w:val="007570B4"/>
    <w:rsid w:val="00757443"/>
    <w:rsid w:val="00757FB6"/>
    <w:rsid w:val="007607E2"/>
    <w:rsid w:val="00760A78"/>
    <w:rsid w:val="007612AE"/>
    <w:rsid w:val="00761CBB"/>
    <w:rsid w:val="00764784"/>
    <w:rsid w:val="0076692F"/>
    <w:rsid w:val="00766B42"/>
    <w:rsid w:val="00766FB8"/>
    <w:rsid w:val="00767001"/>
    <w:rsid w:val="007672C7"/>
    <w:rsid w:val="00767CC0"/>
    <w:rsid w:val="007707A9"/>
    <w:rsid w:val="00776862"/>
    <w:rsid w:val="00776C13"/>
    <w:rsid w:val="00777204"/>
    <w:rsid w:val="00777940"/>
    <w:rsid w:val="00777DA5"/>
    <w:rsid w:val="00777DBC"/>
    <w:rsid w:val="00780DE2"/>
    <w:rsid w:val="00782CC7"/>
    <w:rsid w:val="007836AC"/>
    <w:rsid w:val="00786553"/>
    <w:rsid w:val="00787248"/>
    <w:rsid w:val="00791FDE"/>
    <w:rsid w:val="00792BD4"/>
    <w:rsid w:val="00796C74"/>
    <w:rsid w:val="0079740A"/>
    <w:rsid w:val="00797661"/>
    <w:rsid w:val="007979C0"/>
    <w:rsid w:val="00797F06"/>
    <w:rsid w:val="007A028D"/>
    <w:rsid w:val="007A18AC"/>
    <w:rsid w:val="007A2260"/>
    <w:rsid w:val="007A4BBB"/>
    <w:rsid w:val="007A52E0"/>
    <w:rsid w:val="007A5C80"/>
    <w:rsid w:val="007B0F14"/>
    <w:rsid w:val="007B186B"/>
    <w:rsid w:val="007B315D"/>
    <w:rsid w:val="007B34B7"/>
    <w:rsid w:val="007B3E8E"/>
    <w:rsid w:val="007B4BCA"/>
    <w:rsid w:val="007C20E8"/>
    <w:rsid w:val="007C30BB"/>
    <w:rsid w:val="007C3DFC"/>
    <w:rsid w:val="007C43A8"/>
    <w:rsid w:val="007C4F87"/>
    <w:rsid w:val="007C4F9C"/>
    <w:rsid w:val="007D1E54"/>
    <w:rsid w:val="007D32BB"/>
    <w:rsid w:val="007D4050"/>
    <w:rsid w:val="007D47C8"/>
    <w:rsid w:val="007D4AF8"/>
    <w:rsid w:val="007D5658"/>
    <w:rsid w:val="007D7D48"/>
    <w:rsid w:val="007E051A"/>
    <w:rsid w:val="007E2166"/>
    <w:rsid w:val="007E2BC4"/>
    <w:rsid w:val="007E3918"/>
    <w:rsid w:val="007E3D9D"/>
    <w:rsid w:val="007E4085"/>
    <w:rsid w:val="007E781F"/>
    <w:rsid w:val="007F2D7C"/>
    <w:rsid w:val="007F388B"/>
    <w:rsid w:val="007F3E5B"/>
    <w:rsid w:val="007F47AA"/>
    <w:rsid w:val="007F480E"/>
    <w:rsid w:val="007F6204"/>
    <w:rsid w:val="007F6EC1"/>
    <w:rsid w:val="007F763C"/>
    <w:rsid w:val="008042E3"/>
    <w:rsid w:val="008044BB"/>
    <w:rsid w:val="008076C0"/>
    <w:rsid w:val="00807F9F"/>
    <w:rsid w:val="008114A7"/>
    <w:rsid w:val="00812FF4"/>
    <w:rsid w:val="00813493"/>
    <w:rsid w:val="008136A3"/>
    <w:rsid w:val="00813C54"/>
    <w:rsid w:val="008163DA"/>
    <w:rsid w:val="00821602"/>
    <w:rsid w:val="00821EAA"/>
    <w:rsid w:val="00822B53"/>
    <w:rsid w:val="00825981"/>
    <w:rsid w:val="00826CEA"/>
    <w:rsid w:val="00826F6B"/>
    <w:rsid w:val="008277A5"/>
    <w:rsid w:val="00830779"/>
    <w:rsid w:val="008315CF"/>
    <w:rsid w:val="008322DF"/>
    <w:rsid w:val="0083240A"/>
    <w:rsid w:val="00834057"/>
    <w:rsid w:val="00834AAA"/>
    <w:rsid w:val="00835483"/>
    <w:rsid w:val="00835A47"/>
    <w:rsid w:val="00836A47"/>
    <w:rsid w:val="0084198A"/>
    <w:rsid w:val="00841A90"/>
    <w:rsid w:val="00842A98"/>
    <w:rsid w:val="008436B4"/>
    <w:rsid w:val="00843E85"/>
    <w:rsid w:val="00844358"/>
    <w:rsid w:val="00845292"/>
    <w:rsid w:val="0084607D"/>
    <w:rsid w:val="00847C08"/>
    <w:rsid w:val="00860532"/>
    <w:rsid w:val="00862632"/>
    <w:rsid w:val="00862B30"/>
    <w:rsid w:val="00862D7F"/>
    <w:rsid w:val="00863640"/>
    <w:rsid w:val="00863B12"/>
    <w:rsid w:val="008642E4"/>
    <w:rsid w:val="00870675"/>
    <w:rsid w:val="0087124D"/>
    <w:rsid w:val="0087216D"/>
    <w:rsid w:val="0087550C"/>
    <w:rsid w:val="00876B8F"/>
    <w:rsid w:val="0088146E"/>
    <w:rsid w:val="008818DB"/>
    <w:rsid w:val="00881A9B"/>
    <w:rsid w:val="00881E74"/>
    <w:rsid w:val="008824A1"/>
    <w:rsid w:val="00882AB4"/>
    <w:rsid w:val="00883183"/>
    <w:rsid w:val="008833A3"/>
    <w:rsid w:val="00884492"/>
    <w:rsid w:val="00887041"/>
    <w:rsid w:val="0088733F"/>
    <w:rsid w:val="00891629"/>
    <w:rsid w:val="0089317F"/>
    <w:rsid w:val="00893252"/>
    <w:rsid w:val="0089482F"/>
    <w:rsid w:val="0089580D"/>
    <w:rsid w:val="00896984"/>
    <w:rsid w:val="00897470"/>
    <w:rsid w:val="00897E40"/>
    <w:rsid w:val="008A21E1"/>
    <w:rsid w:val="008A2687"/>
    <w:rsid w:val="008A26DC"/>
    <w:rsid w:val="008A2856"/>
    <w:rsid w:val="008A2D22"/>
    <w:rsid w:val="008A4026"/>
    <w:rsid w:val="008A4148"/>
    <w:rsid w:val="008A66A7"/>
    <w:rsid w:val="008A742C"/>
    <w:rsid w:val="008B032B"/>
    <w:rsid w:val="008B1A59"/>
    <w:rsid w:val="008B1DB0"/>
    <w:rsid w:val="008B426A"/>
    <w:rsid w:val="008B57A3"/>
    <w:rsid w:val="008B5BF8"/>
    <w:rsid w:val="008B6297"/>
    <w:rsid w:val="008B68FE"/>
    <w:rsid w:val="008B7FB1"/>
    <w:rsid w:val="008C212E"/>
    <w:rsid w:val="008C5E73"/>
    <w:rsid w:val="008C6392"/>
    <w:rsid w:val="008D2503"/>
    <w:rsid w:val="008D41DD"/>
    <w:rsid w:val="008D42A6"/>
    <w:rsid w:val="008D438F"/>
    <w:rsid w:val="008D44B3"/>
    <w:rsid w:val="008D518D"/>
    <w:rsid w:val="008D63EE"/>
    <w:rsid w:val="008E13CA"/>
    <w:rsid w:val="008E2156"/>
    <w:rsid w:val="008E235C"/>
    <w:rsid w:val="008E5535"/>
    <w:rsid w:val="008E5CC5"/>
    <w:rsid w:val="008E6E4E"/>
    <w:rsid w:val="008E6ED5"/>
    <w:rsid w:val="008E72BE"/>
    <w:rsid w:val="008F0E66"/>
    <w:rsid w:val="008F1EFE"/>
    <w:rsid w:val="008F3651"/>
    <w:rsid w:val="008F36F3"/>
    <w:rsid w:val="008F38B2"/>
    <w:rsid w:val="008F52B6"/>
    <w:rsid w:val="009004D7"/>
    <w:rsid w:val="009019BD"/>
    <w:rsid w:val="00903995"/>
    <w:rsid w:val="00903A2F"/>
    <w:rsid w:val="00905B7A"/>
    <w:rsid w:val="00906170"/>
    <w:rsid w:val="009108F4"/>
    <w:rsid w:val="00910A82"/>
    <w:rsid w:val="00910B8C"/>
    <w:rsid w:val="00911C42"/>
    <w:rsid w:val="00913163"/>
    <w:rsid w:val="00914B24"/>
    <w:rsid w:val="00916926"/>
    <w:rsid w:val="009177F0"/>
    <w:rsid w:val="009178BE"/>
    <w:rsid w:val="0092322D"/>
    <w:rsid w:val="00923239"/>
    <w:rsid w:val="009250B6"/>
    <w:rsid w:val="00925D17"/>
    <w:rsid w:val="009262BB"/>
    <w:rsid w:val="00926F46"/>
    <w:rsid w:val="00926FA9"/>
    <w:rsid w:val="00930829"/>
    <w:rsid w:val="00930B4B"/>
    <w:rsid w:val="0093134B"/>
    <w:rsid w:val="00931495"/>
    <w:rsid w:val="00931F62"/>
    <w:rsid w:val="0093211C"/>
    <w:rsid w:val="009354AD"/>
    <w:rsid w:val="009374A0"/>
    <w:rsid w:val="00937C8F"/>
    <w:rsid w:val="0094033D"/>
    <w:rsid w:val="009413F7"/>
    <w:rsid w:val="009429E9"/>
    <w:rsid w:val="009434FE"/>
    <w:rsid w:val="00943CED"/>
    <w:rsid w:val="00944D66"/>
    <w:rsid w:val="00944F96"/>
    <w:rsid w:val="009466DE"/>
    <w:rsid w:val="00946E02"/>
    <w:rsid w:val="0095074C"/>
    <w:rsid w:val="00950802"/>
    <w:rsid w:val="0095134B"/>
    <w:rsid w:val="00952532"/>
    <w:rsid w:val="00952C2A"/>
    <w:rsid w:val="009539DD"/>
    <w:rsid w:val="00954147"/>
    <w:rsid w:val="00955B66"/>
    <w:rsid w:val="0096000C"/>
    <w:rsid w:val="0096087D"/>
    <w:rsid w:val="009608E2"/>
    <w:rsid w:val="00961BCB"/>
    <w:rsid w:val="00962585"/>
    <w:rsid w:val="00965651"/>
    <w:rsid w:val="00966AA9"/>
    <w:rsid w:val="00966AEA"/>
    <w:rsid w:val="00970B5B"/>
    <w:rsid w:val="00970D49"/>
    <w:rsid w:val="0097165F"/>
    <w:rsid w:val="00971B5F"/>
    <w:rsid w:val="00972AB3"/>
    <w:rsid w:val="00973CA6"/>
    <w:rsid w:val="009749F4"/>
    <w:rsid w:val="00977C88"/>
    <w:rsid w:val="009805DC"/>
    <w:rsid w:val="00980607"/>
    <w:rsid w:val="00980F61"/>
    <w:rsid w:val="0098275F"/>
    <w:rsid w:val="00984A4B"/>
    <w:rsid w:val="00984DBE"/>
    <w:rsid w:val="009860ED"/>
    <w:rsid w:val="00986827"/>
    <w:rsid w:val="00986DEC"/>
    <w:rsid w:val="0098794D"/>
    <w:rsid w:val="00987C41"/>
    <w:rsid w:val="00991E8C"/>
    <w:rsid w:val="00992704"/>
    <w:rsid w:val="009959EE"/>
    <w:rsid w:val="00996120"/>
    <w:rsid w:val="0099625F"/>
    <w:rsid w:val="00997504"/>
    <w:rsid w:val="009A0EEB"/>
    <w:rsid w:val="009A1504"/>
    <w:rsid w:val="009A1859"/>
    <w:rsid w:val="009A1FD3"/>
    <w:rsid w:val="009A3BA3"/>
    <w:rsid w:val="009A4156"/>
    <w:rsid w:val="009A49D3"/>
    <w:rsid w:val="009A53EE"/>
    <w:rsid w:val="009A5A68"/>
    <w:rsid w:val="009A7D90"/>
    <w:rsid w:val="009B0011"/>
    <w:rsid w:val="009B0022"/>
    <w:rsid w:val="009B0F69"/>
    <w:rsid w:val="009B1529"/>
    <w:rsid w:val="009B1765"/>
    <w:rsid w:val="009B3083"/>
    <w:rsid w:val="009B4486"/>
    <w:rsid w:val="009B709F"/>
    <w:rsid w:val="009C056A"/>
    <w:rsid w:val="009C1DED"/>
    <w:rsid w:val="009C22E2"/>
    <w:rsid w:val="009C2790"/>
    <w:rsid w:val="009C3F2C"/>
    <w:rsid w:val="009C5044"/>
    <w:rsid w:val="009D0C39"/>
    <w:rsid w:val="009D0CCF"/>
    <w:rsid w:val="009D1437"/>
    <w:rsid w:val="009D1523"/>
    <w:rsid w:val="009D2297"/>
    <w:rsid w:val="009D2C35"/>
    <w:rsid w:val="009D57F4"/>
    <w:rsid w:val="009D6ECD"/>
    <w:rsid w:val="009E3586"/>
    <w:rsid w:val="009E415D"/>
    <w:rsid w:val="009E425F"/>
    <w:rsid w:val="009E55A5"/>
    <w:rsid w:val="009E64ED"/>
    <w:rsid w:val="009E7416"/>
    <w:rsid w:val="009E7A12"/>
    <w:rsid w:val="009F0AD5"/>
    <w:rsid w:val="009F0B68"/>
    <w:rsid w:val="009F2759"/>
    <w:rsid w:val="009F2BFF"/>
    <w:rsid w:val="009F4CA4"/>
    <w:rsid w:val="009F58FB"/>
    <w:rsid w:val="009F718C"/>
    <w:rsid w:val="00A0103A"/>
    <w:rsid w:val="00A01384"/>
    <w:rsid w:val="00A02653"/>
    <w:rsid w:val="00A1198B"/>
    <w:rsid w:val="00A11CF0"/>
    <w:rsid w:val="00A123C5"/>
    <w:rsid w:val="00A129E4"/>
    <w:rsid w:val="00A13BDB"/>
    <w:rsid w:val="00A15749"/>
    <w:rsid w:val="00A15FC6"/>
    <w:rsid w:val="00A20852"/>
    <w:rsid w:val="00A20B9F"/>
    <w:rsid w:val="00A20CA7"/>
    <w:rsid w:val="00A21E8A"/>
    <w:rsid w:val="00A241AC"/>
    <w:rsid w:val="00A24A19"/>
    <w:rsid w:val="00A259C6"/>
    <w:rsid w:val="00A26552"/>
    <w:rsid w:val="00A26EDF"/>
    <w:rsid w:val="00A271B0"/>
    <w:rsid w:val="00A306BF"/>
    <w:rsid w:val="00A308A3"/>
    <w:rsid w:val="00A30DC4"/>
    <w:rsid w:val="00A3589D"/>
    <w:rsid w:val="00A35F32"/>
    <w:rsid w:val="00A37772"/>
    <w:rsid w:val="00A40383"/>
    <w:rsid w:val="00A40621"/>
    <w:rsid w:val="00A4211A"/>
    <w:rsid w:val="00A42500"/>
    <w:rsid w:val="00A42899"/>
    <w:rsid w:val="00A431F2"/>
    <w:rsid w:val="00A4323C"/>
    <w:rsid w:val="00A43AE9"/>
    <w:rsid w:val="00A454D3"/>
    <w:rsid w:val="00A45CCD"/>
    <w:rsid w:val="00A46409"/>
    <w:rsid w:val="00A47903"/>
    <w:rsid w:val="00A50258"/>
    <w:rsid w:val="00A509D6"/>
    <w:rsid w:val="00A50D23"/>
    <w:rsid w:val="00A51DFE"/>
    <w:rsid w:val="00A5217C"/>
    <w:rsid w:val="00A540A0"/>
    <w:rsid w:val="00A552A3"/>
    <w:rsid w:val="00A57B37"/>
    <w:rsid w:val="00A605B9"/>
    <w:rsid w:val="00A60D23"/>
    <w:rsid w:val="00A61C11"/>
    <w:rsid w:val="00A62F8A"/>
    <w:rsid w:val="00A633F3"/>
    <w:rsid w:val="00A64CCD"/>
    <w:rsid w:val="00A659BF"/>
    <w:rsid w:val="00A67015"/>
    <w:rsid w:val="00A7123F"/>
    <w:rsid w:val="00A71274"/>
    <w:rsid w:val="00A71F9C"/>
    <w:rsid w:val="00A73166"/>
    <w:rsid w:val="00A8006A"/>
    <w:rsid w:val="00A820F4"/>
    <w:rsid w:val="00A83549"/>
    <w:rsid w:val="00A8374E"/>
    <w:rsid w:val="00A859E1"/>
    <w:rsid w:val="00A85CD2"/>
    <w:rsid w:val="00A8621B"/>
    <w:rsid w:val="00A86916"/>
    <w:rsid w:val="00A86AC8"/>
    <w:rsid w:val="00A91284"/>
    <w:rsid w:val="00A958E3"/>
    <w:rsid w:val="00A96195"/>
    <w:rsid w:val="00A96C24"/>
    <w:rsid w:val="00AA2688"/>
    <w:rsid w:val="00AA3136"/>
    <w:rsid w:val="00AA39FD"/>
    <w:rsid w:val="00AA3EF0"/>
    <w:rsid w:val="00AA5C87"/>
    <w:rsid w:val="00AA74C9"/>
    <w:rsid w:val="00AB0063"/>
    <w:rsid w:val="00AB19FA"/>
    <w:rsid w:val="00AB1EF0"/>
    <w:rsid w:val="00AB244F"/>
    <w:rsid w:val="00AB2514"/>
    <w:rsid w:val="00AB4686"/>
    <w:rsid w:val="00AB4D49"/>
    <w:rsid w:val="00AB5302"/>
    <w:rsid w:val="00AB6395"/>
    <w:rsid w:val="00AC0299"/>
    <w:rsid w:val="00AC0CD8"/>
    <w:rsid w:val="00AC285E"/>
    <w:rsid w:val="00AC3FF0"/>
    <w:rsid w:val="00AC4109"/>
    <w:rsid w:val="00AC48E6"/>
    <w:rsid w:val="00AC55BD"/>
    <w:rsid w:val="00AC7ADB"/>
    <w:rsid w:val="00AC7C09"/>
    <w:rsid w:val="00AC7EE1"/>
    <w:rsid w:val="00AD0322"/>
    <w:rsid w:val="00AD2113"/>
    <w:rsid w:val="00AD2BB4"/>
    <w:rsid w:val="00AD4337"/>
    <w:rsid w:val="00AD45EA"/>
    <w:rsid w:val="00AD6F33"/>
    <w:rsid w:val="00AE0829"/>
    <w:rsid w:val="00AE11EA"/>
    <w:rsid w:val="00AE1495"/>
    <w:rsid w:val="00AE20CC"/>
    <w:rsid w:val="00AF0A96"/>
    <w:rsid w:val="00AF0BEE"/>
    <w:rsid w:val="00AF0DA1"/>
    <w:rsid w:val="00AF0DC2"/>
    <w:rsid w:val="00AF1BC1"/>
    <w:rsid w:val="00AF2026"/>
    <w:rsid w:val="00AF5605"/>
    <w:rsid w:val="00AF56A4"/>
    <w:rsid w:val="00AF5DC7"/>
    <w:rsid w:val="00AF7C0D"/>
    <w:rsid w:val="00B00024"/>
    <w:rsid w:val="00B0136B"/>
    <w:rsid w:val="00B01570"/>
    <w:rsid w:val="00B01A32"/>
    <w:rsid w:val="00B021E7"/>
    <w:rsid w:val="00B02AB1"/>
    <w:rsid w:val="00B04C11"/>
    <w:rsid w:val="00B05055"/>
    <w:rsid w:val="00B057E5"/>
    <w:rsid w:val="00B06282"/>
    <w:rsid w:val="00B06B0D"/>
    <w:rsid w:val="00B10D2C"/>
    <w:rsid w:val="00B1284A"/>
    <w:rsid w:val="00B12ADE"/>
    <w:rsid w:val="00B12D4E"/>
    <w:rsid w:val="00B13B9C"/>
    <w:rsid w:val="00B16275"/>
    <w:rsid w:val="00B162C9"/>
    <w:rsid w:val="00B20C82"/>
    <w:rsid w:val="00B20E8B"/>
    <w:rsid w:val="00B213FA"/>
    <w:rsid w:val="00B2372D"/>
    <w:rsid w:val="00B238E9"/>
    <w:rsid w:val="00B26373"/>
    <w:rsid w:val="00B310EE"/>
    <w:rsid w:val="00B314C1"/>
    <w:rsid w:val="00B31F20"/>
    <w:rsid w:val="00B32277"/>
    <w:rsid w:val="00B32671"/>
    <w:rsid w:val="00B32CD9"/>
    <w:rsid w:val="00B32F3D"/>
    <w:rsid w:val="00B331E4"/>
    <w:rsid w:val="00B34873"/>
    <w:rsid w:val="00B349E2"/>
    <w:rsid w:val="00B36484"/>
    <w:rsid w:val="00B369EB"/>
    <w:rsid w:val="00B37467"/>
    <w:rsid w:val="00B4154E"/>
    <w:rsid w:val="00B41AC8"/>
    <w:rsid w:val="00B43152"/>
    <w:rsid w:val="00B45E65"/>
    <w:rsid w:val="00B4724F"/>
    <w:rsid w:val="00B479D0"/>
    <w:rsid w:val="00B47C77"/>
    <w:rsid w:val="00B51746"/>
    <w:rsid w:val="00B521E5"/>
    <w:rsid w:val="00B5250C"/>
    <w:rsid w:val="00B52561"/>
    <w:rsid w:val="00B52B0C"/>
    <w:rsid w:val="00B52D85"/>
    <w:rsid w:val="00B52DE6"/>
    <w:rsid w:val="00B54652"/>
    <w:rsid w:val="00B54C3F"/>
    <w:rsid w:val="00B559C8"/>
    <w:rsid w:val="00B57141"/>
    <w:rsid w:val="00B6224C"/>
    <w:rsid w:val="00B626E8"/>
    <w:rsid w:val="00B6407C"/>
    <w:rsid w:val="00B646C9"/>
    <w:rsid w:val="00B6720D"/>
    <w:rsid w:val="00B674FB"/>
    <w:rsid w:val="00B676F2"/>
    <w:rsid w:val="00B679F2"/>
    <w:rsid w:val="00B717A2"/>
    <w:rsid w:val="00B726A5"/>
    <w:rsid w:val="00B72E45"/>
    <w:rsid w:val="00B733CC"/>
    <w:rsid w:val="00B7402D"/>
    <w:rsid w:val="00B74EB0"/>
    <w:rsid w:val="00B75E2D"/>
    <w:rsid w:val="00B762D3"/>
    <w:rsid w:val="00B765FA"/>
    <w:rsid w:val="00B77290"/>
    <w:rsid w:val="00B7748A"/>
    <w:rsid w:val="00B80563"/>
    <w:rsid w:val="00B83BCC"/>
    <w:rsid w:val="00B843F5"/>
    <w:rsid w:val="00B85918"/>
    <w:rsid w:val="00B86456"/>
    <w:rsid w:val="00B87B36"/>
    <w:rsid w:val="00B92F5C"/>
    <w:rsid w:val="00B939D2"/>
    <w:rsid w:val="00B952EA"/>
    <w:rsid w:val="00B9559A"/>
    <w:rsid w:val="00B968E7"/>
    <w:rsid w:val="00B97DB2"/>
    <w:rsid w:val="00BA0D36"/>
    <w:rsid w:val="00BA34C9"/>
    <w:rsid w:val="00BA37F5"/>
    <w:rsid w:val="00BA492B"/>
    <w:rsid w:val="00BA6D57"/>
    <w:rsid w:val="00BA718F"/>
    <w:rsid w:val="00BA7277"/>
    <w:rsid w:val="00BA7681"/>
    <w:rsid w:val="00BB1CD5"/>
    <w:rsid w:val="00BB2528"/>
    <w:rsid w:val="00BB5D4E"/>
    <w:rsid w:val="00BC3B9A"/>
    <w:rsid w:val="00BC7656"/>
    <w:rsid w:val="00BD0DA6"/>
    <w:rsid w:val="00BD28C0"/>
    <w:rsid w:val="00BD3432"/>
    <w:rsid w:val="00BD43A0"/>
    <w:rsid w:val="00BD5300"/>
    <w:rsid w:val="00BD5CB9"/>
    <w:rsid w:val="00BD5D43"/>
    <w:rsid w:val="00BD6ABA"/>
    <w:rsid w:val="00BD6F45"/>
    <w:rsid w:val="00BE7AA0"/>
    <w:rsid w:val="00BF0EEC"/>
    <w:rsid w:val="00BF1A30"/>
    <w:rsid w:val="00BF1D0F"/>
    <w:rsid w:val="00BF1DBE"/>
    <w:rsid w:val="00BF2782"/>
    <w:rsid w:val="00BF2EF3"/>
    <w:rsid w:val="00BF35FC"/>
    <w:rsid w:val="00BF59F7"/>
    <w:rsid w:val="00BF6AA6"/>
    <w:rsid w:val="00C02208"/>
    <w:rsid w:val="00C03767"/>
    <w:rsid w:val="00C05319"/>
    <w:rsid w:val="00C0633F"/>
    <w:rsid w:val="00C07E2F"/>
    <w:rsid w:val="00C10C52"/>
    <w:rsid w:val="00C11D3A"/>
    <w:rsid w:val="00C122B9"/>
    <w:rsid w:val="00C14DED"/>
    <w:rsid w:val="00C1622C"/>
    <w:rsid w:val="00C207C3"/>
    <w:rsid w:val="00C2127F"/>
    <w:rsid w:val="00C229BE"/>
    <w:rsid w:val="00C22C5D"/>
    <w:rsid w:val="00C234B4"/>
    <w:rsid w:val="00C23D61"/>
    <w:rsid w:val="00C241C0"/>
    <w:rsid w:val="00C24224"/>
    <w:rsid w:val="00C248AC"/>
    <w:rsid w:val="00C24BFC"/>
    <w:rsid w:val="00C25697"/>
    <w:rsid w:val="00C26727"/>
    <w:rsid w:val="00C26DAB"/>
    <w:rsid w:val="00C2740F"/>
    <w:rsid w:val="00C3060C"/>
    <w:rsid w:val="00C30688"/>
    <w:rsid w:val="00C32FF4"/>
    <w:rsid w:val="00C340D7"/>
    <w:rsid w:val="00C376BC"/>
    <w:rsid w:val="00C37D03"/>
    <w:rsid w:val="00C400CC"/>
    <w:rsid w:val="00C40E95"/>
    <w:rsid w:val="00C410E6"/>
    <w:rsid w:val="00C4158D"/>
    <w:rsid w:val="00C415A5"/>
    <w:rsid w:val="00C415D7"/>
    <w:rsid w:val="00C4172D"/>
    <w:rsid w:val="00C4217C"/>
    <w:rsid w:val="00C44551"/>
    <w:rsid w:val="00C474C9"/>
    <w:rsid w:val="00C475B9"/>
    <w:rsid w:val="00C5100F"/>
    <w:rsid w:val="00C52D1B"/>
    <w:rsid w:val="00C53525"/>
    <w:rsid w:val="00C55935"/>
    <w:rsid w:val="00C56EF2"/>
    <w:rsid w:val="00C60B52"/>
    <w:rsid w:val="00C60D11"/>
    <w:rsid w:val="00C626BB"/>
    <w:rsid w:val="00C62761"/>
    <w:rsid w:val="00C63741"/>
    <w:rsid w:val="00C67F4F"/>
    <w:rsid w:val="00C700F8"/>
    <w:rsid w:val="00C70712"/>
    <w:rsid w:val="00C707C0"/>
    <w:rsid w:val="00C70CB1"/>
    <w:rsid w:val="00C70EA0"/>
    <w:rsid w:val="00C70FE8"/>
    <w:rsid w:val="00C71B7B"/>
    <w:rsid w:val="00C71D34"/>
    <w:rsid w:val="00C727D8"/>
    <w:rsid w:val="00C73A72"/>
    <w:rsid w:val="00C73AB8"/>
    <w:rsid w:val="00C743CA"/>
    <w:rsid w:val="00C744D0"/>
    <w:rsid w:val="00C746CA"/>
    <w:rsid w:val="00C7576E"/>
    <w:rsid w:val="00C76515"/>
    <w:rsid w:val="00C809E5"/>
    <w:rsid w:val="00C80C96"/>
    <w:rsid w:val="00C815BA"/>
    <w:rsid w:val="00C83407"/>
    <w:rsid w:val="00C83A48"/>
    <w:rsid w:val="00C84DE1"/>
    <w:rsid w:val="00C850B8"/>
    <w:rsid w:val="00C85920"/>
    <w:rsid w:val="00C85B5E"/>
    <w:rsid w:val="00C85BBA"/>
    <w:rsid w:val="00C912D7"/>
    <w:rsid w:val="00C91409"/>
    <w:rsid w:val="00C9143B"/>
    <w:rsid w:val="00C92AB3"/>
    <w:rsid w:val="00C94328"/>
    <w:rsid w:val="00C9575B"/>
    <w:rsid w:val="00C9598B"/>
    <w:rsid w:val="00C964BF"/>
    <w:rsid w:val="00C96829"/>
    <w:rsid w:val="00C97A13"/>
    <w:rsid w:val="00CA01F5"/>
    <w:rsid w:val="00CA0282"/>
    <w:rsid w:val="00CA2F28"/>
    <w:rsid w:val="00CA3AC2"/>
    <w:rsid w:val="00CA415B"/>
    <w:rsid w:val="00CA5966"/>
    <w:rsid w:val="00CA64C5"/>
    <w:rsid w:val="00CB13CD"/>
    <w:rsid w:val="00CB249F"/>
    <w:rsid w:val="00CB5ECF"/>
    <w:rsid w:val="00CB6579"/>
    <w:rsid w:val="00CC1394"/>
    <w:rsid w:val="00CC16A9"/>
    <w:rsid w:val="00CC474D"/>
    <w:rsid w:val="00CC4B92"/>
    <w:rsid w:val="00CC540A"/>
    <w:rsid w:val="00CC5A55"/>
    <w:rsid w:val="00CC5BC4"/>
    <w:rsid w:val="00CC63DA"/>
    <w:rsid w:val="00CC68A6"/>
    <w:rsid w:val="00CC6C0E"/>
    <w:rsid w:val="00CD1C0C"/>
    <w:rsid w:val="00CD2686"/>
    <w:rsid w:val="00CD45EB"/>
    <w:rsid w:val="00CD4BFF"/>
    <w:rsid w:val="00CD7B19"/>
    <w:rsid w:val="00CD7DD8"/>
    <w:rsid w:val="00CD7E6D"/>
    <w:rsid w:val="00CE0210"/>
    <w:rsid w:val="00CE359D"/>
    <w:rsid w:val="00CE3CA6"/>
    <w:rsid w:val="00CE682D"/>
    <w:rsid w:val="00CE7FEA"/>
    <w:rsid w:val="00CF11A2"/>
    <w:rsid w:val="00CF12A2"/>
    <w:rsid w:val="00CF2D01"/>
    <w:rsid w:val="00CF53A1"/>
    <w:rsid w:val="00CF547E"/>
    <w:rsid w:val="00CF728F"/>
    <w:rsid w:val="00CF7E9E"/>
    <w:rsid w:val="00D006D2"/>
    <w:rsid w:val="00D006FA"/>
    <w:rsid w:val="00D00A2F"/>
    <w:rsid w:val="00D0111D"/>
    <w:rsid w:val="00D018C0"/>
    <w:rsid w:val="00D04A7C"/>
    <w:rsid w:val="00D04FE3"/>
    <w:rsid w:val="00D058D1"/>
    <w:rsid w:val="00D05A50"/>
    <w:rsid w:val="00D05AFC"/>
    <w:rsid w:val="00D07B3C"/>
    <w:rsid w:val="00D11708"/>
    <w:rsid w:val="00D128FF"/>
    <w:rsid w:val="00D14D68"/>
    <w:rsid w:val="00D213F7"/>
    <w:rsid w:val="00D22976"/>
    <w:rsid w:val="00D247CD"/>
    <w:rsid w:val="00D25116"/>
    <w:rsid w:val="00D25318"/>
    <w:rsid w:val="00D2728D"/>
    <w:rsid w:val="00D30611"/>
    <w:rsid w:val="00D34186"/>
    <w:rsid w:val="00D3520A"/>
    <w:rsid w:val="00D35293"/>
    <w:rsid w:val="00D35F8C"/>
    <w:rsid w:val="00D36554"/>
    <w:rsid w:val="00D374CE"/>
    <w:rsid w:val="00D37D2F"/>
    <w:rsid w:val="00D40241"/>
    <w:rsid w:val="00D42994"/>
    <w:rsid w:val="00D44046"/>
    <w:rsid w:val="00D440F9"/>
    <w:rsid w:val="00D445D2"/>
    <w:rsid w:val="00D45396"/>
    <w:rsid w:val="00D45ADB"/>
    <w:rsid w:val="00D50AB1"/>
    <w:rsid w:val="00D51113"/>
    <w:rsid w:val="00D51ECF"/>
    <w:rsid w:val="00D5245F"/>
    <w:rsid w:val="00D532B9"/>
    <w:rsid w:val="00D538AC"/>
    <w:rsid w:val="00D53AD9"/>
    <w:rsid w:val="00D54119"/>
    <w:rsid w:val="00D5432D"/>
    <w:rsid w:val="00D545CD"/>
    <w:rsid w:val="00D54DD4"/>
    <w:rsid w:val="00D55301"/>
    <w:rsid w:val="00D5540F"/>
    <w:rsid w:val="00D5549D"/>
    <w:rsid w:val="00D5577C"/>
    <w:rsid w:val="00D55E9F"/>
    <w:rsid w:val="00D564F4"/>
    <w:rsid w:val="00D57AE5"/>
    <w:rsid w:val="00D618E3"/>
    <w:rsid w:val="00D62052"/>
    <w:rsid w:val="00D64193"/>
    <w:rsid w:val="00D64222"/>
    <w:rsid w:val="00D6550B"/>
    <w:rsid w:val="00D6618D"/>
    <w:rsid w:val="00D66884"/>
    <w:rsid w:val="00D66D31"/>
    <w:rsid w:val="00D70053"/>
    <w:rsid w:val="00D700ED"/>
    <w:rsid w:val="00D7077F"/>
    <w:rsid w:val="00D73331"/>
    <w:rsid w:val="00D74EA7"/>
    <w:rsid w:val="00D77530"/>
    <w:rsid w:val="00D77873"/>
    <w:rsid w:val="00D81C30"/>
    <w:rsid w:val="00D82048"/>
    <w:rsid w:val="00D823DD"/>
    <w:rsid w:val="00D82469"/>
    <w:rsid w:val="00D8274B"/>
    <w:rsid w:val="00D837E2"/>
    <w:rsid w:val="00D83873"/>
    <w:rsid w:val="00D84B87"/>
    <w:rsid w:val="00D84DAD"/>
    <w:rsid w:val="00D863DB"/>
    <w:rsid w:val="00D86AFA"/>
    <w:rsid w:val="00D8791A"/>
    <w:rsid w:val="00D9185B"/>
    <w:rsid w:val="00D918AD"/>
    <w:rsid w:val="00D91BF0"/>
    <w:rsid w:val="00D91E36"/>
    <w:rsid w:val="00D92384"/>
    <w:rsid w:val="00D94A5D"/>
    <w:rsid w:val="00D94F2D"/>
    <w:rsid w:val="00D953C5"/>
    <w:rsid w:val="00D95F48"/>
    <w:rsid w:val="00D96AAE"/>
    <w:rsid w:val="00D977B4"/>
    <w:rsid w:val="00DA0435"/>
    <w:rsid w:val="00DA1212"/>
    <w:rsid w:val="00DA2BB0"/>
    <w:rsid w:val="00DA3F59"/>
    <w:rsid w:val="00DA4A42"/>
    <w:rsid w:val="00DA4E76"/>
    <w:rsid w:val="00DA5996"/>
    <w:rsid w:val="00DA6F5E"/>
    <w:rsid w:val="00DB0CB1"/>
    <w:rsid w:val="00DB2351"/>
    <w:rsid w:val="00DB2792"/>
    <w:rsid w:val="00DB2F5E"/>
    <w:rsid w:val="00DB3360"/>
    <w:rsid w:val="00DB35A0"/>
    <w:rsid w:val="00DB3947"/>
    <w:rsid w:val="00DB3BDC"/>
    <w:rsid w:val="00DB4307"/>
    <w:rsid w:val="00DB4374"/>
    <w:rsid w:val="00DB6548"/>
    <w:rsid w:val="00DB6959"/>
    <w:rsid w:val="00DC0B65"/>
    <w:rsid w:val="00DC2F10"/>
    <w:rsid w:val="00DC47BD"/>
    <w:rsid w:val="00DC4877"/>
    <w:rsid w:val="00DC64AC"/>
    <w:rsid w:val="00DC69AD"/>
    <w:rsid w:val="00DC7EA5"/>
    <w:rsid w:val="00DD2CF1"/>
    <w:rsid w:val="00DD493F"/>
    <w:rsid w:val="00DE0784"/>
    <w:rsid w:val="00DE14C4"/>
    <w:rsid w:val="00DE1A9A"/>
    <w:rsid w:val="00DE1BEE"/>
    <w:rsid w:val="00DE2FE2"/>
    <w:rsid w:val="00DE47D7"/>
    <w:rsid w:val="00DE602C"/>
    <w:rsid w:val="00DF1AB5"/>
    <w:rsid w:val="00DF2B60"/>
    <w:rsid w:val="00DF3D7E"/>
    <w:rsid w:val="00DF45F1"/>
    <w:rsid w:val="00DF6188"/>
    <w:rsid w:val="00DF660A"/>
    <w:rsid w:val="00DF7A61"/>
    <w:rsid w:val="00E00F5D"/>
    <w:rsid w:val="00E01EEC"/>
    <w:rsid w:val="00E02E79"/>
    <w:rsid w:val="00E0306E"/>
    <w:rsid w:val="00E05451"/>
    <w:rsid w:val="00E061BE"/>
    <w:rsid w:val="00E103E7"/>
    <w:rsid w:val="00E115A5"/>
    <w:rsid w:val="00E12161"/>
    <w:rsid w:val="00E12832"/>
    <w:rsid w:val="00E165A0"/>
    <w:rsid w:val="00E16D21"/>
    <w:rsid w:val="00E20644"/>
    <w:rsid w:val="00E22984"/>
    <w:rsid w:val="00E230CA"/>
    <w:rsid w:val="00E23387"/>
    <w:rsid w:val="00E249B7"/>
    <w:rsid w:val="00E24EE7"/>
    <w:rsid w:val="00E252C6"/>
    <w:rsid w:val="00E2682E"/>
    <w:rsid w:val="00E27B21"/>
    <w:rsid w:val="00E314BB"/>
    <w:rsid w:val="00E32C17"/>
    <w:rsid w:val="00E33671"/>
    <w:rsid w:val="00E33782"/>
    <w:rsid w:val="00E3543F"/>
    <w:rsid w:val="00E35622"/>
    <w:rsid w:val="00E362E4"/>
    <w:rsid w:val="00E36E70"/>
    <w:rsid w:val="00E3711E"/>
    <w:rsid w:val="00E37583"/>
    <w:rsid w:val="00E40521"/>
    <w:rsid w:val="00E4207A"/>
    <w:rsid w:val="00E446FC"/>
    <w:rsid w:val="00E44C84"/>
    <w:rsid w:val="00E44F74"/>
    <w:rsid w:val="00E459AD"/>
    <w:rsid w:val="00E47678"/>
    <w:rsid w:val="00E477CE"/>
    <w:rsid w:val="00E5118E"/>
    <w:rsid w:val="00E51E3E"/>
    <w:rsid w:val="00E54CD6"/>
    <w:rsid w:val="00E54CF1"/>
    <w:rsid w:val="00E54E93"/>
    <w:rsid w:val="00E56F82"/>
    <w:rsid w:val="00E57407"/>
    <w:rsid w:val="00E61032"/>
    <w:rsid w:val="00E613C7"/>
    <w:rsid w:val="00E6533C"/>
    <w:rsid w:val="00E6582C"/>
    <w:rsid w:val="00E66B16"/>
    <w:rsid w:val="00E67956"/>
    <w:rsid w:val="00E67C24"/>
    <w:rsid w:val="00E70349"/>
    <w:rsid w:val="00E71EE9"/>
    <w:rsid w:val="00E7203A"/>
    <w:rsid w:val="00E736CF"/>
    <w:rsid w:val="00E75CD9"/>
    <w:rsid w:val="00E76B15"/>
    <w:rsid w:val="00E773E3"/>
    <w:rsid w:val="00E811BC"/>
    <w:rsid w:val="00E8122F"/>
    <w:rsid w:val="00E81E70"/>
    <w:rsid w:val="00E82DAD"/>
    <w:rsid w:val="00E83C7E"/>
    <w:rsid w:val="00E85400"/>
    <w:rsid w:val="00E86C44"/>
    <w:rsid w:val="00E86F2B"/>
    <w:rsid w:val="00E8738F"/>
    <w:rsid w:val="00E91E95"/>
    <w:rsid w:val="00E91F66"/>
    <w:rsid w:val="00E922F3"/>
    <w:rsid w:val="00E95400"/>
    <w:rsid w:val="00E96D3A"/>
    <w:rsid w:val="00EA11AC"/>
    <w:rsid w:val="00EA1664"/>
    <w:rsid w:val="00EA1AA0"/>
    <w:rsid w:val="00EA22BF"/>
    <w:rsid w:val="00EA5D5C"/>
    <w:rsid w:val="00EA63AE"/>
    <w:rsid w:val="00EA6670"/>
    <w:rsid w:val="00EA7916"/>
    <w:rsid w:val="00EA7C86"/>
    <w:rsid w:val="00EB2554"/>
    <w:rsid w:val="00EB3BA6"/>
    <w:rsid w:val="00EB3BDF"/>
    <w:rsid w:val="00EB4955"/>
    <w:rsid w:val="00EB53D3"/>
    <w:rsid w:val="00EB5803"/>
    <w:rsid w:val="00EB6441"/>
    <w:rsid w:val="00EB7120"/>
    <w:rsid w:val="00EC3C96"/>
    <w:rsid w:val="00EC424F"/>
    <w:rsid w:val="00EC69F2"/>
    <w:rsid w:val="00EC7182"/>
    <w:rsid w:val="00EC7532"/>
    <w:rsid w:val="00EC7A7B"/>
    <w:rsid w:val="00ED0695"/>
    <w:rsid w:val="00ED076B"/>
    <w:rsid w:val="00ED1655"/>
    <w:rsid w:val="00ED2CFD"/>
    <w:rsid w:val="00ED393E"/>
    <w:rsid w:val="00ED5163"/>
    <w:rsid w:val="00ED703E"/>
    <w:rsid w:val="00ED7E2B"/>
    <w:rsid w:val="00EE0165"/>
    <w:rsid w:val="00EE0BA9"/>
    <w:rsid w:val="00EE13FD"/>
    <w:rsid w:val="00EE2307"/>
    <w:rsid w:val="00EE3A97"/>
    <w:rsid w:val="00EE4241"/>
    <w:rsid w:val="00EE4320"/>
    <w:rsid w:val="00EE4750"/>
    <w:rsid w:val="00EE4D17"/>
    <w:rsid w:val="00EE586A"/>
    <w:rsid w:val="00EE591A"/>
    <w:rsid w:val="00EE7CB0"/>
    <w:rsid w:val="00EE7D53"/>
    <w:rsid w:val="00EF0108"/>
    <w:rsid w:val="00EF0973"/>
    <w:rsid w:val="00EF0D5E"/>
    <w:rsid w:val="00EF0E59"/>
    <w:rsid w:val="00EF14B3"/>
    <w:rsid w:val="00EF412F"/>
    <w:rsid w:val="00EF4776"/>
    <w:rsid w:val="00EF5D26"/>
    <w:rsid w:val="00EF5E0E"/>
    <w:rsid w:val="00EF6CF7"/>
    <w:rsid w:val="00F00E88"/>
    <w:rsid w:val="00F036C6"/>
    <w:rsid w:val="00F04B2B"/>
    <w:rsid w:val="00F053A5"/>
    <w:rsid w:val="00F05628"/>
    <w:rsid w:val="00F060C1"/>
    <w:rsid w:val="00F06819"/>
    <w:rsid w:val="00F0773F"/>
    <w:rsid w:val="00F13328"/>
    <w:rsid w:val="00F15A16"/>
    <w:rsid w:val="00F15CC4"/>
    <w:rsid w:val="00F15D5C"/>
    <w:rsid w:val="00F17909"/>
    <w:rsid w:val="00F202E2"/>
    <w:rsid w:val="00F2134E"/>
    <w:rsid w:val="00F215C7"/>
    <w:rsid w:val="00F239DE"/>
    <w:rsid w:val="00F24695"/>
    <w:rsid w:val="00F274C1"/>
    <w:rsid w:val="00F27703"/>
    <w:rsid w:val="00F30FC1"/>
    <w:rsid w:val="00F32036"/>
    <w:rsid w:val="00F327C1"/>
    <w:rsid w:val="00F3281B"/>
    <w:rsid w:val="00F32E6B"/>
    <w:rsid w:val="00F335C3"/>
    <w:rsid w:val="00F336D4"/>
    <w:rsid w:val="00F34173"/>
    <w:rsid w:val="00F34486"/>
    <w:rsid w:val="00F3453B"/>
    <w:rsid w:val="00F35213"/>
    <w:rsid w:val="00F3548B"/>
    <w:rsid w:val="00F36FBF"/>
    <w:rsid w:val="00F3730D"/>
    <w:rsid w:val="00F379B9"/>
    <w:rsid w:val="00F37CDA"/>
    <w:rsid w:val="00F40390"/>
    <w:rsid w:val="00F408C1"/>
    <w:rsid w:val="00F41EF4"/>
    <w:rsid w:val="00F424CC"/>
    <w:rsid w:val="00F42716"/>
    <w:rsid w:val="00F43230"/>
    <w:rsid w:val="00F439F1"/>
    <w:rsid w:val="00F44E75"/>
    <w:rsid w:val="00F45A1C"/>
    <w:rsid w:val="00F46862"/>
    <w:rsid w:val="00F477FD"/>
    <w:rsid w:val="00F47C4A"/>
    <w:rsid w:val="00F50406"/>
    <w:rsid w:val="00F50B18"/>
    <w:rsid w:val="00F510F1"/>
    <w:rsid w:val="00F51682"/>
    <w:rsid w:val="00F533F7"/>
    <w:rsid w:val="00F53E3B"/>
    <w:rsid w:val="00F552B1"/>
    <w:rsid w:val="00F55BE7"/>
    <w:rsid w:val="00F57B0A"/>
    <w:rsid w:val="00F60179"/>
    <w:rsid w:val="00F62E74"/>
    <w:rsid w:val="00F638FF"/>
    <w:rsid w:val="00F63909"/>
    <w:rsid w:val="00F64063"/>
    <w:rsid w:val="00F65AE7"/>
    <w:rsid w:val="00F66016"/>
    <w:rsid w:val="00F67542"/>
    <w:rsid w:val="00F74D8F"/>
    <w:rsid w:val="00F75545"/>
    <w:rsid w:val="00F809EF"/>
    <w:rsid w:val="00F81192"/>
    <w:rsid w:val="00F8249A"/>
    <w:rsid w:val="00F83726"/>
    <w:rsid w:val="00F83A58"/>
    <w:rsid w:val="00F8460F"/>
    <w:rsid w:val="00F8601E"/>
    <w:rsid w:val="00F86AB3"/>
    <w:rsid w:val="00F92785"/>
    <w:rsid w:val="00F96D02"/>
    <w:rsid w:val="00F96F90"/>
    <w:rsid w:val="00FA1A84"/>
    <w:rsid w:val="00FA2EB5"/>
    <w:rsid w:val="00FA395B"/>
    <w:rsid w:val="00FA3B16"/>
    <w:rsid w:val="00FA5718"/>
    <w:rsid w:val="00FA7114"/>
    <w:rsid w:val="00FA7925"/>
    <w:rsid w:val="00FB12DE"/>
    <w:rsid w:val="00FB1994"/>
    <w:rsid w:val="00FB19C0"/>
    <w:rsid w:val="00FB58D7"/>
    <w:rsid w:val="00FB5C43"/>
    <w:rsid w:val="00FB5F2F"/>
    <w:rsid w:val="00FB6689"/>
    <w:rsid w:val="00FB6EAF"/>
    <w:rsid w:val="00FC0FB5"/>
    <w:rsid w:val="00FC10B3"/>
    <w:rsid w:val="00FC1175"/>
    <w:rsid w:val="00FC1403"/>
    <w:rsid w:val="00FC48A8"/>
    <w:rsid w:val="00FC71FB"/>
    <w:rsid w:val="00FC7C2C"/>
    <w:rsid w:val="00FD062B"/>
    <w:rsid w:val="00FD1A75"/>
    <w:rsid w:val="00FD1AE3"/>
    <w:rsid w:val="00FD2293"/>
    <w:rsid w:val="00FD43EA"/>
    <w:rsid w:val="00FD62D8"/>
    <w:rsid w:val="00FD7086"/>
    <w:rsid w:val="00FD711D"/>
    <w:rsid w:val="00FD73C8"/>
    <w:rsid w:val="00FE1487"/>
    <w:rsid w:val="00FE172C"/>
    <w:rsid w:val="00FE2761"/>
    <w:rsid w:val="00FE3820"/>
    <w:rsid w:val="00FE45BE"/>
    <w:rsid w:val="00FE6E07"/>
    <w:rsid w:val="00FF0CFD"/>
    <w:rsid w:val="00FF428F"/>
    <w:rsid w:val="00FF52E4"/>
    <w:rsid w:val="00FF6F76"/>
    <w:rsid w:val="00FF7158"/>
    <w:rsid w:val="099F2D97"/>
    <w:rsid w:val="1B9DD4C9"/>
    <w:rsid w:val="22DBC8A5"/>
    <w:rsid w:val="340C249D"/>
    <w:rsid w:val="4505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90CF4"/>
  <w15:chartTrackingRefBased/>
  <w15:docId w15:val="{246A2659-8780-534F-AB10-5B4FC9E0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2EA"/>
    <w:rPr>
      <w:rFonts w:ascii="Times New Roman" w:eastAsia="Times New Roman" w:hAnsi="Times New Roman" w:cs="Times New Roman"/>
      <w:lang w:val="en-SE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B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sv-SE"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05B21"/>
    <w:pPr>
      <w:keepNext/>
      <w:spacing w:before="240" w:after="60"/>
      <w:outlineLvl w:val="3"/>
    </w:pPr>
    <w:rPr>
      <w:rFonts w:ascii="Calibri" w:eastAsia="SimSun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opre">
    <w:name w:val="acopre"/>
    <w:basedOn w:val="DefaultParagraphFont"/>
    <w:rsid w:val="00105B21"/>
  </w:style>
  <w:style w:type="paragraph" w:customStyle="1" w:styleId="bodytext">
    <w:name w:val="bodytext"/>
    <w:link w:val="bodytextChar"/>
    <w:qFormat/>
    <w:rsid w:val="00105B21"/>
    <w:pPr>
      <w:spacing w:after="120" w:line="260" w:lineRule="exact"/>
      <w:jc w:val="both"/>
    </w:pPr>
    <w:rPr>
      <w:rFonts w:ascii="Times New Roman" w:eastAsia="Times New Roman" w:hAnsi="Times New Roman" w:cs="Times New Roman"/>
      <w:sz w:val="22"/>
      <w:lang w:val="en-GB" w:eastAsia="sv-SE"/>
    </w:rPr>
  </w:style>
  <w:style w:type="character" w:customStyle="1" w:styleId="bodytextChar">
    <w:name w:val="bodytext Char"/>
    <w:link w:val="bodytext"/>
    <w:rsid w:val="00105B21"/>
    <w:rPr>
      <w:rFonts w:ascii="Times New Roman" w:eastAsia="Times New Roman" w:hAnsi="Times New Roman" w:cs="Times New Roman"/>
      <w:sz w:val="22"/>
      <w:lang w:val="en-GB" w:eastAsia="sv-SE"/>
    </w:rPr>
  </w:style>
  <w:style w:type="character" w:styleId="Hyperlink">
    <w:name w:val="Hyperlink"/>
    <w:uiPriority w:val="99"/>
    <w:rsid w:val="00105B2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B2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105B21"/>
    <w:rPr>
      <w:rFonts w:ascii="Calibri" w:eastAsia="SimSun" w:hAnsi="Calibri" w:cs="Times New Roman"/>
      <w:b/>
      <w:bCs/>
      <w:sz w:val="28"/>
      <w:szCs w:val="28"/>
      <w:lang w:eastAsia="en-GB"/>
    </w:rPr>
  </w:style>
  <w:style w:type="paragraph" w:styleId="NormalWeb">
    <w:name w:val="Normal (Web)"/>
    <w:aliases w:val=" webb"/>
    <w:basedOn w:val="Normal"/>
    <w:link w:val="NormalWebChar"/>
    <w:uiPriority w:val="99"/>
    <w:unhideWhenUsed/>
    <w:rsid w:val="00105B21"/>
    <w:pPr>
      <w:spacing w:before="100" w:beforeAutospacing="1" w:after="100" w:afterAutospacing="1"/>
    </w:pPr>
    <w:rPr>
      <w:lang w:val="sv-SE" w:eastAsia="en-GB"/>
    </w:rPr>
  </w:style>
  <w:style w:type="paragraph" w:styleId="ListParagraph">
    <w:name w:val="List Paragraph"/>
    <w:basedOn w:val="Normal"/>
    <w:uiPriority w:val="34"/>
    <w:qFormat/>
    <w:rsid w:val="00105B21"/>
    <w:pPr>
      <w:ind w:left="720"/>
      <w:contextualSpacing/>
    </w:pPr>
    <w:rPr>
      <w:lang w:val="sv-SE" w:eastAsia="en-GB"/>
    </w:rPr>
  </w:style>
  <w:style w:type="character" w:customStyle="1" w:styleId="apple-converted-space">
    <w:name w:val="apple-converted-space"/>
    <w:basedOn w:val="DefaultParagraphFont"/>
    <w:rsid w:val="00105B21"/>
  </w:style>
  <w:style w:type="paragraph" w:customStyle="1" w:styleId="EndNoteBibliographyTitle">
    <w:name w:val="EndNote Bibliography Title"/>
    <w:basedOn w:val="Normal"/>
    <w:link w:val="EndNoteBibliographyTitleChar"/>
    <w:rsid w:val="00105B21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B2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5B21"/>
    <w:pPr>
      <w:ind w:right="164"/>
      <w:jc w:val="both"/>
    </w:pPr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5B21"/>
    <w:rPr>
      <w:rFonts w:ascii="Times New Roman" w:hAnsi="Times New Roman" w:cs="Times New Roman"/>
      <w:lang w:val="en-US"/>
    </w:rPr>
  </w:style>
  <w:style w:type="character" w:customStyle="1" w:styleId="NormalWebChar">
    <w:name w:val="Normal (Web) Char"/>
    <w:aliases w:val=" webb Char"/>
    <w:link w:val="NormalWeb"/>
    <w:uiPriority w:val="99"/>
    <w:rsid w:val="00105B21"/>
    <w:rPr>
      <w:rFonts w:ascii="Times New Roman" w:eastAsia="Times New Roman" w:hAnsi="Times New Roman" w:cs="Times New Roman"/>
      <w:lang w:eastAsia="en-GB"/>
    </w:rPr>
  </w:style>
  <w:style w:type="paragraph" w:customStyle="1" w:styleId="MDPI31text">
    <w:name w:val="MDPI_3.1_text"/>
    <w:qFormat/>
    <w:rsid w:val="00105B2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105B21"/>
    <w:pPr>
      <w:tabs>
        <w:tab w:val="center" w:pos="4536"/>
        <w:tab w:val="right" w:pos="9072"/>
      </w:tabs>
    </w:pPr>
    <w:rPr>
      <w:lang w:val="sv-S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05B21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5B21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105B21"/>
  </w:style>
  <w:style w:type="character" w:customStyle="1" w:styleId="ref-journal">
    <w:name w:val="ref-journal"/>
    <w:basedOn w:val="DefaultParagraphFont"/>
    <w:rsid w:val="00105B21"/>
  </w:style>
  <w:style w:type="character" w:customStyle="1" w:styleId="ref-vol">
    <w:name w:val="ref-vol"/>
    <w:basedOn w:val="DefaultParagraphFont"/>
    <w:rsid w:val="00105B21"/>
  </w:style>
  <w:style w:type="character" w:customStyle="1" w:styleId="nowrap">
    <w:name w:val="nowrap"/>
    <w:basedOn w:val="DefaultParagraphFont"/>
    <w:rsid w:val="00105B21"/>
  </w:style>
  <w:style w:type="character" w:styleId="CommentReference">
    <w:name w:val="annotation reference"/>
    <w:basedOn w:val="DefaultParagraphFont"/>
    <w:uiPriority w:val="99"/>
    <w:semiHidden/>
    <w:unhideWhenUsed/>
    <w:rsid w:val="00105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B21"/>
    <w:rPr>
      <w:sz w:val="20"/>
      <w:szCs w:val="20"/>
      <w:lang w:val="sv-S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B2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221"/>
    <w:rPr>
      <w:rFonts w:ascii="Segoe UI" w:hAnsi="Segoe UI" w:cs="Segoe UI"/>
      <w:sz w:val="18"/>
      <w:szCs w:val="18"/>
      <w:lang w:val="sv-SE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21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Standardstycketeckensnitt1">
    <w:name w:val="Standardstycketeckensnitt1"/>
    <w:rsid w:val="00DD2CF1"/>
  </w:style>
  <w:style w:type="paragraph" w:customStyle="1" w:styleId="Normal1">
    <w:name w:val="Normal1"/>
    <w:rsid w:val="00DD2CF1"/>
    <w:pPr>
      <w:suppressAutoHyphens/>
      <w:spacing w:line="100" w:lineRule="atLeast"/>
    </w:pPr>
    <w:rPr>
      <w:rFonts w:ascii="Times New Roman" w:eastAsia="Times New Roman" w:hAnsi="Times New Roman" w:cs="Times New Roman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E67956"/>
    <w:pPr>
      <w:tabs>
        <w:tab w:val="center" w:pos="4513"/>
        <w:tab w:val="right" w:pos="9026"/>
      </w:tabs>
    </w:pPr>
    <w:rPr>
      <w:lang w:val="sv-SE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67956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6A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7A4E"/>
    <w:rPr>
      <w:rFonts w:ascii="Times New Roman" w:eastAsia="Times New Roman" w:hAnsi="Times New Roman" w:cs="Times New Roman"/>
      <w:lang w:eastAsia="en-GB"/>
    </w:rPr>
  </w:style>
  <w:style w:type="character" w:customStyle="1" w:styleId="ref-title">
    <w:name w:val="ref-title"/>
    <w:basedOn w:val="DefaultParagraphFont"/>
    <w:rsid w:val="00AB244F"/>
  </w:style>
  <w:style w:type="character" w:styleId="LineNumber">
    <w:name w:val="line number"/>
    <w:basedOn w:val="DefaultParagraphFont"/>
    <w:uiPriority w:val="99"/>
    <w:semiHidden/>
    <w:unhideWhenUsed/>
    <w:rsid w:val="00580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3</Pages>
  <Words>42</Words>
  <Characters>260</Characters>
  <Application>Microsoft Office Word</Application>
  <DocSecurity>0</DocSecurity>
  <Lines>2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85</cp:revision>
  <cp:lastPrinted>2026-01-27T16:42:00Z</cp:lastPrinted>
  <dcterms:created xsi:type="dcterms:W3CDTF">2026-01-19T07:53:00Z</dcterms:created>
  <dcterms:modified xsi:type="dcterms:W3CDTF">2026-01-29T09:04:00Z</dcterms:modified>
</cp:coreProperties>
</file>